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537" w:type="dxa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60"/>
        <w:gridCol w:w="1350"/>
        <w:gridCol w:w="1685"/>
        <w:gridCol w:w="1642"/>
      </w:tblGrid>
      <w:tr w:rsidR="00577D3F" w:rsidRPr="00FE44CD" w14:paraId="57704838" w14:textId="77777777" w:rsidTr="008A2A6A">
        <w:trPr>
          <w:tblHeader/>
        </w:trPr>
        <w:tc>
          <w:tcPr>
            <w:tcW w:w="9537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59B031B8" w14:textId="77777777" w:rsidR="00577D3F" w:rsidRPr="00FE44CD" w:rsidRDefault="00577D3F" w:rsidP="008A2A6A">
            <w:pPr>
              <w:adjustRightInd w:val="0"/>
              <w:spacing w:after="0" w:line="200" w:lineRule="exact"/>
              <w:contextualSpacing/>
              <w:rPr>
                <w:rFonts w:cs="Arial"/>
              </w:rPr>
            </w:pPr>
            <w:r w:rsidRPr="00FE44CD">
              <w:rPr>
                <w:rFonts w:cs="Arial"/>
                <w:b/>
                <w:bCs/>
              </w:rPr>
              <w:t>Supplementary Table 1: Adjuvant therapy and reproductive characteristics of the AMBER cohort at baseline (N=</w:t>
            </w:r>
            <w:proofErr w:type="gramStart"/>
            <w:r w:rsidRPr="00FE44CD">
              <w:rPr>
                <w:rFonts w:cs="Arial"/>
                <w:b/>
                <w:bCs/>
              </w:rPr>
              <w:t>1,454)</w:t>
            </w:r>
            <w:r w:rsidRPr="00FE44CD">
              <w:rPr>
                <w:rFonts w:eastAsia="Times New Roman" w:cs="Arial"/>
                <w:color w:val="000000"/>
                <w:kern w:val="0"/>
                <w:vertAlign w:val="superscript"/>
                <w14:ligatures w14:val="none"/>
              </w:rPr>
              <w:t>a</w:t>
            </w:r>
            <w:proofErr w:type="gramEnd"/>
          </w:p>
        </w:tc>
      </w:tr>
      <w:tr w:rsidR="00577D3F" w:rsidRPr="00A2620D" w14:paraId="3C0E93F1" w14:textId="77777777" w:rsidTr="008A2A6A">
        <w:trPr>
          <w:trHeight w:val="254"/>
          <w:tblHeader/>
        </w:trPr>
        <w:tc>
          <w:tcPr>
            <w:tcW w:w="486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98F6729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rPr>
                <w:rFonts w:eastAsia="Times New Roman" w:cs="Arial"/>
                <w:kern w:val="0"/>
                <w14:ligatures w14:val="none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D754910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verall</w:t>
            </w:r>
            <w:r w:rsidRPr="00A2620D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(N=1454)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80DB5A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ood sleeper</w:t>
            </w:r>
            <w:r w:rsidRPr="00A2620D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(N=828)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6C0528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or sleeper</w:t>
            </w:r>
            <w:r w:rsidRPr="00A2620D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(N=626)</w:t>
            </w:r>
          </w:p>
        </w:tc>
      </w:tr>
      <w:tr w:rsidR="00577D3F" w:rsidRPr="00A2620D" w14:paraId="16A3C6B7" w14:textId="77777777" w:rsidTr="008A2A6A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64E582C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di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995EBC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D42877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2132B9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77D3F" w:rsidRPr="00A2620D" w14:paraId="1776800C" w14:textId="77777777" w:rsidTr="008A2A6A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40B165A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After basel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653331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46 (65.1%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69B6FE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553 (66.8%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9E0019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93 (62.8%)</w:t>
            </w:r>
          </w:p>
        </w:tc>
      </w:tr>
      <w:tr w:rsidR="00577D3F" w:rsidRPr="00A2620D" w14:paraId="263E1E04" w14:textId="77777777" w:rsidTr="008A2A6A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81B1258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Before basel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9B867A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1 (9.0%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8294E4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75 (9.1%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96CCDE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56 (8.9%)</w:t>
            </w:r>
          </w:p>
        </w:tc>
      </w:tr>
      <w:tr w:rsidR="00577D3F" w:rsidRPr="00A2620D" w14:paraId="7E169647" w14:textId="77777777" w:rsidTr="008A2A6A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812503A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9C9391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 (0.1%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D5FAFD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0AA988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 (0.2%)</w:t>
            </w:r>
          </w:p>
        </w:tc>
      </w:tr>
      <w:tr w:rsidR="00577D3F" w:rsidRPr="00A2620D" w14:paraId="05FA20FB" w14:textId="77777777" w:rsidTr="008A2A6A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39013C2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No radi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52DDF6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76 (25.9%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B19C9BC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0 (24.2%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5D00F2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76 (28.1%)</w:t>
            </w:r>
          </w:p>
        </w:tc>
      </w:tr>
      <w:tr w:rsidR="00577D3F" w:rsidRPr="00A2620D" w14:paraId="771E79A8" w14:textId="77777777" w:rsidTr="008A2A6A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7CFE139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hemotherap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002FB5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331116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236D21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77D3F" w:rsidRPr="00A2620D" w14:paraId="7B9CCCE7" w14:textId="77777777" w:rsidTr="008A2A6A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72E06CF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After basel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C818E0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71 (25.5%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6F35DE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5 (24.8%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728674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6 (26.5%)</w:t>
            </w:r>
          </w:p>
        </w:tc>
      </w:tr>
      <w:tr w:rsidR="00577D3F" w:rsidRPr="00A2620D" w14:paraId="12117EC1" w14:textId="77777777" w:rsidTr="008A2A6A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96DC609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Before basel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531460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472 (32.5%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4156D4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62 (31.6%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ACE672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0 (33.5%)</w:t>
            </w:r>
          </w:p>
        </w:tc>
      </w:tr>
      <w:tr w:rsidR="00577D3F" w:rsidRPr="00A2620D" w14:paraId="3AB3E04F" w14:textId="77777777" w:rsidTr="008A2A6A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43875B3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0827B9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 (0.1%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E8B9EC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318B25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 (0.2%)</w:t>
            </w:r>
          </w:p>
        </w:tc>
      </w:tr>
      <w:tr w:rsidR="00577D3F" w:rsidRPr="00A2620D" w14:paraId="454F519F" w14:textId="77777777" w:rsidTr="008A2A6A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1B116AF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No chemotherap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C00534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610 (42.0%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945642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61 (43.6%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BE0EEB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49 (39.8%)</w:t>
            </w:r>
          </w:p>
        </w:tc>
      </w:tr>
      <w:tr w:rsidR="00577D3F" w:rsidRPr="00A2620D" w14:paraId="1DDBAE6A" w14:textId="77777777" w:rsidTr="008A2A6A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EFB0B2B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ysterectom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E83242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DCEC50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B6286D6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77D3F" w:rsidRPr="00A2620D" w14:paraId="1DC537F0" w14:textId="77777777" w:rsidTr="008A2A6A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FBED6DA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452178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187 (81.6%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21BBE2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700 (84.5%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3184ED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487 (77.8%)</w:t>
            </w:r>
          </w:p>
        </w:tc>
      </w:tr>
      <w:tr w:rsidR="00577D3F" w:rsidRPr="00A2620D" w14:paraId="483C8DE8" w14:textId="77777777" w:rsidTr="008A2A6A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1FFC2BD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DEA141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67 (18.4%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DD1739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28 (15.5%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D0D307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9 (22.2%)</w:t>
            </w:r>
          </w:p>
        </w:tc>
      </w:tr>
      <w:tr w:rsidR="00577D3F" w:rsidRPr="00A2620D" w14:paraId="2AA6A514" w14:textId="77777777" w:rsidTr="008A2A6A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61CD95E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varies remov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CBCE0E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ACBFEF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4C0D4A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77D3F" w:rsidRPr="00A2620D" w14:paraId="0A44BD14" w14:textId="77777777" w:rsidTr="008A2A6A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617B7E5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F6BEE8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60 (93.5%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06A7A5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785 (94.8%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5A24DB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575 (91.9%)</w:t>
            </w:r>
          </w:p>
        </w:tc>
      </w:tr>
      <w:tr w:rsidR="00577D3F" w:rsidRPr="00A2620D" w14:paraId="1481F456" w14:textId="77777777" w:rsidTr="008A2A6A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A1661BD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B04F5A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4 (6.5%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E0F24E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43 (5.2%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BC8689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51 (8.1%)</w:t>
            </w:r>
          </w:p>
        </w:tc>
      </w:tr>
      <w:tr w:rsidR="00577D3F" w:rsidRPr="00A2620D" w14:paraId="23DBD67C" w14:textId="77777777" w:rsidTr="008A2A6A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887546B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nopausal statu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BE6A28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FB5FD7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9896BF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77D3F" w:rsidRPr="00A2620D" w14:paraId="466A3796" w14:textId="77777777" w:rsidTr="008A2A6A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3C01642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Post-menopaus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22B932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858 (59.0%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277720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479 (57.9%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B11D6CD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79 (60.5%)</w:t>
            </w:r>
          </w:p>
        </w:tc>
      </w:tr>
      <w:tr w:rsidR="00577D3F" w:rsidRPr="00A2620D" w14:paraId="219A19C8" w14:textId="77777777" w:rsidTr="008A2A6A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3E34969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Pre-menopaus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842BC4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596 (41.0%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8FEA52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49 (42.1%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1D5031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47 (39.5%)</w:t>
            </w:r>
          </w:p>
        </w:tc>
      </w:tr>
      <w:tr w:rsidR="00577D3F" w:rsidRPr="00A2620D" w14:paraId="0E541FAF" w14:textId="77777777" w:rsidTr="008A2A6A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FDBC70D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irth Contr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701CCF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0DF7EE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ED5148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77D3F" w:rsidRPr="00A2620D" w14:paraId="18482EBE" w14:textId="77777777" w:rsidTr="008A2A6A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C503EF6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8C3AA9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15 (90.4%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B33053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742 (89.6%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51AC34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573 (91.5%)</w:t>
            </w:r>
          </w:p>
        </w:tc>
      </w:tr>
      <w:tr w:rsidR="00577D3F" w:rsidRPr="00A2620D" w14:paraId="6CF875A1" w14:textId="77777777" w:rsidTr="008A2A6A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435FF6C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94A841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9 (9.6%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078D2B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86 (10.4%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BF965E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53 (8.5%)</w:t>
            </w:r>
          </w:p>
        </w:tc>
      </w:tr>
      <w:tr w:rsidR="00577D3F" w:rsidRPr="00A2620D" w14:paraId="07D43CB0" w14:textId="77777777" w:rsidTr="008A2A6A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2C58765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ri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E7E25E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E3FE39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9CB4E3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77D3F" w:rsidRPr="00A2620D" w14:paraId="269D053C" w14:textId="77777777" w:rsidTr="008A2A6A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428E5B4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012C51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93 (20.2%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80DF7EB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0 (19.3%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AECB9B4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3 (21.2%)</w:t>
            </w:r>
          </w:p>
        </w:tc>
      </w:tr>
      <w:tr w:rsidR="00577D3F" w:rsidRPr="00A2620D" w14:paraId="202DDD43" w14:textId="77777777" w:rsidTr="008A2A6A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70DE9647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380693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71 (11.8%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E60F4B7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7 (11.7%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898FCF9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74 (11.8%)</w:t>
            </w:r>
          </w:p>
        </w:tc>
      </w:tr>
      <w:tr w:rsidR="00577D3F" w:rsidRPr="00A2620D" w14:paraId="038E4816" w14:textId="77777777" w:rsidTr="008A2A6A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1A8E101C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≥ 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0CC18F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90 (68.1%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F6A7E6B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571 (69.0%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3807ED3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419 (66.9%)</w:t>
            </w:r>
          </w:p>
        </w:tc>
      </w:tr>
      <w:tr w:rsidR="00577D3F" w:rsidRPr="00A2620D" w14:paraId="48B5CBAD" w14:textId="77777777" w:rsidTr="008A2A6A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47028E5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ormone therap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DD95CF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8C8FE05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C5B4CB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77D3F" w:rsidRPr="00A2620D" w14:paraId="1F80D385" w14:textId="77777777" w:rsidTr="008A2A6A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1539653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BAA5E5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269 (87.3%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7B47CA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751 (90.7%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7DF083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518 (82.7%)</w:t>
            </w:r>
          </w:p>
        </w:tc>
      </w:tr>
      <w:tr w:rsidR="00577D3F" w:rsidRPr="00A2620D" w14:paraId="45D944C9" w14:textId="77777777" w:rsidTr="008A2A6A">
        <w:trPr>
          <w:trHeight w:val="14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C3F4772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A4A7C0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5 (12.7%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C4213A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77 (9.3%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3B9BEA" w14:textId="77777777" w:rsidR="00577D3F" w:rsidRPr="00A2620D" w:rsidRDefault="00577D3F" w:rsidP="008A2A6A">
            <w:pPr>
              <w:adjustRightInd w:val="0"/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8 (17.3%)</w:t>
            </w:r>
          </w:p>
        </w:tc>
      </w:tr>
      <w:tr w:rsidR="00577D3F" w:rsidRPr="00A2620D" w14:paraId="572A7129" w14:textId="77777777" w:rsidTr="008A2A6A">
        <w:trPr>
          <w:trHeight w:val="506"/>
        </w:trPr>
        <w:tc>
          <w:tcPr>
            <w:tcW w:w="9537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3B30B8B3" w14:textId="77777777" w:rsidR="00577D3F" w:rsidRPr="00A2620D" w:rsidRDefault="00577D3F" w:rsidP="008A2A6A">
            <w:pPr>
              <w:spacing w:after="0" w:line="200" w:lineRule="exact"/>
              <w:contextualSpacing/>
              <w:rPr>
                <w:rFonts w:cs="Arial"/>
                <w:sz w:val="18"/>
                <w:szCs w:val="18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a </w:t>
            </w:r>
            <w:r w:rsidRPr="00A2620D">
              <w:rPr>
                <w:rFonts w:cs="Arial"/>
                <w:sz w:val="18"/>
                <w:szCs w:val="18"/>
              </w:rPr>
              <w:t>Good and poor sleepers were defined by global PSQI scores (obtained through the Pittsburgh Quality Index questionnaire), with values of 8 or less corresponding to good sleepers, and values greater than 8 corresponding to poor sleepers</w:t>
            </w:r>
          </w:p>
        </w:tc>
      </w:tr>
    </w:tbl>
    <w:p w14:paraId="12440C56" w14:textId="77777777" w:rsidR="00577D3F" w:rsidRDefault="00577D3F" w:rsidP="00577D3F">
      <w:pPr>
        <w:spacing w:line="259" w:lineRule="auto"/>
      </w:pPr>
    </w:p>
    <w:tbl>
      <w:tblPr>
        <w:tblW w:w="9537" w:type="dxa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60"/>
        <w:gridCol w:w="1350"/>
        <w:gridCol w:w="1685"/>
        <w:gridCol w:w="1642"/>
      </w:tblGrid>
      <w:tr w:rsidR="00577D3F" w:rsidRPr="00A2620D" w14:paraId="4962DE9C" w14:textId="77777777" w:rsidTr="008A2A6A">
        <w:trPr>
          <w:trHeight w:val="470"/>
          <w:tblHeader/>
        </w:trPr>
        <w:tc>
          <w:tcPr>
            <w:tcW w:w="9537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5799FBEF" w14:textId="77777777" w:rsidR="00577D3F" w:rsidRPr="00A2620D" w:rsidRDefault="00577D3F" w:rsidP="008A2A6A">
            <w:pPr>
              <w:spacing w:after="0" w:line="200" w:lineRule="exact"/>
              <w:contextualSpacing/>
              <w:rPr>
                <w:rFonts w:cs="Arial"/>
              </w:rPr>
            </w:pPr>
            <w:r w:rsidRPr="00A2620D">
              <w:rPr>
                <w:rFonts w:cs="Arial"/>
                <w:b/>
                <w:bCs/>
              </w:rPr>
              <w:lastRenderedPageBreak/>
              <w:t>Supplementary Table 2:</w:t>
            </w:r>
            <w:r w:rsidRPr="00A2620D">
              <w:rPr>
                <w:rFonts w:cs="Arial"/>
              </w:rPr>
              <w:t xml:space="preserve"> </w:t>
            </w:r>
            <w:r w:rsidRPr="00A2620D">
              <w:rPr>
                <w:rFonts w:cs="Arial"/>
                <w:b/>
                <w:bCs/>
              </w:rPr>
              <w:t>Pittsburgh Sleep Quality Index (PSQI) subscale scores in the AMBER cohort at baseline (N=</w:t>
            </w:r>
            <w:proofErr w:type="gramStart"/>
            <w:r w:rsidRPr="00A2620D">
              <w:rPr>
                <w:rFonts w:cs="Arial"/>
                <w:b/>
                <w:bCs/>
              </w:rPr>
              <w:t>1,454)</w:t>
            </w:r>
            <w:r w:rsidRPr="00A2620D">
              <w:rPr>
                <w:rFonts w:eastAsia="Times New Roman" w:cs="Arial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  <w:proofErr w:type="gramEnd"/>
          </w:p>
        </w:tc>
      </w:tr>
      <w:tr w:rsidR="00577D3F" w:rsidRPr="00A2620D" w14:paraId="19E7F91B" w14:textId="77777777" w:rsidTr="008A2A6A">
        <w:trPr>
          <w:trHeight w:val="425"/>
          <w:tblHeader/>
        </w:trPr>
        <w:tc>
          <w:tcPr>
            <w:tcW w:w="486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102D7E4" w14:textId="77777777" w:rsidR="00577D3F" w:rsidRPr="00A2620D" w:rsidRDefault="00577D3F" w:rsidP="008A2A6A">
            <w:pPr>
              <w:spacing w:after="0" w:line="200" w:lineRule="exact"/>
              <w:contextualSpacing/>
              <w:rPr>
                <w:rFonts w:eastAsia="Times New Roman" w:cs="Arial"/>
                <w:kern w:val="0"/>
                <w14:ligatures w14:val="none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5214223" w14:textId="77777777" w:rsidR="00577D3F" w:rsidRPr="00A2620D" w:rsidRDefault="00577D3F" w:rsidP="008A2A6A">
            <w:pPr>
              <w:spacing w:after="0" w:line="200" w:lineRule="exact"/>
              <w:contextualSpacing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verall</w:t>
            </w:r>
            <w:r w:rsidRPr="00A2620D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(N=1454)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F2F961" w14:textId="77777777" w:rsidR="00577D3F" w:rsidRPr="00A2620D" w:rsidRDefault="00577D3F" w:rsidP="008A2A6A">
            <w:pPr>
              <w:spacing w:after="0" w:line="200" w:lineRule="exact"/>
              <w:contextualSpacing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ood sleeper</w:t>
            </w:r>
            <w:r w:rsidRPr="00A2620D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(N=828)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55CEB5" w14:textId="77777777" w:rsidR="00577D3F" w:rsidRPr="00A2620D" w:rsidRDefault="00577D3F" w:rsidP="008A2A6A">
            <w:pPr>
              <w:spacing w:after="0" w:line="200" w:lineRule="exact"/>
              <w:contextualSpacing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or sleeper</w:t>
            </w:r>
            <w:r w:rsidRPr="00A2620D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(N=626)</w:t>
            </w:r>
          </w:p>
        </w:tc>
      </w:tr>
      <w:tr w:rsidR="00577D3F" w:rsidRPr="00A2620D" w14:paraId="7AA86642" w14:textId="77777777" w:rsidTr="008A2A6A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34C4451" w14:textId="77777777" w:rsidR="00577D3F" w:rsidRPr="00A2620D" w:rsidRDefault="00577D3F" w:rsidP="008A2A6A">
            <w:pPr>
              <w:spacing w:after="0" w:line="200" w:lineRule="exact"/>
              <w:contextualSpacing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SQI 1: Sleep quali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E5CA84" w14:textId="77777777" w:rsidR="00577D3F" w:rsidRPr="00A2620D" w:rsidRDefault="00577D3F" w:rsidP="008A2A6A">
            <w:pPr>
              <w:spacing w:after="0" w:line="200" w:lineRule="exact"/>
              <w:contextualSpacing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9703CB" w14:textId="77777777" w:rsidR="00577D3F" w:rsidRPr="00A2620D" w:rsidRDefault="00577D3F" w:rsidP="008A2A6A">
            <w:pPr>
              <w:spacing w:after="0" w:line="200" w:lineRule="exact"/>
              <w:contextualSpacing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79546A" w14:textId="77777777" w:rsidR="00577D3F" w:rsidRPr="00A2620D" w:rsidRDefault="00577D3F" w:rsidP="008A2A6A">
            <w:pPr>
              <w:spacing w:after="0" w:line="200" w:lineRule="exact"/>
              <w:contextualSpacing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77D3F" w:rsidRPr="00A2620D" w14:paraId="69FF220E" w14:textId="77777777" w:rsidTr="008A2A6A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967E691" w14:textId="77777777" w:rsidR="00577D3F" w:rsidRPr="00A2620D" w:rsidRDefault="00577D3F" w:rsidP="008A2A6A">
            <w:pPr>
              <w:spacing w:after="0" w:line="200" w:lineRule="exact"/>
              <w:contextualSpacing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Very goo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05146E" w14:textId="77777777" w:rsidR="00577D3F" w:rsidRPr="00A2620D" w:rsidRDefault="00577D3F" w:rsidP="008A2A6A">
            <w:pPr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32 (16.0%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ED8BF0" w14:textId="77777777" w:rsidR="00577D3F" w:rsidRPr="00A2620D" w:rsidRDefault="00577D3F" w:rsidP="008A2A6A">
            <w:pPr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27 (27.4%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1E5712" w14:textId="77777777" w:rsidR="00577D3F" w:rsidRPr="00A2620D" w:rsidRDefault="00577D3F" w:rsidP="008A2A6A">
            <w:pPr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5 (0.8%)</w:t>
            </w:r>
          </w:p>
        </w:tc>
      </w:tr>
      <w:tr w:rsidR="00577D3F" w:rsidRPr="00A2620D" w14:paraId="30101773" w14:textId="77777777" w:rsidTr="008A2A6A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BCA6F17" w14:textId="77777777" w:rsidR="00577D3F" w:rsidRPr="00A2620D" w:rsidRDefault="00577D3F" w:rsidP="008A2A6A">
            <w:pPr>
              <w:spacing w:after="0" w:line="200" w:lineRule="exact"/>
              <w:contextualSpacing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Fairly goo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14B6CD" w14:textId="77777777" w:rsidR="00577D3F" w:rsidRPr="00A2620D" w:rsidRDefault="00577D3F" w:rsidP="008A2A6A">
            <w:pPr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791 (54.4%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B58A19" w14:textId="77777777" w:rsidR="00577D3F" w:rsidRPr="00A2620D" w:rsidRDefault="00577D3F" w:rsidP="008A2A6A">
            <w:pPr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554 (66.9%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7FC0B1" w14:textId="77777777" w:rsidR="00577D3F" w:rsidRPr="00A2620D" w:rsidRDefault="00577D3F" w:rsidP="008A2A6A">
            <w:pPr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37 (37.9%)</w:t>
            </w:r>
          </w:p>
        </w:tc>
      </w:tr>
      <w:tr w:rsidR="00577D3F" w:rsidRPr="00A2620D" w14:paraId="504C3F13" w14:textId="77777777" w:rsidTr="008A2A6A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46065C0" w14:textId="77777777" w:rsidR="00577D3F" w:rsidRPr="00A2620D" w:rsidRDefault="00577D3F" w:rsidP="008A2A6A">
            <w:pPr>
              <w:spacing w:after="0" w:line="200" w:lineRule="exact"/>
              <w:contextualSpacing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Fairly ba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2C61D3" w14:textId="77777777" w:rsidR="00577D3F" w:rsidRPr="00A2620D" w:rsidRDefault="00577D3F" w:rsidP="008A2A6A">
            <w:pPr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59 (24.7%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B1A4DC" w14:textId="77777777" w:rsidR="00577D3F" w:rsidRPr="00A2620D" w:rsidRDefault="00577D3F" w:rsidP="008A2A6A">
            <w:pPr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46 (5.6%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0E5128" w14:textId="77777777" w:rsidR="00577D3F" w:rsidRPr="00A2620D" w:rsidRDefault="00577D3F" w:rsidP="008A2A6A">
            <w:pPr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13 (50.0%)</w:t>
            </w:r>
          </w:p>
        </w:tc>
      </w:tr>
      <w:tr w:rsidR="00577D3F" w:rsidRPr="00A2620D" w14:paraId="3AEDFDD0" w14:textId="77777777" w:rsidTr="008A2A6A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81CAA0D" w14:textId="77777777" w:rsidR="00577D3F" w:rsidRPr="00A2620D" w:rsidRDefault="00577D3F" w:rsidP="008A2A6A">
            <w:pPr>
              <w:spacing w:after="0" w:line="200" w:lineRule="exact"/>
              <w:contextualSpacing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Very ba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B468A6" w14:textId="77777777" w:rsidR="00577D3F" w:rsidRPr="00A2620D" w:rsidRDefault="00577D3F" w:rsidP="008A2A6A">
            <w:pPr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72 (5.0%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1F7D6D" w14:textId="77777777" w:rsidR="00577D3F" w:rsidRPr="00A2620D" w:rsidRDefault="00577D3F" w:rsidP="008A2A6A">
            <w:pPr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 (0.1%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1B7F42" w14:textId="77777777" w:rsidR="00577D3F" w:rsidRPr="00A2620D" w:rsidRDefault="00577D3F" w:rsidP="008A2A6A">
            <w:pPr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71 (11.3%)</w:t>
            </w:r>
          </w:p>
        </w:tc>
      </w:tr>
      <w:tr w:rsidR="00577D3F" w:rsidRPr="00A2620D" w14:paraId="6E53B748" w14:textId="77777777" w:rsidTr="008A2A6A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72EF18C" w14:textId="77777777" w:rsidR="00577D3F" w:rsidRPr="00A2620D" w:rsidRDefault="00577D3F" w:rsidP="008A2A6A">
            <w:pPr>
              <w:spacing w:after="0" w:line="200" w:lineRule="exact"/>
              <w:contextualSpacing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SQI 2: Sleep latenc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F571A9" w14:textId="77777777" w:rsidR="00577D3F" w:rsidRPr="00A2620D" w:rsidRDefault="00577D3F" w:rsidP="008A2A6A">
            <w:pPr>
              <w:spacing w:after="0" w:line="200" w:lineRule="exact"/>
              <w:contextualSpacing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162627" w14:textId="77777777" w:rsidR="00577D3F" w:rsidRPr="00A2620D" w:rsidRDefault="00577D3F" w:rsidP="008A2A6A">
            <w:pPr>
              <w:spacing w:after="0" w:line="200" w:lineRule="exact"/>
              <w:contextualSpacing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C28422" w14:textId="77777777" w:rsidR="00577D3F" w:rsidRPr="00A2620D" w:rsidRDefault="00577D3F" w:rsidP="008A2A6A">
            <w:pPr>
              <w:spacing w:after="0" w:line="200" w:lineRule="exact"/>
              <w:contextualSpacing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77D3F" w:rsidRPr="00A2620D" w14:paraId="7A527102" w14:textId="77777777" w:rsidTr="008A2A6A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bottom"/>
            <w:hideMark/>
          </w:tcPr>
          <w:p w14:paraId="1CAB486F" w14:textId="77777777" w:rsidR="00577D3F" w:rsidRPr="00A2620D" w:rsidRDefault="00577D3F" w:rsidP="008A2A6A">
            <w:pPr>
              <w:spacing w:after="0" w:line="200" w:lineRule="exact"/>
              <w:contextualSpacing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0686CA" w14:textId="77777777" w:rsidR="00577D3F" w:rsidRPr="00A2620D" w:rsidRDefault="00577D3F" w:rsidP="008A2A6A">
            <w:pPr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33 (22.9%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6DE39F" w14:textId="77777777" w:rsidR="00577D3F" w:rsidRPr="00A2620D" w:rsidRDefault="00577D3F" w:rsidP="008A2A6A">
            <w:pPr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96 (35.7%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C24EB6" w14:textId="77777777" w:rsidR="00577D3F" w:rsidRPr="00A2620D" w:rsidRDefault="00577D3F" w:rsidP="008A2A6A">
            <w:pPr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7 (5.9%)</w:t>
            </w:r>
          </w:p>
        </w:tc>
      </w:tr>
      <w:tr w:rsidR="00577D3F" w:rsidRPr="00A2620D" w14:paraId="617BD4FF" w14:textId="77777777" w:rsidTr="008A2A6A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bottom"/>
            <w:hideMark/>
          </w:tcPr>
          <w:p w14:paraId="47C65236" w14:textId="77777777" w:rsidR="00577D3F" w:rsidRPr="00A2620D" w:rsidRDefault="00577D3F" w:rsidP="008A2A6A">
            <w:pPr>
              <w:spacing w:after="0" w:line="200" w:lineRule="exact"/>
              <w:contextualSpacing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4CBE75" w14:textId="77777777" w:rsidR="00577D3F" w:rsidRPr="00A2620D" w:rsidRDefault="00577D3F" w:rsidP="008A2A6A">
            <w:pPr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554 (38.1%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334402" w14:textId="77777777" w:rsidR="00577D3F" w:rsidRPr="00A2620D" w:rsidRDefault="00577D3F" w:rsidP="008A2A6A">
            <w:pPr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402 (48.6%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C4A85E" w14:textId="77777777" w:rsidR="00577D3F" w:rsidRPr="00A2620D" w:rsidRDefault="00577D3F" w:rsidP="008A2A6A">
            <w:pPr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2 (24.3%)</w:t>
            </w:r>
          </w:p>
        </w:tc>
      </w:tr>
      <w:tr w:rsidR="00577D3F" w:rsidRPr="00A2620D" w14:paraId="1ABF942A" w14:textId="77777777" w:rsidTr="008A2A6A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bottom"/>
            <w:hideMark/>
          </w:tcPr>
          <w:p w14:paraId="66A71E7A" w14:textId="77777777" w:rsidR="00577D3F" w:rsidRPr="00A2620D" w:rsidRDefault="00577D3F" w:rsidP="008A2A6A">
            <w:pPr>
              <w:spacing w:after="0" w:line="200" w:lineRule="exact"/>
              <w:contextualSpacing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491CC4" w14:textId="77777777" w:rsidR="00577D3F" w:rsidRPr="00A2620D" w:rsidRDefault="00577D3F" w:rsidP="008A2A6A">
            <w:pPr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05 (21.0%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E15B00" w14:textId="77777777" w:rsidR="00577D3F" w:rsidRPr="00A2620D" w:rsidRDefault="00577D3F" w:rsidP="008A2A6A">
            <w:pPr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18 (14.3%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6CFA00" w14:textId="77777777" w:rsidR="00577D3F" w:rsidRPr="00A2620D" w:rsidRDefault="00577D3F" w:rsidP="008A2A6A">
            <w:pPr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7 (29.9%)</w:t>
            </w:r>
          </w:p>
        </w:tc>
      </w:tr>
      <w:tr w:rsidR="00577D3F" w:rsidRPr="00A2620D" w14:paraId="67E7589C" w14:textId="77777777" w:rsidTr="008A2A6A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bottom"/>
            <w:hideMark/>
          </w:tcPr>
          <w:p w14:paraId="42A3D1A5" w14:textId="77777777" w:rsidR="00577D3F" w:rsidRPr="00A2620D" w:rsidRDefault="00577D3F" w:rsidP="008A2A6A">
            <w:pPr>
              <w:spacing w:after="0" w:line="200" w:lineRule="exact"/>
              <w:contextualSpacing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AE7E3C" w14:textId="77777777" w:rsidR="00577D3F" w:rsidRPr="00A2620D" w:rsidRDefault="00577D3F" w:rsidP="008A2A6A">
            <w:pPr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62 (18.0%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2D8EBA" w14:textId="77777777" w:rsidR="00577D3F" w:rsidRPr="00A2620D" w:rsidRDefault="00577D3F" w:rsidP="008A2A6A">
            <w:pPr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2 (1.4%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C9419F" w14:textId="77777777" w:rsidR="00577D3F" w:rsidRPr="00A2620D" w:rsidRDefault="00577D3F" w:rsidP="008A2A6A">
            <w:pPr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50 (39.9%)</w:t>
            </w:r>
          </w:p>
        </w:tc>
      </w:tr>
      <w:tr w:rsidR="00577D3F" w:rsidRPr="00A2620D" w14:paraId="1AA3FD15" w14:textId="77777777" w:rsidTr="008A2A6A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13F4F6F" w14:textId="77777777" w:rsidR="00577D3F" w:rsidRPr="00A2620D" w:rsidRDefault="00577D3F" w:rsidP="008A2A6A">
            <w:pPr>
              <w:spacing w:after="0" w:line="200" w:lineRule="exact"/>
              <w:contextualSpacing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SQI 3: Sleep dur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D72B57" w14:textId="77777777" w:rsidR="00577D3F" w:rsidRPr="00A2620D" w:rsidRDefault="00577D3F" w:rsidP="008A2A6A">
            <w:pPr>
              <w:spacing w:after="0" w:line="200" w:lineRule="exact"/>
              <w:contextualSpacing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A69687" w14:textId="77777777" w:rsidR="00577D3F" w:rsidRPr="00A2620D" w:rsidRDefault="00577D3F" w:rsidP="008A2A6A">
            <w:pPr>
              <w:spacing w:after="0" w:line="200" w:lineRule="exact"/>
              <w:contextualSpacing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E97E6D" w14:textId="77777777" w:rsidR="00577D3F" w:rsidRPr="00A2620D" w:rsidRDefault="00577D3F" w:rsidP="008A2A6A">
            <w:pPr>
              <w:spacing w:after="0" w:line="200" w:lineRule="exact"/>
              <w:contextualSpacing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77D3F" w:rsidRPr="00A2620D" w14:paraId="10E3ED85" w14:textId="77777777" w:rsidTr="008A2A6A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030CE3F" w14:textId="77777777" w:rsidR="00577D3F" w:rsidRPr="00A2620D" w:rsidRDefault="00577D3F" w:rsidP="008A2A6A">
            <w:pPr>
              <w:spacing w:after="0" w:line="200" w:lineRule="exact"/>
              <w:contextualSpacing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≤ 6 h/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650288" w14:textId="77777777" w:rsidR="00577D3F" w:rsidRPr="00A2620D" w:rsidRDefault="00577D3F" w:rsidP="008A2A6A">
            <w:pPr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440 (30.3%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1EE55C" w14:textId="77777777" w:rsidR="00577D3F" w:rsidRPr="00A2620D" w:rsidRDefault="00577D3F" w:rsidP="008A2A6A">
            <w:pPr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0 (10.9%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51DEF9" w14:textId="77777777" w:rsidR="00577D3F" w:rsidRPr="00A2620D" w:rsidRDefault="00577D3F" w:rsidP="008A2A6A">
            <w:pPr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50 (55.9%)</w:t>
            </w:r>
          </w:p>
        </w:tc>
      </w:tr>
      <w:tr w:rsidR="00577D3F" w:rsidRPr="00A2620D" w14:paraId="78AD88DF" w14:textId="77777777" w:rsidTr="008A2A6A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31BD2D9" w14:textId="77777777" w:rsidR="00577D3F" w:rsidRPr="00A2620D" w:rsidRDefault="00577D3F" w:rsidP="008A2A6A">
            <w:pPr>
              <w:spacing w:after="0" w:line="200" w:lineRule="exact"/>
              <w:contextualSpacing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sz w:val="20"/>
                <w:szCs w:val="20"/>
              </w:rPr>
              <w:t>≥</w:t>
            </w: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 9 h/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7485E8" w14:textId="77777777" w:rsidR="00577D3F" w:rsidRPr="00A2620D" w:rsidRDefault="00577D3F" w:rsidP="008A2A6A">
            <w:pPr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1 (11.1%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41DC29" w14:textId="77777777" w:rsidR="00577D3F" w:rsidRPr="00A2620D" w:rsidRDefault="00577D3F" w:rsidP="008A2A6A">
            <w:pPr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5 (16.3%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A80AA6" w14:textId="77777777" w:rsidR="00577D3F" w:rsidRPr="00A2620D" w:rsidRDefault="00577D3F" w:rsidP="008A2A6A">
            <w:pPr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6 (4.2%)</w:t>
            </w:r>
          </w:p>
        </w:tc>
      </w:tr>
      <w:tr w:rsidR="00577D3F" w:rsidRPr="00A2620D" w14:paraId="4571C69C" w14:textId="77777777" w:rsidTr="008A2A6A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468DBE8" w14:textId="77777777" w:rsidR="00577D3F" w:rsidRPr="00A2620D" w:rsidRDefault="00577D3F" w:rsidP="008A2A6A">
            <w:pPr>
              <w:spacing w:after="0" w:line="200" w:lineRule="exact"/>
              <w:contextualSpacing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6-9 h/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C927BA" w14:textId="77777777" w:rsidR="00577D3F" w:rsidRPr="00A2620D" w:rsidRDefault="00577D3F" w:rsidP="008A2A6A">
            <w:pPr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853 (58.7%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05D940" w14:textId="77777777" w:rsidR="00577D3F" w:rsidRPr="00A2620D" w:rsidRDefault="00577D3F" w:rsidP="008A2A6A">
            <w:pPr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603 (72.8%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6C1516" w14:textId="77777777" w:rsidR="00577D3F" w:rsidRPr="00A2620D" w:rsidRDefault="00577D3F" w:rsidP="008A2A6A">
            <w:pPr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50 (39.9%)</w:t>
            </w:r>
          </w:p>
        </w:tc>
      </w:tr>
      <w:tr w:rsidR="00577D3F" w:rsidRPr="00A2620D" w14:paraId="0C6962F0" w14:textId="77777777" w:rsidTr="008A2A6A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8DD16E7" w14:textId="77777777" w:rsidR="00577D3F" w:rsidRPr="00A2620D" w:rsidRDefault="00577D3F" w:rsidP="008A2A6A">
            <w:pPr>
              <w:spacing w:after="0" w:line="200" w:lineRule="exact"/>
              <w:contextualSpacing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SQI 4: Sleep efficienc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C479A8" w14:textId="77777777" w:rsidR="00577D3F" w:rsidRPr="00A2620D" w:rsidRDefault="00577D3F" w:rsidP="008A2A6A">
            <w:pPr>
              <w:spacing w:after="0" w:line="200" w:lineRule="exact"/>
              <w:contextualSpacing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7BDE6C" w14:textId="77777777" w:rsidR="00577D3F" w:rsidRPr="00A2620D" w:rsidRDefault="00577D3F" w:rsidP="008A2A6A">
            <w:pPr>
              <w:spacing w:after="0" w:line="200" w:lineRule="exact"/>
              <w:contextualSpacing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10BE82" w14:textId="77777777" w:rsidR="00577D3F" w:rsidRPr="00A2620D" w:rsidRDefault="00577D3F" w:rsidP="008A2A6A">
            <w:pPr>
              <w:spacing w:after="0" w:line="200" w:lineRule="exact"/>
              <w:contextualSpacing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77D3F" w:rsidRPr="00A2620D" w14:paraId="224530EC" w14:textId="77777777" w:rsidTr="008A2A6A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bottom"/>
            <w:hideMark/>
          </w:tcPr>
          <w:p w14:paraId="42053F45" w14:textId="77777777" w:rsidR="00577D3F" w:rsidRPr="00A2620D" w:rsidRDefault="00577D3F" w:rsidP="008A2A6A">
            <w:pPr>
              <w:spacing w:after="0" w:line="200" w:lineRule="exact"/>
              <w:contextualSpacing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sz w:val="20"/>
                <w:szCs w:val="20"/>
              </w:rPr>
              <w:t>≥ 85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5908BD" w14:textId="77777777" w:rsidR="00577D3F" w:rsidRPr="00A2620D" w:rsidRDefault="00577D3F" w:rsidP="008A2A6A">
            <w:pPr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646 (44.4%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8B1303A" w14:textId="77777777" w:rsidR="00577D3F" w:rsidRPr="00A2620D" w:rsidRDefault="00577D3F" w:rsidP="008A2A6A">
            <w:pPr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561 (67.8%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93D452" w14:textId="77777777" w:rsidR="00577D3F" w:rsidRPr="00A2620D" w:rsidRDefault="00577D3F" w:rsidP="008A2A6A">
            <w:pPr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85 (13.6%)</w:t>
            </w:r>
          </w:p>
        </w:tc>
      </w:tr>
      <w:tr w:rsidR="00577D3F" w:rsidRPr="00A2620D" w14:paraId="42724974" w14:textId="77777777" w:rsidTr="008A2A6A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bottom"/>
            <w:hideMark/>
          </w:tcPr>
          <w:p w14:paraId="53728D1F" w14:textId="77777777" w:rsidR="00577D3F" w:rsidRPr="00A2620D" w:rsidRDefault="00577D3F" w:rsidP="008A2A6A">
            <w:pPr>
              <w:spacing w:after="0" w:line="200" w:lineRule="exact"/>
              <w:contextualSpacing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sz w:val="20"/>
                <w:szCs w:val="20"/>
              </w:rPr>
              <w:t>75-84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9CD1B9" w14:textId="77777777" w:rsidR="00577D3F" w:rsidRPr="00A2620D" w:rsidRDefault="00577D3F" w:rsidP="008A2A6A">
            <w:pPr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82 (26.3%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26A2E3" w14:textId="77777777" w:rsidR="00577D3F" w:rsidRPr="00A2620D" w:rsidRDefault="00577D3F" w:rsidP="008A2A6A">
            <w:pPr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17 (26.2%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43C1E6" w14:textId="77777777" w:rsidR="00577D3F" w:rsidRPr="00A2620D" w:rsidRDefault="00577D3F" w:rsidP="008A2A6A">
            <w:pPr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5 (26.4%)</w:t>
            </w:r>
          </w:p>
        </w:tc>
      </w:tr>
      <w:tr w:rsidR="00577D3F" w:rsidRPr="00A2620D" w14:paraId="24548270" w14:textId="77777777" w:rsidTr="008A2A6A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bottom"/>
            <w:hideMark/>
          </w:tcPr>
          <w:p w14:paraId="3578CA20" w14:textId="77777777" w:rsidR="00577D3F" w:rsidRPr="00A2620D" w:rsidRDefault="00577D3F" w:rsidP="008A2A6A">
            <w:pPr>
              <w:spacing w:after="0" w:line="200" w:lineRule="exact"/>
              <w:contextualSpacing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sz w:val="20"/>
                <w:szCs w:val="20"/>
              </w:rPr>
              <w:t>65-74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EEED76" w14:textId="77777777" w:rsidR="00577D3F" w:rsidRPr="00A2620D" w:rsidRDefault="00577D3F" w:rsidP="008A2A6A">
            <w:pPr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26 (15.5%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18BEC7" w14:textId="77777777" w:rsidR="00577D3F" w:rsidRPr="00A2620D" w:rsidRDefault="00577D3F" w:rsidP="008A2A6A">
            <w:pPr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45 (5.4%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5BBC52" w14:textId="77777777" w:rsidR="00577D3F" w:rsidRPr="00A2620D" w:rsidRDefault="00577D3F" w:rsidP="008A2A6A">
            <w:pPr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1 (28.9%)</w:t>
            </w:r>
          </w:p>
        </w:tc>
      </w:tr>
      <w:tr w:rsidR="00577D3F" w:rsidRPr="00A2620D" w14:paraId="3E332293" w14:textId="77777777" w:rsidTr="008A2A6A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bottom"/>
            <w:hideMark/>
          </w:tcPr>
          <w:p w14:paraId="591CC4B3" w14:textId="77777777" w:rsidR="00577D3F" w:rsidRPr="00A2620D" w:rsidRDefault="00577D3F" w:rsidP="008A2A6A">
            <w:pPr>
              <w:spacing w:after="0" w:line="200" w:lineRule="exact"/>
              <w:contextualSpacing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sz w:val="20"/>
                <w:szCs w:val="20"/>
              </w:rPr>
              <w:t>&lt;65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B2E1D7" w14:textId="77777777" w:rsidR="00577D3F" w:rsidRPr="00A2620D" w:rsidRDefault="00577D3F" w:rsidP="008A2A6A">
            <w:pPr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0 (13.8%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8ED4A3" w14:textId="77777777" w:rsidR="00577D3F" w:rsidRPr="00A2620D" w:rsidRDefault="00577D3F" w:rsidP="008A2A6A">
            <w:pPr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5 (0.6%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8061C2" w14:textId="77777777" w:rsidR="00577D3F" w:rsidRPr="00A2620D" w:rsidRDefault="00577D3F" w:rsidP="008A2A6A">
            <w:pPr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95 (31.2%)</w:t>
            </w:r>
          </w:p>
        </w:tc>
      </w:tr>
      <w:tr w:rsidR="00577D3F" w:rsidRPr="00A2620D" w14:paraId="372B2B6A" w14:textId="77777777" w:rsidTr="008A2A6A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AC225BD" w14:textId="77777777" w:rsidR="00577D3F" w:rsidRPr="00A2620D" w:rsidRDefault="00577D3F" w:rsidP="008A2A6A">
            <w:pPr>
              <w:spacing w:after="0" w:line="200" w:lineRule="exact"/>
              <w:contextualSpacing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SQI 5: Sleep disturbanc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2E9051" w14:textId="77777777" w:rsidR="00577D3F" w:rsidRPr="00A2620D" w:rsidRDefault="00577D3F" w:rsidP="008A2A6A">
            <w:pPr>
              <w:spacing w:after="0" w:line="200" w:lineRule="exact"/>
              <w:contextualSpacing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631FEF" w14:textId="77777777" w:rsidR="00577D3F" w:rsidRPr="00A2620D" w:rsidRDefault="00577D3F" w:rsidP="008A2A6A">
            <w:pPr>
              <w:spacing w:after="0" w:line="200" w:lineRule="exact"/>
              <w:contextualSpacing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CCE99F" w14:textId="77777777" w:rsidR="00577D3F" w:rsidRPr="00A2620D" w:rsidRDefault="00577D3F" w:rsidP="008A2A6A">
            <w:pPr>
              <w:spacing w:after="0" w:line="200" w:lineRule="exact"/>
              <w:contextualSpacing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77D3F" w:rsidRPr="00A2620D" w14:paraId="16E4B561" w14:textId="77777777" w:rsidTr="008A2A6A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E2D5342" w14:textId="77777777" w:rsidR="00577D3F" w:rsidRPr="00A2620D" w:rsidRDefault="00577D3F" w:rsidP="008A2A6A">
            <w:pPr>
              <w:spacing w:after="0" w:line="200" w:lineRule="exact"/>
              <w:contextualSpacing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-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DFC4F8" w14:textId="77777777" w:rsidR="00577D3F" w:rsidRPr="00A2620D" w:rsidRDefault="00577D3F" w:rsidP="008A2A6A">
            <w:pPr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784 (53.9%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944E8F" w14:textId="77777777" w:rsidR="00577D3F" w:rsidRPr="00A2620D" w:rsidRDefault="00577D3F" w:rsidP="008A2A6A">
            <w:pPr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596 (72.0%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96B684" w14:textId="77777777" w:rsidR="00577D3F" w:rsidRPr="00A2620D" w:rsidRDefault="00577D3F" w:rsidP="008A2A6A">
            <w:pPr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8 (30.0%)</w:t>
            </w:r>
          </w:p>
        </w:tc>
      </w:tr>
      <w:tr w:rsidR="00577D3F" w:rsidRPr="00A2620D" w14:paraId="236E43F2" w14:textId="77777777" w:rsidTr="008A2A6A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F0F1265" w14:textId="77777777" w:rsidR="00577D3F" w:rsidRPr="00A2620D" w:rsidRDefault="00577D3F" w:rsidP="008A2A6A">
            <w:pPr>
              <w:spacing w:after="0" w:line="200" w:lineRule="exact"/>
              <w:contextualSpacing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-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418375" w14:textId="77777777" w:rsidR="00577D3F" w:rsidRPr="00A2620D" w:rsidRDefault="00577D3F" w:rsidP="008A2A6A">
            <w:pPr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670 (46.1%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5D0661" w14:textId="77777777" w:rsidR="00577D3F" w:rsidRPr="00A2620D" w:rsidRDefault="00577D3F" w:rsidP="008A2A6A">
            <w:pPr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32 (28.0%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CAA024" w14:textId="77777777" w:rsidR="00577D3F" w:rsidRPr="00A2620D" w:rsidRDefault="00577D3F" w:rsidP="008A2A6A">
            <w:pPr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438 (70.0%)</w:t>
            </w:r>
          </w:p>
        </w:tc>
      </w:tr>
      <w:tr w:rsidR="00577D3F" w:rsidRPr="00A2620D" w14:paraId="172A523F" w14:textId="77777777" w:rsidTr="008A2A6A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8315D99" w14:textId="77777777" w:rsidR="00577D3F" w:rsidRPr="00A2620D" w:rsidRDefault="00577D3F" w:rsidP="008A2A6A">
            <w:pPr>
              <w:spacing w:after="0" w:line="200" w:lineRule="exact"/>
              <w:contextualSpacing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SQI 6: Sleep medic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E0A9BE" w14:textId="77777777" w:rsidR="00577D3F" w:rsidRPr="00A2620D" w:rsidRDefault="00577D3F" w:rsidP="008A2A6A">
            <w:pPr>
              <w:spacing w:after="0" w:line="200" w:lineRule="exact"/>
              <w:contextualSpacing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DCE531" w14:textId="77777777" w:rsidR="00577D3F" w:rsidRPr="00A2620D" w:rsidRDefault="00577D3F" w:rsidP="008A2A6A">
            <w:pPr>
              <w:spacing w:after="0" w:line="200" w:lineRule="exact"/>
              <w:contextualSpacing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517CB6" w14:textId="77777777" w:rsidR="00577D3F" w:rsidRPr="00A2620D" w:rsidRDefault="00577D3F" w:rsidP="008A2A6A">
            <w:pPr>
              <w:spacing w:after="0" w:line="200" w:lineRule="exact"/>
              <w:contextualSpacing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77D3F" w:rsidRPr="00A2620D" w14:paraId="61542003" w14:textId="77777777" w:rsidTr="008A2A6A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bottom"/>
            <w:hideMark/>
          </w:tcPr>
          <w:p w14:paraId="4DA20597" w14:textId="77777777" w:rsidR="00577D3F" w:rsidRPr="00A2620D" w:rsidRDefault="00577D3F" w:rsidP="008A2A6A">
            <w:pPr>
              <w:spacing w:after="0" w:line="200" w:lineRule="exact"/>
              <w:contextualSpacing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sz w:val="20"/>
                <w:szCs w:val="20"/>
              </w:rPr>
              <w:t>Not during the past mon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BD4F5D" w14:textId="77777777" w:rsidR="00577D3F" w:rsidRPr="00A2620D" w:rsidRDefault="00577D3F" w:rsidP="008A2A6A">
            <w:pPr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41 (64.7%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9A9701" w14:textId="77777777" w:rsidR="00577D3F" w:rsidRPr="00A2620D" w:rsidRDefault="00577D3F" w:rsidP="008A2A6A">
            <w:pPr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681 (82.2%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9FAA47" w14:textId="77777777" w:rsidR="00577D3F" w:rsidRPr="00A2620D" w:rsidRDefault="00577D3F" w:rsidP="008A2A6A">
            <w:pPr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60 (41.5%)</w:t>
            </w:r>
          </w:p>
        </w:tc>
      </w:tr>
      <w:tr w:rsidR="00577D3F" w:rsidRPr="00A2620D" w14:paraId="4EE5F55A" w14:textId="77777777" w:rsidTr="008A2A6A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bottom"/>
            <w:hideMark/>
          </w:tcPr>
          <w:p w14:paraId="735CF219" w14:textId="77777777" w:rsidR="00577D3F" w:rsidRPr="00A2620D" w:rsidRDefault="00577D3F" w:rsidP="008A2A6A">
            <w:pPr>
              <w:spacing w:after="0" w:line="200" w:lineRule="exact"/>
              <w:contextualSpacing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sz w:val="20"/>
                <w:szCs w:val="20"/>
              </w:rPr>
              <w:t>Less than once a wee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C08F35" w14:textId="77777777" w:rsidR="00577D3F" w:rsidRPr="00A2620D" w:rsidRDefault="00577D3F" w:rsidP="008A2A6A">
            <w:pPr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2 (10.5%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42D446" w14:textId="77777777" w:rsidR="00577D3F" w:rsidRPr="00A2620D" w:rsidRDefault="00577D3F" w:rsidP="008A2A6A">
            <w:pPr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83 (10.0%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D64A1D" w14:textId="77777777" w:rsidR="00577D3F" w:rsidRPr="00A2620D" w:rsidRDefault="00577D3F" w:rsidP="008A2A6A">
            <w:pPr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69 (11.0%)</w:t>
            </w:r>
          </w:p>
        </w:tc>
      </w:tr>
      <w:tr w:rsidR="00577D3F" w:rsidRPr="00A2620D" w14:paraId="03331E9E" w14:textId="77777777" w:rsidTr="008A2A6A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bottom"/>
            <w:hideMark/>
          </w:tcPr>
          <w:p w14:paraId="67026E16" w14:textId="77777777" w:rsidR="00577D3F" w:rsidRPr="00A2620D" w:rsidRDefault="00577D3F" w:rsidP="008A2A6A">
            <w:pPr>
              <w:spacing w:after="0" w:line="200" w:lineRule="exact"/>
              <w:contextualSpacing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sz w:val="20"/>
                <w:szCs w:val="20"/>
              </w:rPr>
              <w:t>Once or twice a wee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462D83" w14:textId="77777777" w:rsidR="00577D3F" w:rsidRPr="00A2620D" w:rsidRDefault="00577D3F" w:rsidP="008A2A6A">
            <w:pPr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27 (8.7%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4CED88" w14:textId="77777777" w:rsidR="00577D3F" w:rsidRPr="00A2620D" w:rsidRDefault="00577D3F" w:rsidP="008A2A6A">
            <w:pPr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0 (3.6%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414650" w14:textId="77777777" w:rsidR="00577D3F" w:rsidRPr="00A2620D" w:rsidRDefault="00577D3F" w:rsidP="008A2A6A">
            <w:pPr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7 (15.5%)</w:t>
            </w:r>
          </w:p>
        </w:tc>
      </w:tr>
      <w:tr w:rsidR="00577D3F" w:rsidRPr="00A2620D" w14:paraId="30BFD22E" w14:textId="77777777" w:rsidTr="008A2A6A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bottom"/>
            <w:hideMark/>
          </w:tcPr>
          <w:p w14:paraId="5B2A45AD" w14:textId="77777777" w:rsidR="00577D3F" w:rsidRPr="00A2620D" w:rsidRDefault="00577D3F" w:rsidP="008A2A6A">
            <w:pPr>
              <w:spacing w:after="0" w:line="200" w:lineRule="exact"/>
              <w:contextualSpacing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sz w:val="20"/>
                <w:szCs w:val="20"/>
              </w:rPr>
              <w:t>Three or more times a wee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BFD31D" w14:textId="77777777" w:rsidR="00577D3F" w:rsidRPr="00A2620D" w:rsidRDefault="00577D3F" w:rsidP="008A2A6A">
            <w:pPr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34 (16.1%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130B7F" w14:textId="77777777" w:rsidR="00577D3F" w:rsidRPr="00A2620D" w:rsidRDefault="00577D3F" w:rsidP="008A2A6A">
            <w:pPr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4 (4.1%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AD1307" w14:textId="77777777" w:rsidR="00577D3F" w:rsidRPr="00A2620D" w:rsidRDefault="00577D3F" w:rsidP="008A2A6A">
            <w:pPr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0 (31.9%)</w:t>
            </w:r>
          </w:p>
        </w:tc>
      </w:tr>
      <w:tr w:rsidR="00577D3F" w:rsidRPr="00A2620D" w14:paraId="6DEDCABE" w14:textId="77777777" w:rsidTr="008A2A6A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9EEF1FF" w14:textId="77777777" w:rsidR="00577D3F" w:rsidRPr="00A2620D" w:rsidRDefault="00577D3F" w:rsidP="008A2A6A">
            <w:pPr>
              <w:spacing w:after="0" w:line="200" w:lineRule="exact"/>
              <w:contextualSpacing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SQI 7: Daytime dysfunc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C6A1D2" w14:textId="77777777" w:rsidR="00577D3F" w:rsidRPr="00A2620D" w:rsidRDefault="00577D3F" w:rsidP="008A2A6A">
            <w:pPr>
              <w:spacing w:after="0" w:line="200" w:lineRule="exact"/>
              <w:contextualSpacing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3ADB7E" w14:textId="77777777" w:rsidR="00577D3F" w:rsidRPr="00A2620D" w:rsidRDefault="00577D3F" w:rsidP="008A2A6A">
            <w:pPr>
              <w:spacing w:after="0" w:line="200" w:lineRule="exact"/>
              <w:contextualSpacing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034152" w14:textId="77777777" w:rsidR="00577D3F" w:rsidRPr="00A2620D" w:rsidRDefault="00577D3F" w:rsidP="008A2A6A">
            <w:pPr>
              <w:spacing w:after="0" w:line="200" w:lineRule="exact"/>
              <w:contextualSpacing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77D3F" w:rsidRPr="00A2620D" w14:paraId="3B951EA1" w14:textId="77777777" w:rsidTr="008A2A6A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bottom"/>
            <w:hideMark/>
          </w:tcPr>
          <w:p w14:paraId="5687C0B3" w14:textId="77777777" w:rsidR="00577D3F" w:rsidRPr="00A2620D" w:rsidRDefault="00577D3F" w:rsidP="008A2A6A">
            <w:pPr>
              <w:spacing w:after="0" w:line="200" w:lineRule="exact"/>
              <w:contextualSpacing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F87F9A" w14:textId="77777777" w:rsidR="00577D3F" w:rsidRPr="00A2620D" w:rsidRDefault="00577D3F" w:rsidP="008A2A6A">
            <w:pPr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434 (29.8%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43F1FD" w14:textId="77777777" w:rsidR="00577D3F" w:rsidRPr="00A2620D" w:rsidRDefault="00577D3F" w:rsidP="008A2A6A">
            <w:pPr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56 (43.0%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A755D7" w14:textId="77777777" w:rsidR="00577D3F" w:rsidRPr="00A2620D" w:rsidRDefault="00577D3F" w:rsidP="008A2A6A">
            <w:pPr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78 (12.5%)</w:t>
            </w:r>
          </w:p>
        </w:tc>
      </w:tr>
      <w:tr w:rsidR="00577D3F" w:rsidRPr="00A2620D" w14:paraId="5C08F57F" w14:textId="77777777" w:rsidTr="008A2A6A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bottom"/>
            <w:hideMark/>
          </w:tcPr>
          <w:p w14:paraId="62C4D430" w14:textId="77777777" w:rsidR="00577D3F" w:rsidRPr="00A2620D" w:rsidRDefault="00577D3F" w:rsidP="008A2A6A">
            <w:pPr>
              <w:spacing w:after="0" w:line="200" w:lineRule="exact"/>
              <w:contextualSpacing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0D1D24" w14:textId="77777777" w:rsidR="00577D3F" w:rsidRPr="00A2620D" w:rsidRDefault="00577D3F" w:rsidP="008A2A6A">
            <w:pPr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861 (59.2%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23B089" w14:textId="77777777" w:rsidR="00577D3F" w:rsidRPr="00A2620D" w:rsidRDefault="00577D3F" w:rsidP="008A2A6A">
            <w:pPr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436 (52.7%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387C64" w14:textId="77777777" w:rsidR="00577D3F" w:rsidRPr="00A2620D" w:rsidRDefault="00577D3F" w:rsidP="008A2A6A">
            <w:pPr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425 (67.9%)</w:t>
            </w:r>
          </w:p>
        </w:tc>
      </w:tr>
      <w:tr w:rsidR="00577D3F" w:rsidRPr="00A2620D" w14:paraId="32F658AD" w14:textId="77777777" w:rsidTr="008A2A6A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bottom"/>
            <w:hideMark/>
          </w:tcPr>
          <w:p w14:paraId="5EBEFBED" w14:textId="77777777" w:rsidR="00577D3F" w:rsidRPr="00A2620D" w:rsidRDefault="00577D3F" w:rsidP="008A2A6A">
            <w:pPr>
              <w:spacing w:after="0" w:line="200" w:lineRule="exact"/>
              <w:contextualSpacing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D3976D" w14:textId="77777777" w:rsidR="00577D3F" w:rsidRPr="00A2620D" w:rsidRDefault="00577D3F" w:rsidP="008A2A6A">
            <w:pPr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6 (9.4%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6512C1" w14:textId="77777777" w:rsidR="00577D3F" w:rsidRPr="00A2620D" w:rsidRDefault="00577D3F" w:rsidP="008A2A6A">
            <w:pPr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5 (4.2%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8D4E01" w14:textId="77777777" w:rsidR="00577D3F" w:rsidRPr="00A2620D" w:rsidRDefault="00577D3F" w:rsidP="008A2A6A">
            <w:pPr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1 (16.1%)</w:t>
            </w:r>
          </w:p>
        </w:tc>
      </w:tr>
      <w:tr w:rsidR="00577D3F" w:rsidRPr="00A2620D" w14:paraId="133E9310" w14:textId="77777777" w:rsidTr="008A2A6A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bottom"/>
            <w:hideMark/>
          </w:tcPr>
          <w:p w14:paraId="2FB4B64C" w14:textId="77777777" w:rsidR="00577D3F" w:rsidRPr="00A2620D" w:rsidRDefault="00577D3F" w:rsidP="008A2A6A">
            <w:pPr>
              <w:spacing w:after="0" w:line="200" w:lineRule="exact"/>
              <w:contextualSpacing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C24618" w14:textId="77777777" w:rsidR="00577D3F" w:rsidRPr="00A2620D" w:rsidRDefault="00577D3F" w:rsidP="008A2A6A">
            <w:pPr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3 (1.6%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07E14F" w14:textId="77777777" w:rsidR="00577D3F" w:rsidRPr="00A2620D" w:rsidRDefault="00577D3F" w:rsidP="008A2A6A">
            <w:pPr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 (0.1%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5B5E53" w14:textId="77777777" w:rsidR="00577D3F" w:rsidRPr="00A2620D" w:rsidRDefault="00577D3F" w:rsidP="008A2A6A">
            <w:pPr>
              <w:spacing w:after="0" w:line="200" w:lineRule="exact"/>
              <w:contextualSpacing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2 (3.5%)</w:t>
            </w:r>
          </w:p>
        </w:tc>
      </w:tr>
      <w:tr w:rsidR="00577D3F" w:rsidRPr="00A2620D" w14:paraId="27C77602" w14:textId="77777777" w:rsidTr="008A2A6A">
        <w:trPr>
          <w:trHeight w:val="23"/>
        </w:trPr>
        <w:tc>
          <w:tcPr>
            <w:tcW w:w="9537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629C787E" w14:textId="77777777" w:rsidR="00577D3F" w:rsidRPr="00A2620D" w:rsidRDefault="00577D3F" w:rsidP="008A2A6A">
            <w:pPr>
              <w:spacing w:after="0" w:line="200" w:lineRule="exact"/>
              <w:contextualSpacing/>
              <w:rPr>
                <w:rFonts w:cs="Arial"/>
                <w:sz w:val="18"/>
                <w:szCs w:val="18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a </w:t>
            </w:r>
            <w:r w:rsidRPr="00A2620D">
              <w:rPr>
                <w:rFonts w:cs="Arial"/>
                <w:sz w:val="18"/>
                <w:szCs w:val="18"/>
              </w:rPr>
              <w:t>Good and poor sleepers were defined by global PSQI scores (obtained through the Pittsburgh Quality Index questionnaire), with values of 8 or less corresponding to good sleepers, and values greater than 8 corresponding to poor sleepers</w:t>
            </w:r>
          </w:p>
        </w:tc>
      </w:tr>
    </w:tbl>
    <w:p w14:paraId="2A06E459" w14:textId="77777777" w:rsidR="00577D3F" w:rsidRPr="00A2620D" w:rsidRDefault="00577D3F" w:rsidP="00577D3F">
      <w:pPr>
        <w:spacing w:line="259" w:lineRule="auto"/>
      </w:pPr>
      <w:r w:rsidRPr="00A2620D">
        <w:br w:type="page"/>
      </w:r>
    </w:p>
    <w:tbl>
      <w:tblPr>
        <w:tblW w:w="10350" w:type="dxa"/>
        <w:jc w:val="center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2"/>
        <w:gridCol w:w="2598"/>
        <w:gridCol w:w="1350"/>
        <w:gridCol w:w="236"/>
        <w:gridCol w:w="1924"/>
        <w:gridCol w:w="270"/>
        <w:gridCol w:w="1350"/>
        <w:gridCol w:w="236"/>
        <w:gridCol w:w="2104"/>
      </w:tblGrid>
      <w:tr w:rsidR="00577D3F" w:rsidRPr="00A2620D" w14:paraId="069F52BD" w14:textId="77777777" w:rsidTr="008A2A6A">
        <w:trPr>
          <w:trHeight w:val="255"/>
          <w:jc w:val="center"/>
        </w:trPr>
        <w:tc>
          <w:tcPr>
            <w:tcW w:w="10350" w:type="dxa"/>
            <w:gridSpan w:val="9"/>
          </w:tcPr>
          <w:p w14:paraId="6572F7F5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Supplementary Table 3. Multivariable-Adjusted Association</w:t>
            </w:r>
            <w:r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Pr="00A2620D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of Sleep Characteristics with SF-36 Measured Quality of Life, Mental Component Score (MCS) Stratified by Depression Severity. </w:t>
            </w:r>
          </w:p>
        </w:tc>
      </w:tr>
      <w:tr w:rsidR="00577D3F" w:rsidRPr="00A2620D" w14:paraId="6417D75D" w14:textId="77777777" w:rsidTr="008A2A6A">
        <w:trPr>
          <w:trHeight w:val="255"/>
          <w:jc w:val="center"/>
        </w:trPr>
        <w:tc>
          <w:tcPr>
            <w:tcW w:w="288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2935E33F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10" w:type="dxa"/>
            <w:gridSpan w:val="3"/>
          </w:tcPr>
          <w:p w14:paraId="135B9F69" w14:textId="77777777" w:rsidR="00577D3F" w:rsidRPr="00A2620D" w:rsidRDefault="00577D3F" w:rsidP="008A2A6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ne-Minimal (n=913)</w:t>
            </w:r>
          </w:p>
        </w:tc>
        <w:tc>
          <w:tcPr>
            <w:tcW w:w="270" w:type="dxa"/>
            <w:tcBorders>
              <w:bottom w:val="nil"/>
            </w:tcBorders>
            <w:vAlign w:val="bottom"/>
          </w:tcPr>
          <w:p w14:paraId="3CFF4979" w14:textId="77777777" w:rsidR="00577D3F" w:rsidRPr="00A2620D" w:rsidRDefault="00577D3F" w:rsidP="008A2A6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gridSpan w:val="3"/>
            <w:vAlign w:val="bottom"/>
          </w:tcPr>
          <w:p w14:paraId="28B287FE" w14:textId="77777777" w:rsidR="00577D3F" w:rsidRPr="00A2620D" w:rsidRDefault="00577D3F" w:rsidP="008A2A6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vere (n=541)</w:t>
            </w:r>
          </w:p>
        </w:tc>
      </w:tr>
      <w:tr w:rsidR="00577D3F" w:rsidRPr="00A2620D" w14:paraId="05964641" w14:textId="77777777" w:rsidTr="008A2A6A">
        <w:trPr>
          <w:trHeight w:val="152"/>
          <w:jc w:val="center"/>
        </w:trPr>
        <w:tc>
          <w:tcPr>
            <w:tcW w:w="2880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01ADFE8E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</w:tcPr>
          <w:p w14:paraId="0B0B330E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an MCS (SD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47B24CAC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4" w:type="dxa"/>
            <w:noWrap/>
            <w:vAlign w:val="bottom"/>
            <w:hideMark/>
          </w:tcPr>
          <w:p w14:paraId="1E342FE1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val="es-ES"/>
                <w14:ligatures w14:val="none"/>
              </w:rPr>
              <w:t>MV model</w:t>
            </w:r>
            <w:r w:rsidRPr="00A2620D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s-ES"/>
                <w14:ligatures w14:val="none"/>
              </w:rPr>
              <w:t>a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bottom"/>
          </w:tcPr>
          <w:p w14:paraId="531D8748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2EDBA601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an MCS (SD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3B7C4DD4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04" w:type="dxa"/>
            <w:noWrap/>
            <w:vAlign w:val="bottom"/>
            <w:hideMark/>
          </w:tcPr>
          <w:p w14:paraId="2AC29336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val="es-ES"/>
                <w14:ligatures w14:val="none"/>
              </w:rPr>
            </w:pPr>
            <w:r w:rsidRPr="00A2620D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val="es-ES"/>
                <w14:ligatures w14:val="none"/>
              </w:rPr>
              <w:t>MV model</w:t>
            </w:r>
            <w:r w:rsidRPr="00A2620D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s-ES"/>
                <w14:ligatures w14:val="none"/>
              </w:rPr>
              <w:t>a</w:t>
            </w:r>
          </w:p>
        </w:tc>
      </w:tr>
      <w:tr w:rsidR="00577D3F" w:rsidRPr="00A2620D" w14:paraId="5530E647" w14:textId="77777777" w:rsidTr="008A2A6A">
        <w:trPr>
          <w:trHeight w:val="255"/>
          <w:jc w:val="center"/>
        </w:trPr>
        <w:tc>
          <w:tcPr>
            <w:tcW w:w="2880" w:type="dxa"/>
            <w:gridSpan w:val="2"/>
            <w:tcBorders>
              <w:top w:val="nil"/>
              <w:bottom w:val="nil"/>
            </w:tcBorders>
            <w:noWrap/>
            <w:vAlign w:val="bottom"/>
          </w:tcPr>
          <w:p w14:paraId="7111D199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leep profile</w:t>
            </w: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1350" w:type="dxa"/>
            <w:tcBorders>
              <w:bottom w:val="nil"/>
            </w:tcBorders>
          </w:tcPr>
          <w:p w14:paraId="53A2DE4E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2A373C9D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4" w:type="dxa"/>
            <w:tcBorders>
              <w:bottom w:val="nil"/>
            </w:tcBorders>
            <w:noWrap/>
            <w:vAlign w:val="bottom"/>
          </w:tcPr>
          <w:p w14:paraId="241D2A8E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vAlign w:val="bottom"/>
          </w:tcPr>
          <w:p w14:paraId="0DF6430F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bottom w:val="nil"/>
            </w:tcBorders>
            <w:noWrap/>
            <w:vAlign w:val="bottom"/>
          </w:tcPr>
          <w:p w14:paraId="3B775624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6C3065B0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04" w:type="dxa"/>
            <w:tcBorders>
              <w:bottom w:val="nil"/>
            </w:tcBorders>
            <w:noWrap/>
            <w:vAlign w:val="bottom"/>
          </w:tcPr>
          <w:p w14:paraId="17B9FD23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77D3F" w:rsidRPr="00A2620D" w14:paraId="3D0BA9F6" w14:textId="77777777" w:rsidTr="008A2A6A">
        <w:trPr>
          <w:trHeight w:val="255"/>
          <w:jc w:val="center"/>
        </w:trPr>
        <w:tc>
          <w:tcPr>
            <w:tcW w:w="2880" w:type="dxa"/>
            <w:gridSpan w:val="2"/>
            <w:tcBorders>
              <w:top w:val="nil"/>
              <w:bottom w:val="nil"/>
            </w:tcBorders>
            <w:noWrap/>
            <w:vAlign w:val="bottom"/>
          </w:tcPr>
          <w:p w14:paraId="4FFF2555" w14:textId="77777777" w:rsidR="00577D3F" w:rsidRPr="00A2620D" w:rsidRDefault="00577D3F" w:rsidP="008A2A6A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Good sleepers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A480B2B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53.09 (6.60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8E12992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4" w:type="dxa"/>
            <w:tcBorders>
              <w:top w:val="nil"/>
              <w:bottom w:val="nil"/>
            </w:tcBorders>
            <w:noWrap/>
          </w:tcPr>
          <w:p w14:paraId="41047B50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0 [reference]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3FB8B85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14:paraId="442456E4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40.85 (10.07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126400B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04" w:type="dxa"/>
            <w:tcBorders>
              <w:top w:val="nil"/>
              <w:bottom w:val="nil"/>
            </w:tcBorders>
            <w:noWrap/>
          </w:tcPr>
          <w:p w14:paraId="7373D051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0 [reference]</w:t>
            </w:r>
          </w:p>
        </w:tc>
      </w:tr>
      <w:tr w:rsidR="00577D3F" w:rsidRPr="00A2620D" w14:paraId="20071FD0" w14:textId="77777777" w:rsidTr="008A2A6A">
        <w:trPr>
          <w:trHeight w:val="255"/>
          <w:jc w:val="center"/>
        </w:trPr>
        <w:tc>
          <w:tcPr>
            <w:tcW w:w="2880" w:type="dxa"/>
            <w:gridSpan w:val="2"/>
            <w:tcBorders>
              <w:top w:val="nil"/>
              <w:bottom w:val="nil"/>
            </w:tcBorders>
            <w:noWrap/>
            <w:vAlign w:val="bottom"/>
          </w:tcPr>
          <w:p w14:paraId="038429D9" w14:textId="77777777" w:rsidR="00577D3F" w:rsidRPr="00A2620D" w:rsidRDefault="00577D3F" w:rsidP="008A2A6A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Poor sleepers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0461765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50.75 (7.38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BFC1B97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4" w:type="dxa"/>
            <w:tcBorders>
              <w:top w:val="nil"/>
              <w:bottom w:val="nil"/>
            </w:tcBorders>
            <w:noWrap/>
          </w:tcPr>
          <w:p w14:paraId="31BB358B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2.19 (-3.21, -1.18)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601D482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14:paraId="3F427637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39.80 (9.52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3BDE089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04" w:type="dxa"/>
            <w:tcBorders>
              <w:top w:val="nil"/>
              <w:bottom w:val="nil"/>
            </w:tcBorders>
            <w:noWrap/>
          </w:tcPr>
          <w:p w14:paraId="565BEFB0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0.87 (-2.71, 0.97)</w:t>
            </w:r>
          </w:p>
        </w:tc>
      </w:tr>
      <w:tr w:rsidR="00577D3F" w:rsidRPr="00A2620D" w14:paraId="06079A9A" w14:textId="77777777" w:rsidTr="008A2A6A">
        <w:trPr>
          <w:trHeight w:val="255"/>
          <w:jc w:val="center"/>
        </w:trPr>
        <w:tc>
          <w:tcPr>
            <w:tcW w:w="2880" w:type="dxa"/>
            <w:gridSpan w:val="2"/>
            <w:tcBorders>
              <w:top w:val="nil"/>
              <w:bottom w:val="single" w:sz="4" w:space="0" w:color="auto"/>
            </w:tcBorders>
            <w:noWrap/>
            <w:vAlign w:val="bottom"/>
          </w:tcPr>
          <w:p w14:paraId="4C5C1F1E" w14:textId="77777777" w:rsidR="00577D3F" w:rsidRPr="00A2620D" w:rsidRDefault="00577D3F" w:rsidP="008A2A6A">
            <w:pPr>
              <w:spacing w:before="60"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p-trend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0522905A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1A0886FE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4" w:type="dxa"/>
            <w:tcBorders>
              <w:top w:val="nil"/>
              <w:bottom w:val="single" w:sz="4" w:space="0" w:color="auto"/>
            </w:tcBorders>
            <w:noWrap/>
          </w:tcPr>
          <w:p w14:paraId="542F7DE3" w14:textId="77777777" w:rsidR="00577D3F" w:rsidRPr="00A2620D" w:rsidRDefault="00577D3F" w:rsidP="008A2A6A">
            <w:pPr>
              <w:spacing w:before="60" w:after="0" w:line="240" w:lineRule="auto"/>
              <w:rPr>
                <w:rFonts w:cs="Arial"/>
                <w:sz w:val="20"/>
                <w:szCs w:val="20"/>
              </w:rPr>
            </w:pPr>
            <w:r w:rsidRPr="00A2620D">
              <w:rPr>
                <w:rFonts w:cs="Arial"/>
                <w:sz w:val="20"/>
                <w:szCs w:val="20"/>
              </w:rPr>
              <w:t>&lt;0.01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CFD4F79" w14:textId="77777777" w:rsidR="00577D3F" w:rsidRPr="00A2620D" w:rsidRDefault="00577D3F" w:rsidP="008A2A6A">
            <w:pPr>
              <w:spacing w:before="60"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noWrap/>
          </w:tcPr>
          <w:p w14:paraId="5CDE9EE9" w14:textId="77777777" w:rsidR="00577D3F" w:rsidRPr="00A2620D" w:rsidRDefault="00577D3F" w:rsidP="008A2A6A">
            <w:pPr>
              <w:spacing w:before="60"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63833532" w14:textId="77777777" w:rsidR="00577D3F" w:rsidRPr="00A2620D" w:rsidRDefault="00577D3F" w:rsidP="008A2A6A">
            <w:pPr>
              <w:spacing w:before="60"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top w:val="nil"/>
              <w:bottom w:val="single" w:sz="4" w:space="0" w:color="auto"/>
            </w:tcBorders>
            <w:noWrap/>
          </w:tcPr>
          <w:p w14:paraId="3B9CB63A" w14:textId="77777777" w:rsidR="00577D3F" w:rsidRPr="00A2620D" w:rsidRDefault="00577D3F" w:rsidP="008A2A6A">
            <w:pPr>
              <w:spacing w:before="60" w:after="0" w:line="240" w:lineRule="auto"/>
              <w:rPr>
                <w:rFonts w:cs="Arial"/>
                <w:sz w:val="20"/>
                <w:szCs w:val="20"/>
              </w:rPr>
            </w:pPr>
            <w:r w:rsidRPr="00A2620D">
              <w:rPr>
                <w:rFonts w:cs="Arial"/>
                <w:sz w:val="20"/>
                <w:szCs w:val="20"/>
              </w:rPr>
              <w:t>0.04</w:t>
            </w:r>
          </w:p>
        </w:tc>
      </w:tr>
      <w:tr w:rsidR="00577D3F" w:rsidRPr="00A2620D" w14:paraId="3CEB97A4" w14:textId="77777777" w:rsidTr="008A2A6A">
        <w:trPr>
          <w:trHeight w:val="255"/>
          <w:jc w:val="center"/>
        </w:trPr>
        <w:tc>
          <w:tcPr>
            <w:tcW w:w="2880" w:type="dxa"/>
            <w:gridSpan w:val="2"/>
            <w:tcBorders>
              <w:top w:val="single" w:sz="4" w:space="0" w:color="auto"/>
              <w:bottom w:val="nil"/>
            </w:tcBorders>
            <w:noWrap/>
            <w:vAlign w:val="bottom"/>
          </w:tcPr>
          <w:p w14:paraId="6CC2BD04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leep quality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05DA2FB4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vAlign w:val="bottom"/>
          </w:tcPr>
          <w:p w14:paraId="1E64B96D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192A4472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vAlign w:val="bottom"/>
          </w:tcPr>
          <w:p w14:paraId="05908596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14617980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vAlign w:val="bottom"/>
          </w:tcPr>
          <w:p w14:paraId="7A7EEB34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04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72122392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77D3F" w:rsidRPr="00A2620D" w14:paraId="189B3FDA" w14:textId="77777777" w:rsidTr="008A2A6A">
        <w:trPr>
          <w:trHeight w:val="255"/>
          <w:jc w:val="center"/>
        </w:trPr>
        <w:tc>
          <w:tcPr>
            <w:tcW w:w="2880" w:type="dxa"/>
            <w:gridSpan w:val="2"/>
            <w:tcBorders>
              <w:top w:val="nil"/>
              <w:bottom w:val="nil"/>
            </w:tcBorders>
            <w:noWrap/>
            <w:vAlign w:val="bottom"/>
          </w:tcPr>
          <w:p w14:paraId="3525554E" w14:textId="77777777" w:rsidR="00577D3F" w:rsidRPr="00A2620D" w:rsidRDefault="00577D3F" w:rsidP="008A2A6A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Very good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4466C4C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54.47 (6.75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CB58D14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4" w:type="dxa"/>
            <w:tcBorders>
              <w:top w:val="nil"/>
              <w:bottom w:val="nil"/>
            </w:tcBorders>
            <w:noWrap/>
          </w:tcPr>
          <w:p w14:paraId="6BF220A3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0 [reference]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2DB0E64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14:paraId="68C3F1DC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42.25 (10.51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0227577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04" w:type="dxa"/>
            <w:tcBorders>
              <w:top w:val="nil"/>
              <w:bottom w:val="nil"/>
            </w:tcBorders>
            <w:noWrap/>
          </w:tcPr>
          <w:p w14:paraId="05012954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0 [reference]</w:t>
            </w:r>
          </w:p>
        </w:tc>
      </w:tr>
      <w:tr w:rsidR="00577D3F" w:rsidRPr="00A2620D" w14:paraId="2B63CDAB" w14:textId="77777777" w:rsidTr="008A2A6A">
        <w:trPr>
          <w:trHeight w:val="255"/>
          <w:jc w:val="center"/>
        </w:trPr>
        <w:tc>
          <w:tcPr>
            <w:tcW w:w="2880" w:type="dxa"/>
            <w:gridSpan w:val="2"/>
            <w:tcBorders>
              <w:top w:val="nil"/>
              <w:bottom w:val="nil"/>
            </w:tcBorders>
            <w:noWrap/>
            <w:vAlign w:val="bottom"/>
          </w:tcPr>
          <w:p w14:paraId="16ED5ADA" w14:textId="77777777" w:rsidR="00577D3F" w:rsidRPr="00A2620D" w:rsidRDefault="00577D3F" w:rsidP="008A2A6A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Fairly good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AC309B4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52.29 (6.46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7581430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4" w:type="dxa"/>
            <w:tcBorders>
              <w:top w:val="nil"/>
              <w:bottom w:val="nil"/>
            </w:tcBorders>
            <w:noWrap/>
          </w:tcPr>
          <w:p w14:paraId="290B2817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1.90 (-3.03, -0.76)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C0DCC1B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14:paraId="285BE1CE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40.72 (9.59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7F265F0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04" w:type="dxa"/>
            <w:tcBorders>
              <w:top w:val="nil"/>
              <w:bottom w:val="nil"/>
            </w:tcBorders>
            <w:noWrap/>
          </w:tcPr>
          <w:p w14:paraId="593D9AAD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0.84 (-4.42, 2.74)</w:t>
            </w:r>
          </w:p>
        </w:tc>
      </w:tr>
      <w:tr w:rsidR="00577D3F" w:rsidRPr="00A2620D" w14:paraId="6F6FA7BA" w14:textId="77777777" w:rsidTr="008A2A6A">
        <w:trPr>
          <w:trHeight w:val="255"/>
          <w:jc w:val="center"/>
        </w:trPr>
        <w:tc>
          <w:tcPr>
            <w:tcW w:w="2880" w:type="dxa"/>
            <w:gridSpan w:val="2"/>
            <w:tcBorders>
              <w:top w:val="nil"/>
              <w:bottom w:val="nil"/>
            </w:tcBorders>
            <w:noWrap/>
            <w:vAlign w:val="bottom"/>
          </w:tcPr>
          <w:p w14:paraId="2ED5E566" w14:textId="77777777" w:rsidR="00577D3F" w:rsidRPr="00A2620D" w:rsidRDefault="00577D3F" w:rsidP="008A2A6A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Fairly bad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ECE5072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49.98 (8.15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BF10FD0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4" w:type="dxa"/>
            <w:tcBorders>
              <w:top w:val="nil"/>
              <w:bottom w:val="nil"/>
            </w:tcBorders>
            <w:noWrap/>
          </w:tcPr>
          <w:p w14:paraId="59F875B4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3.74 (-5.29, -2.19)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BC85DBF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14:paraId="40C13CAE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39.87 (9.51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041C650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04" w:type="dxa"/>
            <w:tcBorders>
              <w:top w:val="nil"/>
              <w:bottom w:val="nil"/>
            </w:tcBorders>
            <w:noWrap/>
          </w:tcPr>
          <w:p w14:paraId="0661C282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1.49 (-5.08, 2.11)</w:t>
            </w:r>
          </w:p>
        </w:tc>
      </w:tr>
      <w:tr w:rsidR="00577D3F" w:rsidRPr="00A2620D" w14:paraId="3770DF4F" w14:textId="77777777" w:rsidTr="008A2A6A">
        <w:trPr>
          <w:trHeight w:val="255"/>
          <w:jc w:val="center"/>
        </w:trPr>
        <w:tc>
          <w:tcPr>
            <w:tcW w:w="2880" w:type="dxa"/>
            <w:gridSpan w:val="2"/>
            <w:tcBorders>
              <w:top w:val="nil"/>
              <w:bottom w:val="nil"/>
            </w:tcBorders>
            <w:noWrap/>
            <w:vAlign w:val="bottom"/>
          </w:tcPr>
          <w:p w14:paraId="298274BF" w14:textId="77777777" w:rsidR="00577D3F" w:rsidRPr="00A2620D" w:rsidRDefault="00577D3F" w:rsidP="008A2A6A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Very bad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CC585B4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52.65 (5.81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0A6F45B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4" w:type="dxa"/>
            <w:tcBorders>
              <w:top w:val="nil"/>
              <w:bottom w:val="nil"/>
            </w:tcBorders>
            <w:noWrap/>
          </w:tcPr>
          <w:p w14:paraId="6FF8EFBE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1.67 (-5.68, 2.34)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C123E11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14:paraId="22E3D730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37.76 (10.10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9C30B15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04" w:type="dxa"/>
            <w:tcBorders>
              <w:top w:val="nil"/>
              <w:bottom w:val="nil"/>
            </w:tcBorders>
            <w:noWrap/>
          </w:tcPr>
          <w:p w14:paraId="6A8CD268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4.25 (-8.45, -0.05)</w:t>
            </w:r>
          </w:p>
        </w:tc>
      </w:tr>
      <w:tr w:rsidR="00577D3F" w:rsidRPr="00A2620D" w14:paraId="0805507C" w14:textId="77777777" w:rsidTr="008A2A6A">
        <w:trPr>
          <w:trHeight w:val="255"/>
          <w:jc w:val="center"/>
        </w:trPr>
        <w:tc>
          <w:tcPr>
            <w:tcW w:w="2880" w:type="dxa"/>
            <w:gridSpan w:val="2"/>
            <w:tcBorders>
              <w:top w:val="nil"/>
              <w:bottom w:val="single" w:sz="4" w:space="0" w:color="auto"/>
            </w:tcBorders>
            <w:noWrap/>
            <w:vAlign w:val="bottom"/>
          </w:tcPr>
          <w:p w14:paraId="0033B963" w14:textId="77777777" w:rsidR="00577D3F" w:rsidRPr="00A2620D" w:rsidRDefault="00577D3F" w:rsidP="008A2A6A">
            <w:pPr>
              <w:spacing w:before="60"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p-trend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5B5BBCB7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6963A9B2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4" w:type="dxa"/>
            <w:tcBorders>
              <w:top w:val="nil"/>
              <w:bottom w:val="single" w:sz="4" w:space="0" w:color="auto"/>
            </w:tcBorders>
            <w:noWrap/>
          </w:tcPr>
          <w:p w14:paraId="2F720B80" w14:textId="77777777" w:rsidR="00577D3F" w:rsidRPr="00A2620D" w:rsidRDefault="00577D3F" w:rsidP="008A2A6A">
            <w:pPr>
              <w:spacing w:before="60" w:after="0" w:line="240" w:lineRule="auto"/>
              <w:rPr>
                <w:rFonts w:cs="Arial"/>
                <w:sz w:val="20"/>
                <w:szCs w:val="20"/>
              </w:rPr>
            </w:pPr>
            <w:r w:rsidRPr="00A2620D">
              <w:rPr>
                <w:rFonts w:cs="Arial"/>
                <w:sz w:val="20"/>
                <w:szCs w:val="20"/>
              </w:rPr>
              <w:t>&lt;0.01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52FEE50" w14:textId="77777777" w:rsidR="00577D3F" w:rsidRPr="00A2620D" w:rsidRDefault="00577D3F" w:rsidP="008A2A6A">
            <w:pPr>
              <w:spacing w:before="60"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noWrap/>
          </w:tcPr>
          <w:p w14:paraId="5AD65179" w14:textId="77777777" w:rsidR="00577D3F" w:rsidRPr="00A2620D" w:rsidRDefault="00577D3F" w:rsidP="008A2A6A">
            <w:pPr>
              <w:spacing w:before="60"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6B0063B3" w14:textId="77777777" w:rsidR="00577D3F" w:rsidRPr="00A2620D" w:rsidRDefault="00577D3F" w:rsidP="008A2A6A">
            <w:pPr>
              <w:spacing w:before="60"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top w:val="nil"/>
              <w:bottom w:val="single" w:sz="4" w:space="0" w:color="auto"/>
            </w:tcBorders>
            <w:noWrap/>
          </w:tcPr>
          <w:p w14:paraId="08FDB494" w14:textId="77777777" w:rsidR="00577D3F" w:rsidRPr="00A2620D" w:rsidRDefault="00577D3F" w:rsidP="008A2A6A">
            <w:pPr>
              <w:spacing w:before="60" w:after="0" w:line="240" w:lineRule="auto"/>
              <w:rPr>
                <w:rFonts w:cs="Arial"/>
                <w:sz w:val="20"/>
                <w:szCs w:val="20"/>
              </w:rPr>
            </w:pPr>
            <w:r w:rsidRPr="00A2620D">
              <w:rPr>
                <w:rFonts w:cs="Arial"/>
                <w:sz w:val="20"/>
                <w:szCs w:val="20"/>
              </w:rPr>
              <w:t>0.02</w:t>
            </w:r>
          </w:p>
        </w:tc>
      </w:tr>
      <w:tr w:rsidR="00577D3F" w:rsidRPr="00A2620D" w14:paraId="7C9BAD0A" w14:textId="77777777" w:rsidTr="008A2A6A">
        <w:trPr>
          <w:trHeight w:val="255"/>
          <w:jc w:val="center"/>
        </w:trPr>
        <w:tc>
          <w:tcPr>
            <w:tcW w:w="2880" w:type="dxa"/>
            <w:gridSpan w:val="2"/>
            <w:tcBorders>
              <w:top w:val="single" w:sz="4" w:space="0" w:color="auto"/>
              <w:bottom w:val="nil"/>
            </w:tcBorders>
            <w:noWrap/>
            <w:vAlign w:val="bottom"/>
          </w:tcPr>
          <w:p w14:paraId="4EED59CC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leep duration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029ABC28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0531043B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nil"/>
            </w:tcBorders>
            <w:noWrap/>
          </w:tcPr>
          <w:p w14:paraId="447BF9AB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325E25E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noWrap/>
          </w:tcPr>
          <w:p w14:paraId="3F6A0CC3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62785BCC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04" w:type="dxa"/>
            <w:tcBorders>
              <w:top w:val="single" w:sz="4" w:space="0" w:color="auto"/>
              <w:bottom w:val="nil"/>
            </w:tcBorders>
            <w:noWrap/>
          </w:tcPr>
          <w:p w14:paraId="3E667B79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77D3F" w:rsidRPr="00A2620D" w14:paraId="468AD39C" w14:textId="77777777" w:rsidTr="008A2A6A">
        <w:trPr>
          <w:trHeight w:val="255"/>
          <w:jc w:val="center"/>
        </w:trPr>
        <w:tc>
          <w:tcPr>
            <w:tcW w:w="2880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7B4A61E6" w14:textId="77777777" w:rsidR="00577D3F" w:rsidRPr="00A2620D" w:rsidRDefault="00577D3F" w:rsidP="008A2A6A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6-9 h/d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F9AABC3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52.68 (6.81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BBC57BF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4" w:type="dxa"/>
            <w:tcBorders>
              <w:top w:val="nil"/>
              <w:bottom w:val="nil"/>
            </w:tcBorders>
            <w:noWrap/>
            <w:hideMark/>
          </w:tcPr>
          <w:p w14:paraId="237EF043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0 [reference]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7D404D1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14:paraId="7BC9B4E4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40.88 (9.19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42D8F69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04" w:type="dxa"/>
            <w:tcBorders>
              <w:top w:val="nil"/>
              <w:bottom w:val="nil"/>
            </w:tcBorders>
            <w:noWrap/>
            <w:hideMark/>
          </w:tcPr>
          <w:p w14:paraId="62E356EE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0 [reference]</w:t>
            </w:r>
          </w:p>
        </w:tc>
      </w:tr>
      <w:tr w:rsidR="00577D3F" w:rsidRPr="00A2620D" w14:paraId="16A16E19" w14:textId="77777777" w:rsidTr="008A2A6A">
        <w:trPr>
          <w:trHeight w:val="255"/>
          <w:jc w:val="center"/>
        </w:trPr>
        <w:tc>
          <w:tcPr>
            <w:tcW w:w="2880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56E4D7C5" w14:textId="77777777" w:rsidR="00577D3F" w:rsidRPr="00A2620D" w:rsidRDefault="00577D3F" w:rsidP="008A2A6A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≤ 6 h/d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4368113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51.76 (7.11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A028DF1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4" w:type="dxa"/>
            <w:tcBorders>
              <w:top w:val="nil"/>
              <w:bottom w:val="nil"/>
            </w:tcBorders>
            <w:noWrap/>
          </w:tcPr>
          <w:p w14:paraId="2F0C40CD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0.89 (-2.02, 0.25)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41EC1AE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14:paraId="2AF8F572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9.78 (10.11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BECE9F6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04" w:type="dxa"/>
            <w:tcBorders>
              <w:top w:val="nil"/>
              <w:bottom w:val="nil"/>
            </w:tcBorders>
            <w:noWrap/>
          </w:tcPr>
          <w:p w14:paraId="3AD84A26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1.09 (-2.91, 0.72)</w:t>
            </w:r>
          </w:p>
        </w:tc>
      </w:tr>
      <w:tr w:rsidR="00577D3F" w:rsidRPr="00A2620D" w14:paraId="084F0AFD" w14:textId="77777777" w:rsidTr="008A2A6A">
        <w:trPr>
          <w:trHeight w:val="255"/>
          <w:jc w:val="center"/>
        </w:trPr>
        <w:tc>
          <w:tcPr>
            <w:tcW w:w="2880" w:type="dxa"/>
            <w:gridSpan w:val="2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A0963D6" w14:textId="77777777" w:rsidR="00577D3F" w:rsidRPr="00A2620D" w:rsidRDefault="00577D3F" w:rsidP="008A2A6A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≥ 9 h/d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6547EFC4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52.26 (7.07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13C6290B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4" w:type="dxa"/>
            <w:tcBorders>
              <w:top w:val="nil"/>
              <w:bottom w:val="single" w:sz="4" w:space="0" w:color="auto"/>
            </w:tcBorders>
            <w:noWrap/>
          </w:tcPr>
          <w:p w14:paraId="3421419F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0.48 (-1.98, 1.03)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ADF3432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noWrap/>
          </w:tcPr>
          <w:p w14:paraId="5FE24E49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8.56 (9.95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07E2248F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04" w:type="dxa"/>
            <w:tcBorders>
              <w:top w:val="nil"/>
              <w:bottom w:val="single" w:sz="4" w:space="0" w:color="auto"/>
            </w:tcBorders>
            <w:noWrap/>
          </w:tcPr>
          <w:p w14:paraId="09A133DB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2.51 (-5.29, 0.28)</w:t>
            </w:r>
          </w:p>
        </w:tc>
      </w:tr>
      <w:tr w:rsidR="00577D3F" w:rsidRPr="00A2620D" w14:paraId="41FA5E6A" w14:textId="77777777" w:rsidTr="008A2A6A">
        <w:trPr>
          <w:trHeight w:val="255"/>
          <w:jc w:val="center"/>
        </w:trPr>
        <w:tc>
          <w:tcPr>
            <w:tcW w:w="2880" w:type="dxa"/>
            <w:gridSpan w:val="2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5B6548C0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leep timing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57A4DA78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6A5E1CEF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788F9E1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CE70CA6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noWrap/>
          </w:tcPr>
          <w:p w14:paraId="66DD02F6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47C77C38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0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AF55CEA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77D3F" w:rsidRPr="00A2620D" w14:paraId="47EA8197" w14:textId="77777777" w:rsidTr="008A2A6A">
        <w:trPr>
          <w:trHeight w:val="255"/>
          <w:jc w:val="center"/>
        </w:trPr>
        <w:tc>
          <w:tcPr>
            <w:tcW w:w="2880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3D04E771" w14:textId="77777777" w:rsidR="00577D3F" w:rsidRPr="00A2620D" w:rsidRDefault="00577D3F" w:rsidP="008A2A6A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&lt; 10 pm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02FB937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52.13 (7.10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1E11A51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4" w:type="dxa"/>
            <w:tcBorders>
              <w:top w:val="nil"/>
              <w:bottom w:val="nil"/>
            </w:tcBorders>
            <w:noWrap/>
          </w:tcPr>
          <w:p w14:paraId="73BB7D20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0 [reference]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ABC2BD5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14:paraId="1FEA8A49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8.75 (9.10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3C7C866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04" w:type="dxa"/>
            <w:tcBorders>
              <w:top w:val="nil"/>
              <w:bottom w:val="nil"/>
            </w:tcBorders>
            <w:noWrap/>
          </w:tcPr>
          <w:p w14:paraId="225F952C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0 [reference]</w:t>
            </w:r>
          </w:p>
        </w:tc>
      </w:tr>
      <w:tr w:rsidR="00577D3F" w:rsidRPr="00A2620D" w14:paraId="4A4D6FBA" w14:textId="77777777" w:rsidTr="008A2A6A">
        <w:trPr>
          <w:trHeight w:val="255"/>
          <w:jc w:val="center"/>
        </w:trPr>
        <w:tc>
          <w:tcPr>
            <w:tcW w:w="2880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0A7A5813" w14:textId="77777777" w:rsidR="00577D3F" w:rsidRPr="00A2620D" w:rsidRDefault="00577D3F" w:rsidP="008A2A6A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-11 pm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29178B1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52.23 (7.12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1CFE315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4" w:type="dxa"/>
            <w:tcBorders>
              <w:top w:val="nil"/>
              <w:bottom w:val="nil"/>
            </w:tcBorders>
            <w:noWrap/>
          </w:tcPr>
          <w:p w14:paraId="4F479317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0.03 (-1.26, 1.20)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7E2B9F1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14:paraId="20040B33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40.23 (9.76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62E634A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04" w:type="dxa"/>
            <w:tcBorders>
              <w:top w:val="nil"/>
              <w:bottom w:val="nil"/>
            </w:tcBorders>
            <w:noWrap/>
          </w:tcPr>
          <w:p w14:paraId="4CA3FDD3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0.98 (-1.34, 3.31)</w:t>
            </w:r>
          </w:p>
        </w:tc>
      </w:tr>
      <w:tr w:rsidR="00577D3F" w:rsidRPr="00A2620D" w14:paraId="687658E5" w14:textId="77777777" w:rsidTr="008A2A6A">
        <w:trPr>
          <w:trHeight w:val="255"/>
          <w:jc w:val="center"/>
        </w:trPr>
        <w:tc>
          <w:tcPr>
            <w:tcW w:w="2880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17C417E0" w14:textId="77777777" w:rsidR="00577D3F" w:rsidRPr="00A2620D" w:rsidRDefault="00577D3F" w:rsidP="008A2A6A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1-12 pm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8D4B607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53.04 (6.22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3581995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4" w:type="dxa"/>
            <w:tcBorders>
              <w:top w:val="nil"/>
              <w:bottom w:val="nil"/>
            </w:tcBorders>
            <w:noWrap/>
          </w:tcPr>
          <w:p w14:paraId="15DA70AD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0.71 (-0.60, 2.02)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82166F3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14:paraId="34776AC5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40.81 (9.31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447D005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04" w:type="dxa"/>
            <w:tcBorders>
              <w:top w:val="nil"/>
              <w:bottom w:val="nil"/>
            </w:tcBorders>
            <w:noWrap/>
          </w:tcPr>
          <w:p w14:paraId="32044275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1.65 (-0.79, 4.09)</w:t>
            </w:r>
          </w:p>
        </w:tc>
      </w:tr>
      <w:tr w:rsidR="00577D3F" w:rsidRPr="00A2620D" w14:paraId="5DA7C525" w14:textId="77777777" w:rsidTr="008A2A6A">
        <w:trPr>
          <w:trHeight w:val="255"/>
          <w:jc w:val="center"/>
        </w:trPr>
        <w:tc>
          <w:tcPr>
            <w:tcW w:w="2880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1F3D3398" w14:textId="77777777" w:rsidR="00577D3F" w:rsidRPr="00A2620D" w:rsidRDefault="00577D3F" w:rsidP="008A2A6A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≥ 12 pm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9F0FF00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51.87 (7.72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D735FFD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4" w:type="dxa"/>
            <w:tcBorders>
              <w:top w:val="nil"/>
              <w:bottom w:val="nil"/>
            </w:tcBorders>
            <w:noWrap/>
          </w:tcPr>
          <w:p w14:paraId="4E366791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0.24 (-2.13, 1.66)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8300CDB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14:paraId="0669E59C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40.38 (11.39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79A400E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04" w:type="dxa"/>
            <w:tcBorders>
              <w:top w:val="nil"/>
              <w:bottom w:val="nil"/>
            </w:tcBorders>
            <w:noWrap/>
          </w:tcPr>
          <w:p w14:paraId="63981D45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1.98 (-1.26, 5.23)</w:t>
            </w:r>
          </w:p>
        </w:tc>
      </w:tr>
      <w:tr w:rsidR="00577D3F" w:rsidRPr="00A2620D" w14:paraId="036E142A" w14:textId="77777777" w:rsidTr="008A2A6A">
        <w:trPr>
          <w:trHeight w:val="255"/>
          <w:jc w:val="center"/>
        </w:trPr>
        <w:tc>
          <w:tcPr>
            <w:tcW w:w="2880" w:type="dxa"/>
            <w:gridSpan w:val="2"/>
            <w:tcBorders>
              <w:top w:val="nil"/>
              <w:bottom w:val="single" w:sz="4" w:space="0" w:color="auto"/>
            </w:tcBorders>
            <w:noWrap/>
            <w:vAlign w:val="bottom"/>
          </w:tcPr>
          <w:p w14:paraId="0842F78F" w14:textId="77777777" w:rsidR="00577D3F" w:rsidRPr="00A2620D" w:rsidRDefault="00577D3F" w:rsidP="008A2A6A">
            <w:pPr>
              <w:spacing w:before="60"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p-trend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0C1FD7A2" w14:textId="77777777" w:rsidR="00577D3F" w:rsidRPr="00A2620D" w:rsidRDefault="00577D3F" w:rsidP="008A2A6A">
            <w:pPr>
              <w:spacing w:before="60"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3CA01B8C" w14:textId="77777777" w:rsidR="00577D3F" w:rsidRPr="00A2620D" w:rsidRDefault="00577D3F" w:rsidP="008A2A6A">
            <w:pPr>
              <w:spacing w:before="60"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4" w:type="dxa"/>
            <w:tcBorders>
              <w:top w:val="nil"/>
              <w:bottom w:val="single" w:sz="4" w:space="0" w:color="auto"/>
            </w:tcBorders>
            <w:noWrap/>
          </w:tcPr>
          <w:p w14:paraId="654D9E74" w14:textId="77777777" w:rsidR="00577D3F" w:rsidRPr="00A2620D" w:rsidRDefault="00577D3F" w:rsidP="008A2A6A">
            <w:pPr>
              <w:spacing w:before="60"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0.44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DC4A4C0" w14:textId="77777777" w:rsidR="00577D3F" w:rsidRPr="00A2620D" w:rsidRDefault="00577D3F" w:rsidP="008A2A6A">
            <w:pPr>
              <w:spacing w:before="60"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noWrap/>
          </w:tcPr>
          <w:p w14:paraId="2BF14712" w14:textId="77777777" w:rsidR="00577D3F" w:rsidRPr="00A2620D" w:rsidRDefault="00577D3F" w:rsidP="008A2A6A">
            <w:pPr>
              <w:spacing w:before="60"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624057FA" w14:textId="77777777" w:rsidR="00577D3F" w:rsidRPr="00A2620D" w:rsidRDefault="00577D3F" w:rsidP="008A2A6A">
            <w:pPr>
              <w:spacing w:before="60"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04" w:type="dxa"/>
            <w:tcBorders>
              <w:top w:val="nil"/>
              <w:bottom w:val="single" w:sz="4" w:space="0" w:color="auto"/>
            </w:tcBorders>
            <w:noWrap/>
          </w:tcPr>
          <w:p w14:paraId="597BF4E0" w14:textId="77777777" w:rsidR="00577D3F" w:rsidRPr="00A2620D" w:rsidRDefault="00577D3F" w:rsidP="008A2A6A">
            <w:pPr>
              <w:spacing w:before="60"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0.60</w:t>
            </w:r>
          </w:p>
        </w:tc>
      </w:tr>
      <w:tr w:rsidR="00577D3F" w:rsidRPr="00A2620D" w14:paraId="422C21E9" w14:textId="77777777" w:rsidTr="008A2A6A">
        <w:trPr>
          <w:trHeight w:val="255"/>
          <w:jc w:val="center"/>
        </w:trPr>
        <w:tc>
          <w:tcPr>
            <w:tcW w:w="2880" w:type="dxa"/>
            <w:gridSpan w:val="2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31083A1E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leep latency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23AA66D8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5B382D0E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52561F5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62BAEBF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noWrap/>
          </w:tcPr>
          <w:p w14:paraId="64DBBECF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5D33FAD7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0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E2AFCAC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77D3F" w:rsidRPr="00A2620D" w14:paraId="607A3B1F" w14:textId="77777777" w:rsidTr="008A2A6A">
        <w:trPr>
          <w:trHeight w:val="255"/>
          <w:jc w:val="center"/>
        </w:trPr>
        <w:tc>
          <w:tcPr>
            <w:tcW w:w="2880" w:type="dxa"/>
            <w:gridSpan w:val="2"/>
            <w:tcBorders>
              <w:top w:val="nil"/>
              <w:bottom w:val="nil"/>
            </w:tcBorders>
            <w:noWrap/>
            <w:hideMark/>
          </w:tcPr>
          <w:p w14:paraId="321DAFCD" w14:textId="77777777" w:rsidR="00577D3F" w:rsidRPr="00A2620D" w:rsidRDefault="00577D3F" w:rsidP="008A2A6A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None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7EE223E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54.04 (6.02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5A46509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4" w:type="dxa"/>
            <w:tcBorders>
              <w:top w:val="nil"/>
              <w:bottom w:val="nil"/>
            </w:tcBorders>
            <w:noWrap/>
            <w:hideMark/>
          </w:tcPr>
          <w:p w14:paraId="4EC4F32B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0 [reference]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4B19DD9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14:paraId="5D0176E1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9.37 (10.05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C3A88E8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04" w:type="dxa"/>
            <w:tcBorders>
              <w:top w:val="nil"/>
              <w:bottom w:val="nil"/>
            </w:tcBorders>
            <w:noWrap/>
            <w:hideMark/>
          </w:tcPr>
          <w:p w14:paraId="0CA2E6BB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0 [reference]</w:t>
            </w:r>
          </w:p>
        </w:tc>
      </w:tr>
      <w:tr w:rsidR="00577D3F" w:rsidRPr="00A2620D" w14:paraId="734E6458" w14:textId="77777777" w:rsidTr="008A2A6A">
        <w:trPr>
          <w:trHeight w:val="255"/>
          <w:jc w:val="center"/>
        </w:trPr>
        <w:tc>
          <w:tcPr>
            <w:tcW w:w="2880" w:type="dxa"/>
            <w:gridSpan w:val="2"/>
            <w:tcBorders>
              <w:top w:val="nil"/>
              <w:bottom w:val="nil"/>
            </w:tcBorders>
            <w:noWrap/>
            <w:hideMark/>
          </w:tcPr>
          <w:p w14:paraId="4C3AEE07" w14:textId="77777777" w:rsidR="00577D3F" w:rsidRPr="00A2620D" w:rsidRDefault="00577D3F" w:rsidP="008A2A6A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Mild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BCA4D40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52.31 (6.57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B024765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4" w:type="dxa"/>
            <w:tcBorders>
              <w:top w:val="nil"/>
              <w:bottom w:val="nil"/>
            </w:tcBorders>
            <w:noWrap/>
          </w:tcPr>
          <w:p w14:paraId="5179E1E8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1.95 (-3.05, -0.85)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BDC50A1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14:paraId="5E0E180A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40.72 (9.91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DBD1285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04" w:type="dxa"/>
            <w:tcBorders>
              <w:top w:val="nil"/>
              <w:bottom w:val="nil"/>
            </w:tcBorders>
            <w:noWrap/>
          </w:tcPr>
          <w:p w14:paraId="397C5ED2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1.23 (-1.59, 4.06)</w:t>
            </w:r>
          </w:p>
        </w:tc>
      </w:tr>
      <w:tr w:rsidR="00577D3F" w:rsidRPr="00A2620D" w14:paraId="3342B75B" w14:textId="77777777" w:rsidTr="008A2A6A">
        <w:trPr>
          <w:trHeight w:val="255"/>
          <w:jc w:val="center"/>
        </w:trPr>
        <w:tc>
          <w:tcPr>
            <w:tcW w:w="2880" w:type="dxa"/>
            <w:gridSpan w:val="2"/>
            <w:tcBorders>
              <w:top w:val="nil"/>
              <w:bottom w:val="nil"/>
            </w:tcBorders>
            <w:noWrap/>
            <w:hideMark/>
          </w:tcPr>
          <w:p w14:paraId="216C7DCE" w14:textId="77777777" w:rsidR="00577D3F" w:rsidRPr="00A2620D" w:rsidRDefault="00577D3F" w:rsidP="008A2A6A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Moderate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A2308A6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51.19 (7.59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D0FA6B8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4" w:type="dxa"/>
            <w:tcBorders>
              <w:top w:val="nil"/>
              <w:bottom w:val="nil"/>
            </w:tcBorders>
            <w:noWrap/>
          </w:tcPr>
          <w:p w14:paraId="2C7B8F3A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3.25 (-4.55, -1.94)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B326842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14:paraId="77D66AB0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41.04 (8.52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7C7E369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04" w:type="dxa"/>
            <w:tcBorders>
              <w:top w:val="nil"/>
              <w:bottom w:val="nil"/>
            </w:tcBorders>
            <w:noWrap/>
          </w:tcPr>
          <w:p w14:paraId="4A6C2E8D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2.29 (-0.72, 5.30)</w:t>
            </w:r>
          </w:p>
        </w:tc>
      </w:tr>
      <w:tr w:rsidR="00577D3F" w:rsidRPr="00A2620D" w14:paraId="78E8AB2E" w14:textId="77777777" w:rsidTr="008A2A6A">
        <w:trPr>
          <w:trHeight w:val="255"/>
          <w:jc w:val="center"/>
        </w:trPr>
        <w:tc>
          <w:tcPr>
            <w:tcW w:w="2880" w:type="dxa"/>
            <w:gridSpan w:val="2"/>
            <w:tcBorders>
              <w:top w:val="nil"/>
              <w:bottom w:val="nil"/>
            </w:tcBorders>
            <w:noWrap/>
            <w:hideMark/>
          </w:tcPr>
          <w:p w14:paraId="2180F9A0" w14:textId="77777777" w:rsidR="00577D3F" w:rsidRPr="00A2620D" w:rsidRDefault="00577D3F" w:rsidP="008A2A6A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Severe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BF52140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50.65 (8.24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60981F2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4" w:type="dxa"/>
            <w:tcBorders>
              <w:top w:val="nil"/>
              <w:bottom w:val="nil"/>
            </w:tcBorders>
            <w:noWrap/>
          </w:tcPr>
          <w:p w14:paraId="25CAF7C2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3.19 (-4.90, -1.48)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68F94F5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14:paraId="7D525FC7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9.18 (10.08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C316155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04" w:type="dxa"/>
            <w:tcBorders>
              <w:top w:val="nil"/>
              <w:bottom w:val="nil"/>
            </w:tcBorders>
            <w:noWrap/>
          </w:tcPr>
          <w:p w14:paraId="6D6FE673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0.01 (-2.87, 2.85)</w:t>
            </w:r>
          </w:p>
        </w:tc>
      </w:tr>
      <w:tr w:rsidR="00577D3F" w:rsidRPr="00A2620D" w14:paraId="2A746FE3" w14:textId="77777777" w:rsidTr="008A2A6A">
        <w:trPr>
          <w:trHeight w:val="255"/>
          <w:jc w:val="center"/>
        </w:trPr>
        <w:tc>
          <w:tcPr>
            <w:tcW w:w="2880" w:type="dxa"/>
            <w:gridSpan w:val="2"/>
            <w:tcBorders>
              <w:top w:val="nil"/>
              <w:bottom w:val="single" w:sz="4" w:space="0" w:color="auto"/>
            </w:tcBorders>
            <w:noWrap/>
            <w:vAlign w:val="bottom"/>
          </w:tcPr>
          <w:p w14:paraId="10FC0903" w14:textId="77777777" w:rsidR="00577D3F" w:rsidRPr="00A2620D" w:rsidRDefault="00577D3F" w:rsidP="008A2A6A">
            <w:pPr>
              <w:spacing w:before="60"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p-trend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2FF270F6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02E4620A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4" w:type="dxa"/>
            <w:tcBorders>
              <w:top w:val="nil"/>
              <w:bottom w:val="single" w:sz="4" w:space="0" w:color="auto"/>
            </w:tcBorders>
            <w:noWrap/>
          </w:tcPr>
          <w:p w14:paraId="0E91D6DA" w14:textId="77777777" w:rsidR="00577D3F" w:rsidRPr="00A2620D" w:rsidRDefault="00577D3F" w:rsidP="008A2A6A">
            <w:pPr>
              <w:spacing w:before="60" w:after="0" w:line="240" w:lineRule="auto"/>
              <w:rPr>
                <w:rFonts w:cs="Arial"/>
                <w:sz w:val="20"/>
                <w:szCs w:val="20"/>
              </w:rPr>
            </w:pPr>
            <w:r w:rsidRPr="00A2620D">
              <w:rPr>
                <w:rFonts w:cs="Arial"/>
                <w:sz w:val="20"/>
                <w:szCs w:val="20"/>
              </w:rPr>
              <w:t>&lt;0.01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BEC2C0A" w14:textId="77777777" w:rsidR="00577D3F" w:rsidRPr="00A2620D" w:rsidRDefault="00577D3F" w:rsidP="008A2A6A">
            <w:pPr>
              <w:spacing w:before="60"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noWrap/>
          </w:tcPr>
          <w:p w14:paraId="7E6220A5" w14:textId="77777777" w:rsidR="00577D3F" w:rsidRPr="00A2620D" w:rsidRDefault="00577D3F" w:rsidP="008A2A6A">
            <w:pPr>
              <w:spacing w:before="60"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158B4FCE" w14:textId="77777777" w:rsidR="00577D3F" w:rsidRPr="00A2620D" w:rsidRDefault="00577D3F" w:rsidP="008A2A6A">
            <w:pPr>
              <w:spacing w:before="60"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top w:val="nil"/>
              <w:bottom w:val="single" w:sz="4" w:space="0" w:color="auto"/>
            </w:tcBorders>
            <w:noWrap/>
          </w:tcPr>
          <w:p w14:paraId="1C81610A" w14:textId="77777777" w:rsidR="00577D3F" w:rsidRPr="00A2620D" w:rsidRDefault="00577D3F" w:rsidP="008A2A6A">
            <w:pPr>
              <w:spacing w:before="60" w:after="0" w:line="240" w:lineRule="auto"/>
              <w:rPr>
                <w:rFonts w:cs="Arial"/>
                <w:sz w:val="20"/>
                <w:szCs w:val="20"/>
              </w:rPr>
            </w:pPr>
            <w:r w:rsidRPr="00A2620D">
              <w:rPr>
                <w:rFonts w:cs="Arial"/>
                <w:sz w:val="20"/>
                <w:szCs w:val="20"/>
              </w:rPr>
              <w:t>0.70</w:t>
            </w:r>
          </w:p>
        </w:tc>
      </w:tr>
      <w:tr w:rsidR="00577D3F" w:rsidRPr="00A2620D" w14:paraId="422A4CEC" w14:textId="77777777" w:rsidTr="008A2A6A">
        <w:trPr>
          <w:trHeight w:val="255"/>
          <w:jc w:val="center"/>
        </w:trPr>
        <w:tc>
          <w:tcPr>
            <w:tcW w:w="2880" w:type="dxa"/>
            <w:gridSpan w:val="2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4FF5143B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leep efficiency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vAlign w:val="bottom"/>
          </w:tcPr>
          <w:p w14:paraId="08160131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vAlign w:val="bottom"/>
          </w:tcPr>
          <w:p w14:paraId="4F385B8A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401C9373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vAlign w:val="bottom"/>
          </w:tcPr>
          <w:p w14:paraId="23518636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09967A85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vAlign w:val="bottom"/>
          </w:tcPr>
          <w:p w14:paraId="6CE6FCEE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04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748234A3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77D3F" w:rsidRPr="00A2620D" w14:paraId="30D19732" w14:textId="77777777" w:rsidTr="008A2A6A">
        <w:trPr>
          <w:trHeight w:val="255"/>
          <w:jc w:val="center"/>
        </w:trPr>
        <w:tc>
          <w:tcPr>
            <w:tcW w:w="2880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6BD5CF60" w14:textId="77777777" w:rsidR="00577D3F" w:rsidRPr="00A2620D" w:rsidRDefault="00577D3F" w:rsidP="008A2A6A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≥ 85%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4818752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53.00 (6.93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8310869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4" w:type="dxa"/>
            <w:tcBorders>
              <w:top w:val="nil"/>
              <w:bottom w:val="nil"/>
            </w:tcBorders>
            <w:noWrap/>
            <w:hideMark/>
          </w:tcPr>
          <w:p w14:paraId="0C1CAA1F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0 [reference]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2B7120C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14:paraId="043C2556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9.65 (9.79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27118F4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04" w:type="dxa"/>
            <w:tcBorders>
              <w:top w:val="nil"/>
              <w:bottom w:val="nil"/>
            </w:tcBorders>
            <w:noWrap/>
            <w:hideMark/>
          </w:tcPr>
          <w:p w14:paraId="17D711C6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0 [reference]</w:t>
            </w:r>
          </w:p>
        </w:tc>
      </w:tr>
      <w:tr w:rsidR="00577D3F" w:rsidRPr="00A2620D" w14:paraId="14FD6813" w14:textId="77777777" w:rsidTr="008A2A6A">
        <w:trPr>
          <w:trHeight w:val="233"/>
          <w:jc w:val="center"/>
        </w:trPr>
        <w:tc>
          <w:tcPr>
            <w:tcW w:w="2880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73A230D4" w14:textId="77777777" w:rsidR="00577D3F" w:rsidRPr="00A2620D" w:rsidRDefault="00577D3F" w:rsidP="008A2A6A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75-84%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03822C9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51.61 (6.83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49B56E7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</w:p>
        </w:tc>
        <w:tc>
          <w:tcPr>
            <w:tcW w:w="1924" w:type="dxa"/>
            <w:tcBorders>
              <w:top w:val="nil"/>
              <w:bottom w:val="nil"/>
            </w:tcBorders>
            <w:noWrap/>
          </w:tcPr>
          <w:p w14:paraId="0661CC9D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1.42 (-2.51, -0.33)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0F35DB4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14:paraId="435EA4D9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41.16 (10.07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0E6E63C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04" w:type="dxa"/>
            <w:tcBorders>
              <w:top w:val="nil"/>
              <w:bottom w:val="nil"/>
            </w:tcBorders>
            <w:noWrap/>
          </w:tcPr>
          <w:p w14:paraId="551B57A0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1.61 (-0.67, 3.90)</w:t>
            </w:r>
          </w:p>
        </w:tc>
      </w:tr>
      <w:tr w:rsidR="00577D3F" w:rsidRPr="00A2620D" w14:paraId="019FAF8C" w14:textId="77777777" w:rsidTr="008A2A6A">
        <w:trPr>
          <w:trHeight w:val="255"/>
          <w:jc w:val="center"/>
        </w:trPr>
        <w:tc>
          <w:tcPr>
            <w:tcW w:w="2880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588E574D" w14:textId="77777777" w:rsidR="00577D3F" w:rsidRPr="00A2620D" w:rsidRDefault="00577D3F" w:rsidP="008A2A6A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65-74%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7B7F9DD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52.05 (7.02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7F98BC6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4" w:type="dxa"/>
            <w:tcBorders>
              <w:top w:val="nil"/>
              <w:bottom w:val="nil"/>
            </w:tcBorders>
            <w:noWrap/>
          </w:tcPr>
          <w:p w14:paraId="5B73E167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0.91 (-2.37, 0.54)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79B0849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14:paraId="61998028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40.89 (8.65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8D65BBE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04" w:type="dxa"/>
            <w:tcBorders>
              <w:top w:val="nil"/>
              <w:bottom w:val="nil"/>
            </w:tcBorders>
            <w:noWrap/>
          </w:tcPr>
          <w:p w14:paraId="328A605D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0.94 (-1.43, 3.31)</w:t>
            </w:r>
          </w:p>
        </w:tc>
      </w:tr>
      <w:tr w:rsidR="00577D3F" w:rsidRPr="00A2620D" w14:paraId="0E86F05D" w14:textId="77777777" w:rsidTr="008A2A6A">
        <w:trPr>
          <w:trHeight w:val="255"/>
          <w:jc w:val="center"/>
        </w:trPr>
        <w:tc>
          <w:tcPr>
            <w:tcW w:w="2880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661E4694" w14:textId="77777777" w:rsidR="00577D3F" w:rsidRPr="00A2620D" w:rsidRDefault="00577D3F" w:rsidP="008A2A6A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&lt;65%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28688DD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52.20 (6.66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E3D5735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4" w:type="dxa"/>
            <w:tcBorders>
              <w:top w:val="nil"/>
              <w:bottom w:val="nil"/>
            </w:tcBorders>
            <w:noWrap/>
          </w:tcPr>
          <w:p w14:paraId="42476CB0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0.66 (-2.37, 1.03)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9216D16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14:paraId="2262B3F8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9.03 (10.06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F9EF5CE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04" w:type="dxa"/>
            <w:tcBorders>
              <w:top w:val="nil"/>
              <w:bottom w:val="nil"/>
            </w:tcBorders>
            <w:noWrap/>
          </w:tcPr>
          <w:p w14:paraId="5048A8F7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0.61 (-2.96, 1.74)</w:t>
            </w:r>
          </w:p>
        </w:tc>
      </w:tr>
      <w:tr w:rsidR="00577D3F" w:rsidRPr="00A2620D" w14:paraId="1D54F8CC" w14:textId="77777777" w:rsidTr="008A2A6A">
        <w:trPr>
          <w:trHeight w:val="255"/>
          <w:jc w:val="center"/>
        </w:trPr>
        <w:tc>
          <w:tcPr>
            <w:tcW w:w="2880" w:type="dxa"/>
            <w:gridSpan w:val="2"/>
            <w:tcBorders>
              <w:top w:val="nil"/>
              <w:bottom w:val="single" w:sz="4" w:space="0" w:color="auto"/>
            </w:tcBorders>
            <w:noWrap/>
            <w:vAlign w:val="bottom"/>
          </w:tcPr>
          <w:p w14:paraId="69BFD116" w14:textId="77777777" w:rsidR="00577D3F" w:rsidRPr="00A2620D" w:rsidRDefault="00577D3F" w:rsidP="008A2A6A">
            <w:pPr>
              <w:spacing w:before="60"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p-trend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7EC526C2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6C6CE4A6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4" w:type="dxa"/>
            <w:tcBorders>
              <w:top w:val="nil"/>
              <w:bottom w:val="single" w:sz="4" w:space="0" w:color="auto"/>
            </w:tcBorders>
            <w:noWrap/>
          </w:tcPr>
          <w:p w14:paraId="288C9E08" w14:textId="77777777" w:rsidR="00577D3F" w:rsidRPr="00A2620D" w:rsidRDefault="00577D3F" w:rsidP="008A2A6A">
            <w:pPr>
              <w:spacing w:before="60" w:after="0" w:line="240" w:lineRule="auto"/>
              <w:rPr>
                <w:rFonts w:cs="Arial"/>
                <w:sz w:val="20"/>
                <w:szCs w:val="20"/>
              </w:rPr>
            </w:pPr>
            <w:r w:rsidRPr="00A2620D">
              <w:rPr>
                <w:rFonts w:cs="Arial"/>
                <w:sz w:val="20"/>
                <w:szCs w:val="20"/>
              </w:rPr>
              <w:t>0.13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59757C6" w14:textId="77777777" w:rsidR="00577D3F" w:rsidRPr="00A2620D" w:rsidRDefault="00577D3F" w:rsidP="008A2A6A">
            <w:pPr>
              <w:spacing w:before="60"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noWrap/>
          </w:tcPr>
          <w:p w14:paraId="0A0F099F" w14:textId="77777777" w:rsidR="00577D3F" w:rsidRPr="00A2620D" w:rsidRDefault="00577D3F" w:rsidP="008A2A6A">
            <w:pPr>
              <w:spacing w:before="60"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7DF0BF32" w14:textId="77777777" w:rsidR="00577D3F" w:rsidRPr="00A2620D" w:rsidRDefault="00577D3F" w:rsidP="008A2A6A">
            <w:pPr>
              <w:spacing w:before="60"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top w:val="nil"/>
              <w:bottom w:val="single" w:sz="4" w:space="0" w:color="auto"/>
            </w:tcBorders>
            <w:noWrap/>
          </w:tcPr>
          <w:p w14:paraId="17E3E856" w14:textId="77777777" w:rsidR="00577D3F" w:rsidRPr="00A2620D" w:rsidRDefault="00577D3F" w:rsidP="008A2A6A">
            <w:pPr>
              <w:spacing w:before="60" w:after="0" w:line="240" w:lineRule="auto"/>
              <w:rPr>
                <w:rFonts w:cs="Arial"/>
                <w:sz w:val="20"/>
                <w:szCs w:val="20"/>
              </w:rPr>
            </w:pPr>
            <w:r w:rsidRPr="00A2620D">
              <w:rPr>
                <w:rFonts w:cs="Arial"/>
                <w:sz w:val="20"/>
                <w:szCs w:val="20"/>
              </w:rPr>
              <w:t>0.69</w:t>
            </w:r>
          </w:p>
        </w:tc>
      </w:tr>
      <w:tr w:rsidR="00577D3F" w:rsidRPr="00A2620D" w14:paraId="377E49F7" w14:textId="77777777" w:rsidTr="008A2A6A">
        <w:trPr>
          <w:trHeight w:val="255"/>
          <w:jc w:val="center"/>
        </w:trPr>
        <w:tc>
          <w:tcPr>
            <w:tcW w:w="2880" w:type="dxa"/>
            <w:gridSpan w:val="2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5FD95D82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leep disturbance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30E5354B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643A5BC1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nil"/>
            </w:tcBorders>
          </w:tcPr>
          <w:p w14:paraId="2DDEEF54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C9038CA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noWrap/>
          </w:tcPr>
          <w:p w14:paraId="23DF7DF8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4FF04BBD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0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09677C9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77D3F" w:rsidRPr="00A2620D" w14:paraId="64306D75" w14:textId="77777777" w:rsidTr="008A2A6A">
        <w:trPr>
          <w:trHeight w:val="255"/>
          <w:jc w:val="center"/>
        </w:trPr>
        <w:tc>
          <w:tcPr>
            <w:tcW w:w="2880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02E84A72" w14:textId="77777777" w:rsidR="00577D3F" w:rsidRPr="00A2620D" w:rsidRDefault="00577D3F" w:rsidP="008A2A6A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Mild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47CB65B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52.85 (6.96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F6C8AB7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4" w:type="dxa"/>
            <w:tcBorders>
              <w:top w:val="nil"/>
              <w:bottom w:val="nil"/>
            </w:tcBorders>
            <w:noWrap/>
          </w:tcPr>
          <w:p w14:paraId="62126E2A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0 [reference]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819195F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14:paraId="75EF42BA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40.98 (9.45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6DFC517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04" w:type="dxa"/>
            <w:tcBorders>
              <w:top w:val="nil"/>
              <w:bottom w:val="nil"/>
            </w:tcBorders>
            <w:noWrap/>
          </w:tcPr>
          <w:p w14:paraId="0198F660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0 [reference]</w:t>
            </w:r>
          </w:p>
        </w:tc>
      </w:tr>
      <w:tr w:rsidR="00577D3F" w:rsidRPr="00A2620D" w14:paraId="259B721F" w14:textId="77777777" w:rsidTr="008A2A6A">
        <w:trPr>
          <w:trHeight w:val="255"/>
          <w:jc w:val="center"/>
        </w:trPr>
        <w:tc>
          <w:tcPr>
            <w:tcW w:w="2880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30E3FE44" w14:textId="77777777" w:rsidR="00577D3F" w:rsidRPr="00A2620D" w:rsidRDefault="00577D3F" w:rsidP="008A2A6A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Severe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59E5710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51.65 (6.74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67ECAEB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4" w:type="dxa"/>
            <w:tcBorders>
              <w:top w:val="nil"/>
              <w:bottom w:val="nil"/>
            </w:tcBorders>
            <w:noWrap/>
          </w:tcPr>
          <w:p w14:paraId="193B6580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1.27 (-2.26, -0.29)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6B1A7F5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14:paraId="38852E48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9.68 (9.82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84D568C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04" w:type="dxa"/>
            <w:tcBorders>
              <w:top w:val="nil"/>
              <w:bottom w:val="nil"/>
            </w:tcBorders>
            <w:noWrap/>
          </w:tcPr>
          <w:p w14:paraId="79FE2341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0.97 (-2.82, 0.87)</w:t>
            </w:r>
          </w:p>
        </w:tc>
      </w:tr>
      <w:tr w:rsidR="00577D3F" w:rsidRPr="00A2620D" w14:paraId="10919B6A" w14:textId="77777777" w:rsidTr="008A2A6A">
        <w:trPr>
          <w:trHeight w:val="255"/>
          <w:jc w:val="center"/>
        </w:trPr>
        <w:tc>
          <w:tcPr>
            <w:tcW w:w="2880" w:type="dxa"/>
            <w:gridSpan w:val="2"/>
            <w:tcBorders>
              <w:top w:val="nil"/>
              <w:bottom w:val="single" w:sz="4" w:space="0" w:color="auto"/>
            </w:tcBorders>
            <w:noWrap/>
            <w:vAlign w:val="bottom"/>
          </w:tcPr>
          <w:p w14:paraId="5775CC54" w14:textId="77777777" w:rsidR="00577D3F" w:rsidRPr="00A2620D" w:rsidRDefault="00577D3F" w:rsidP="008A2A6A">
            <w:pPr>
              <w:spacing w:before="60"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p-trend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5D2C8DC7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1147EE47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4" w:type="dxa"/>
            <w:tcBorders>
              <w:top w:val="nil"/>
              <w:bottom w:val="single" w:sz="4" w:space="0" w:color="auto"/>
            </w:tcBorders>
            <w:noWrap/>
          </w:tcPr>
          <w:p w14:paraId="0F8CCB40" w14:textId="77777777" w:rsidR="00577D3F" w:rsidRPr="00A2620D" w:rsidRDefault="00577D3F" w:rsidP="008A2A6A">
            <w:pPr>
              <w:spacing w:before="60" w:after="0" w:line="240" w:lineRule="auto"/>
              <w:rPr>
                <w:rFonts w:cs="Arial"/>
                <w:sz w:val="20"/>
                <w:szCs w:val="20"/>
              </w:rPr>
            </w:pPr>
            <w:r w:rsidRPr="00A2620D">
              <w:rPr>
                <w:rFonts w:cs="Arial"/>
                <w:sz w:val="20"/>
                <w:szCs w:val="20"/>
              </w:rPr>
              <w:t>&lt;0.01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75E053B" w14:textId="77777777" w:rsidR="00577D3F" w:rsidRPr="00A2620D" w:rsidRDefault="00577D3F" w:rsidP="008A2A6A">
            <w:pPr>
              <w:spacing w:before="60"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noWrap/>
          </w:tcPr>
          <w:p w14:paraId="5CFB7E00" w14:textId="77777777" w:rsidR="00577D3F" w:rsidRPr="00A2620D" w:rsidRDefault="00577D3F" w:rsidP="008A2A6A">
            <w:pPr>
              <w:spacing w:before="60"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371DB079" w14:textId="77777777" w:rsidR="00577D3F" w:rsidRPr="00A2620D" w:rsidRDefault="00577D3F" w:rsidP="008A2A6A">
            <w:pPr>
              <w:spacing w:before="60"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top w:val="nil"/>
              <w:bottom w:val="single" w:sz="4" w:space="0" w:color="auto"/>
            </w:tcBorders>
            <w:noWrap/>
          </w:tcPr>
          <w:p w14:paraId="0907F012" w14:textId="77777777" w:rsidR="00577D3F" w:rsidRPr="00A2620D" w:rsidRDefault="00577D3F" w:rsidP="008A2A6A">
            <w:pPr>
              <w:spacing w:before="60" w:after="0" w:line="240" w:lineRule="auto"/>
              <w:rPr>
                <w:rFonts w:cs="Arial"/>
                <w:sz w:val="20"/>
                <w:szCs w:val="20"/>
              </w:rPr>
            </w:pPr>
            <w:r w:rsidRPr="00A2620D">
              <w:rPr>
                <w:rFonts w:cs="Arial"/>
                <w:sz w:val="20"/>
                <w:szCs w:val="20"/>
              </w:rPr>
              <w:t>0.15</w:t>
            </w:r>
          </w:p>
        </w:tc>
      </w:tr>
      <w:tr w:rsidR="00577D3F" w:rsidRPr="00A2620D" w14:paraId="138AE0C1" w14:textId="77777777" w:rsidTr="008A2A6A">
        <w:trPr>
          <w:trHeight w:val="255"/>
          <w:jc w:val="center"/>
        </w:trPr>
        <w:tc>
          <w:tcPr>
            <w:tcW w:w="2880" w:type="dxa"/>
            <w:gridSpan w:val="2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3D03DFD0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leep medication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58AE1224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28FAD847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A47F688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5C997F8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noWrap/>
          </w:tcPr>
          <w:p w14:paraId="51D7F9C2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65955A45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0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DB4FE41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77D3F" w:rsidRPr="00A2620D" w14:paraId="452C7B3C" w14:textId="77777777" w:rsidTr="008A2A6A">
        <w:trPr>
          <w:trHeight w:val="73"/>
          <w:jc w:val="center"/>
        </w:trPr>
        <w:tc>
          <w:tcPr>
            <w:tcW w:w="2880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51DCF71F" w14:textId="77777777" w:rsidR="00577D3F" w:rsidRPr="00A2620D" w:rsidRDefault="00577D3F" w:rsidP="008A2A6A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Not during the past month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5014425" w14:textId="77777777" w:rsidR="00577D3F" w:rsidRPr="00A2620D" w:rsidRDefault="00577D3F" w:rsidP="008A2A6A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A2620D">
              <w:rPr>
                <w:rFonts w:cs="Arial"/>
                <w:sz w:val="20"/>
                <w:szCs w:val="20"/>
              </w:rPr>
              <w:t>52.75 (6.90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C9FF7CA" w14:textId="77777777" w:rsidR="00577D3F" w:rsidRPr="00A2620D" w:rsidRDefault="00577D3F" w:rsidP="008A2A6A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bottom w:val="nil"/>
            </w:tcBorders>
            <w:noWrap/>
            <w:hideMark/>
          </w:tcPr>
          <w:p w14:paraId="5FF1CAA3" w14:textId="77777777" w:rsidR="00577D3F" w:rsidRPr="00A2620D" w:rsidRDefault="00577D3F" w:rsidP="008A2A6A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A2620D">
              <w:rPr>
                <w:rFonts w:cs="Arial"/>
                <w:sz w:val="20"/>
                <w:szCs w:val="20"/>
              </w:rPr>
              <w:t>0 [reference]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9F7A947" w14:textId="77777777" w:rsidR="00577D3F" w:rsidRPr="00A2620D" w:rsidRDefault="00577D3F" w:rsidP="008A2A6A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14:paraId="0D25EF60" w14:textId="77777777" w:rsidR="00577D3F" w:rsidRPr="00A2620D" w:rsidRDefault="00577D3F" w:rsidP="008A2A6A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A2620D">
              <w:rPr>
                <w:rFonts w:cs="Arial"/>
                <w:sz w:val="20"/>
                <w:szCs w:val="20"/>
              </w:rPr>
              <w:t>40.27 (9.82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35CDC8B" w14:textId="77777777" w:rsidR="00577D3F" w:rsidRPr="00A2620D" w:rsidRDefault="00577D3F" w:rsidP="008A2A6A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top w:val="nil"/>
              <w:bottom w:val="nil"/>
            </w:tcBorders>
            <w:noWrap/>
            <w:hideMark/>
          </w:tcPr>
          <w:p w14:paraId="1C85697C" w14:textId="77777777" w:rsidR="00577D3F" w:rsidRPr="00A2620D" w:rsidRDefault="00577D3F" w:rsidP="008A2A6A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A2620D">
              <w:rPr>
                <w:rFonts w:cs="Arial"/>
                <w:sz w:val="20"/>
                <w:szCs w:val="20"/>
              </w:rPr>
              <w:t>0 [reference]</w:t>
            </w:r>
          </w:p>
        </w:tc>
      </w:tr>
      <w:tr w:rsidR="00577D3F" w:rsidRPr="00A2620D" w14:paraId="27388A1C" w14:textId="77777777" w:rsidTr="008A2A6A">
        <w:trPr>
          <w:trHeight w:val="255"/>
          <w:jc w:val="center"/>
        </w:trPr>
        <w:tc>
          <w:tcPr>
            <w:tcW w:w="2880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568087AF" w14:textId="77777777" w:rsidR="00577D3F" w:rsidRPr="00A2620D" w:rsidRDefault="00577D3F" w:rsidP="008A2A6A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Less than once a week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BE22B14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51.81 (6.79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E9B6453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4" w:type="dxa"/>
            <w:tcBorders>
              <w:top w:val="nil"/>
              <w:bottom w:val="nil"/>
            </w:tcBorders>
            <w:noWrap/>
          </w:tcPr>
          <w:p w14:paraId="3A6497A0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1.49 (-3.00, 0.02)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01995F0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14:paraId="3099F699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9.61 (8.35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D962054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04" w:type="dxa"/>
            <w:tcBorders>
              <w:top w:val="nil"/>
              <w:bottom w:val="nil"/>
            </w:tcBorders>
            <w:noWrap/>
          </w:tcPr>
          <w:p w14:paraId="2362FAB4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1.18 (-4.04, 1.68)</w:t>
            </w:r>
          </w:p>
        </w:tc>
      </w:tr>
      <w:tr w:rsidR="00577D3F" w:rsidRPr="00A2620D" w14:paraId="6ADBE675" w14:textId="77777777" w:rsidTr="008A2A6A">
        <w:trPr>
          <w:trHeight w:val="255"/>
          <w:jc w:val="center"/>
        </w:trPr>
        <w:tc>
          <w:tcPr>
            <w:tcW w:w="2880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3F1708EC" w14:textId="77777777" w:rsidR="00577D3F" w:rsidRPr="00A2620D" w:rsidRDefault="00577D3F" w:rsidP="008A2A6A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Once or twice a week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1BE1AC6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52.48 (6.72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516245A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4" w:type="dxa"/>
            <w:tcBorders>
              <w:top w:val="nil"/>
              <w:bottom w:val="nil"/>
            </w:tcBorders>
            <w:noWrap/>
          </w:tcPr>
          <w:p w14:paraId="5D7D654A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0.85 (-2.68, 0.98)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EA3A47F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14:paraId="56EA6318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9.93 (10.38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8E86A14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04" w:type="dxa"/>
            <w:tcBorders>
              <w:top w:val="nil"/>
              <w:bottom w:val="nil"/>
            </w:tcBorders>
            <w:noWrap/>
          </w:tcPr>
          <w:p w14:paraId="073A83B8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0.69 (-3.44, 2.06)</w:t>
            </w:r>
          </w:p>
        </w:tc>
      </w:tr>
      <w:tr w:rsidR="00577D3F" w:rsidRPr="00A2620D" w14:paraId="431A0003" w14:textId="77777777" w:rsidTr="008A2A6A">
        <w:trPr>
          <w:trHeight w:val="255"/>
          <w:jc w:val="center"/>
        </w:trPr>
        <w:tc>
          <w:tcPr>
            <w:tcW w:w="2880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112514B0" w14:textId="77777777" w:rsidR="00577D3F" w:rsidRPr="00A2620D" w:rsidRDefault="00577D3F" w:rsidP="008A2A6A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Three or more times a week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69752EB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50.95 (7.03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654D6F1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4" w:type="dxa"/>
            <w:tcBorders>
              <w:top w:val="nil"/>
              <w:bottom w:val="nil"/>
            </w:tcBorders>
            <w:noWrap/>
          </w:tcPr>
          <w:p w14:paraId="7FC69FA8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2.23 (-3.69, -0.77)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1E7F482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14:paraId="3A9BD819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40.14 (9.73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7BE0BC2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04" w:type="dxa"/>
            <w:tcBorders>
              <w:top w:val="nil"/>
              <w:bottom w:val="nil"/>
            </w:tcBorders>
            <w:noWrap/>
          </w:tcPr>
          <w:p w14:paraId="20D5BF56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0.06 (-2.15, 2.03)</w:t>
            </w:r>
          </w:p>
        </w:tc>
      </w:tr>
      <w:tr w:rsidR="00577D3F" w:rsidRPr="00A2620D" w14:paraId="25BA72D3" w14:textId="77777777" w:rsidTr="008A2A6A">
        <w:trPr>
          <w:trHeight w:val="255"/>
          <w:jc w:val="center"/>
        </w:trPr>
        <w:tc>
          <w:tcPr>
            <w:tcW w:w="2880" w:type="dxa"/>
            <w:gridSpan w:val="2"/>
            <w:tcBorders>
              <w:top w:val="nil"/>
              <w:bottom w:val="single" w:sz="4" w:space="0" w:color="auto"/>
            </w:tcBorders>
            <w:noWrap/>
            <w:vAlign w:val="bottom"/>
          </w:tcPr>
          <w:p w14:paraId="577F4EA7" w14:textId="77777777" w:rsidR="00577D3F" w:rsidRPr="00A2620D" w:rsidRDefault="00577D3F" w:rsidP="008A2A6A">
            <w:pPr>
              <w:spacing w:before="60"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p-trend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49F93528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78792D39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4" w:type="dxa"/>
            <w:tcBorders>
              <w:top w:val="nil"/>
              <w:bottom w:val="single" w:sz="4" w:space="0" w:color="auto"/>
            </w:tcBorders>
            <w:noWrap/>
          </w:tcPr>
          <w:p w14:paraId="5BC8E0E9" w14:textId="77777777" w:rsidR="00577D3F" w:rsidRPr="00A2620D" w:rsidRDefault="00577D3F" w:rsidP="008A2A6A">
            <w:pPr>
              <w:spacing w:before="60" w:after="0" w:line="240" w:lineRule="auto"/>
              <w:rPr>
                <w:rFonts w:cs="Arial"/>
                <w:sz w:val="20"/>
                <w:szCs w:val="20"/>
              </w:rPr>
            </w:pPr>
            <w:r w:rsidRPr="00A2620D">
              <w:rPr>
                <w:rFonts w:cs="Arial"/>
                <w:sz w:val="20"/>
                <w:szCs w:val="20"/>
              </w:rPr>
              <w:t>&lt;0.01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4693890" w14:textId="77777777" w:rsidR="00577D3F" w:rsidRPr="00A2620D" w:rsidRDefault="00577D3F" w:rsidP="008A2A6A">
            <w:pPr>
              <w:spacing w:before="60"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noWrap/>
          </w:tcPr>
          <w:p w14:paraId="13ABD810" w14:textId="77777777" w:rsidR="00577D3F" w:rsidRPr="00A2620D" w:rsidRDefault="00577D3F" w:rsidP="008A2A6A">
            <w:pPr>
              <w:spacing w:before="60"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428C98EE" w14:textId="77777777" w:rsidR="00577D3F" w:rsidRPr="00A2620D" w:rsidRDefault="00577D3F" w:rsidP="008A2A6A">
            <w:pPr>
              <w:spacing w:before="60"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top w:val="nil"/>
              <w:bottom w:val="single" w:sz="4" w:space="0" w:color="auto"/>
            </w:tcBorders>
            <w:noWrap/>
          </w:tcPr>
          <w:p w14:paraId="26D3C85E" w14:textId="77777777" w:rsidR="00577D3F" w:rsidRPr="00A2620D" w:rsidRDefault="00577D3F" w:rsidP="008A2A6A">
            <w:pPr>
              <w:spacing w:before="60" w:after="0" w:line="240" w:lineRule="auto"/>
              <w:rPr>
                <w:rFonts w:cs="Arial"/>
                <w:sz w:val="20"/>
                <w:szCs w:val="20"/>
              </w:rPr>
            </w:pPr>
            <w:r w:rsidRPr="00A2620D">
              <w:rPr>
                <w:rFonts w:cs="Arial"/>
                <w:sz w:val="20"/>
                <w:szCs w:val="20"/>
              </w:rPr>
              <w:t>0.87</w:t>
            </w:r>
          </w:p>
        </w:tc>
      </w:tr>
      <w:tr w:rsidR="00577D3F" w:rsidRPr="00A2620D" w14:paraId="40505790" w14:textId="77777777" w:rsidTr="008A2A6A">
        <w:trPr>
          <w:trHeight w:val="255"/>
          <w:jc w:val="center"/>
        </w:trPr>
        <w:tc>
          <w:tcPr>
            <w:tcW w:w="2880" w:type="dxa"/>
            <w:gridSpan w:val="2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7CD3D6B9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ay time dysfunction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65E181BF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173B770C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F52C819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vAlign w:val="bottom"/>
          </w:tcPr>
          <w:p w14:paraId="05D33E87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noWrap/>
          </w:tcPr>
          <w:p w14:paraId="1412738C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22E785AC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0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6FFD9B9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77D3F" w:rsidRPr="00A2620D" w14:paraId="3181C622" w14:textId="77777777" w:rsidTr="008A2A6A">
        <w:trPr>
          <w:trHeight w:val="255"/>
          <w:jc w:val="center"/>
        </w:trPr>
        <w:tc>
          <w:tcPr>
            <w:tcW w:w="2880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653C027B" w14:textId="77777777" w:rsidR="00577D3F" w:rsidRPr="00A2620D" w:rsidRDefault="00577D3F" w:rsidP="008A2A6A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A381A59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55.13 (5.97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557B739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4" w:type="dxa"/>
            <w:tcBorders>
              <w:top w:val="nil"/>
              <w:bottom w:val="nil"/>
            </w:tcBorders>
            <w:noWrap/>
            <w:hideMark/>
          </w:tcPr>
          <w:p w14:paraId="711CFF50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0 [reference]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07B98B4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14:paraId="209DCF70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46.25 (9.33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12BCF4F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04" w:type="dxa"/>
            <w:tcBorders>
              <w:top w:val="nil"/>
              <w:bottom w:val="nil"/>
            </w:tcBorders>
            <w:noWrap/>
            <w:hideMark/>
          </w:tcPr>
          <w:p w14:paraId="68BCE3F3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0 [reference]</w:t>
            </w:r>
          </w:p>
        </w:tc>
      </w:tr>
      <w:tr w:rsidR="00577D3F" w:rsidRPr="00A2620D" w14:paraId="4FF72F31" w14:textId="77777777" w:rsidTr="008A2A6A">
        <w:trPr>
          <w:trHeight w:val="255"/>
          <w:jc w:val="center"/>
        </w:trPr>
        <w:tc>
          <w:tcPr>
            <w:tcW w:w="2880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5A9ACC8F" w14:textId="77777777" w:rsidR="00577D3F" w:rsidRPr="00A2620D" w:rsidRDefault="00577D3F" w:rsidP="008A2A6A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Mild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FA66B5A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50.44 (6.75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E7160FF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4" w:type="dxa"/>
            <w:tcBorders>
              <w:top w:val="nil"/>
              <w:bottom w:val="nil"/>
            </w:tcBorders>
            <w:noWrap/>
          </w:tcPr>
          <w:p w14:paraId="4EA2CF82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5.08 (-5.95, -4.22)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6FF82E5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14:paraId="234D6EC6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41.03 (9.11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C9F64C3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04" w:type="dxa"/>
            <w:tcBorders>
              <w:top w:val="nil"/>
              <w:bottom w:val="nil"/>
            </w:tcBorders>
            <w:noWrap/>
          </w:tcPr>
          <w:p w14:paraId="39E98DF1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4.78 (-8.19, -1.37)</w:t>
            </w:r>
          </w:p>
        </w:tc>
      </w:tr>
      <w:tr w:rsidR="00577D3F" w:rsidRPr="00A2620D" w14:paraId="641B8DE5" w14:textId="77777777" w:rsidTr="008A2A6A">
        <w:trPr>
          <w:trHeight w:val="66"/>
          <w:jc w:val="center"/>
        </w:trPr>
        <w:tc>
          <w:tcPr>
            <w:tcW w:w="2880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58DA4011" w14:textId="77777777" w:rsidR="00577D3F" w:rsidRPr="00A2620D" w:rsidRDefault="00577D3F" w:rsidP="008A2A6A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Moderate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7D8C124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47.60 (9.63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1764A4F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4" w:type="dxa"/>
            <w:tcBorders>
              <w:top w:val="nil"/>
              <w:bottom w:val="nil"/>
            </w:tcBorders>
            <w:noWrap/>
          </w:tcPr>
          <w:p w14:paraId="120D9670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8.02 (-11.13, -4.90)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E510315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14:paraId="74EFFF89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6.80 (10.00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62B32D7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04" w:type="dxa"/>
            <w:tcBorders>
              <w:top w:val="nil"/>
              <w:bottom w:val="nil"/>
            </w:tcBorders>
            <w:noWrap/>
          </w:tcPr>
          <w:p w14:paraId="324A368D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8.59 (-12.30, -4.88)</w:t>
            </w:r>
          </w:p>
        </w:tc>
      </w:tr>
      <w:tr w:rsidR="00577D3F" w:rsidRPr="00A2620D" w14:paraId="033B9A32" w14:textId="77777777" w:rsidTr="008A2A6A">
        <w:trPr>
          <w:trHeight w:val="255"/>
          <w:jc w:val="center"/>
        </w:trPr>
        <w:tc>
          <w:tcPr>
            <w:tcW w:w="2880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101F7FC2" w14:textId="77777777" w:rsidR="00577D3F" w:rsidRPr="00A2620D" w:rsidRDefault="00577D3F" w:rsidP="008A2A6A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Severe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374E8BB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46.09 (1.82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7110AB3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4" w:type="dxa"/>
            <w:tcBorders>
              <w:top w:val="nil"/>
              <w:bottom w:val="nil"/>
            </w:tcBorders>
            <w:noWrap/>
          </w:tcPr>
          <w:p w14:paraId="43D45AC8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8.98 (-16.21, -1.75)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4AB77C2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14:paraId="011E23CC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2.98 (10.00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C50062C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04" w:type="dxa"/>
            <w:tcBorders>
              <w:top w:val="nil"/>
              <w:bottom w:val="nil"/>
            </w:tcBorders>
            <w:noWrap/>
          </w:tcPr>
          <w:p w14:paraId="2509C79D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12.33 (-17.91, -6.74)</w:t>
            </w:r>
          </w:p>
        </w:tc>
      </w:tr>
      <w:tr w:rsidR="00577D3F" w:rsidRPr="00A2620D" w14:paraId="66303045" w14:textId="77777777" w:rsidTr="008A2A6A">
        <w:trPr>
          <w:trHeight w:val="255"/>
          <w:jc w:val="center"/>
        </w:trPr>
        <w:tc>
          <w:tcPr>
            <w:tcW w:w="2880" w:type="dxa"/>
            <w:gridSpan w:val="2"/>
            <w:tcBorders>
              <w:top w:val="nil"/>
              <w:bottom w:val="single" w:sz="4" w:space="0" w:color="auto"/>
            </w:tcBorders>
            <w:noWrap/>
            <w:vAlign w:val="bottom"/>
          </w:tcPr>
          <w:p w14:paraId="20972092" w14:textId="77777777" w:rsidR="00577D3F" w:rsidRPr="00A2620D" w:rsidRDefault="00577D3F" w:rsidP="008A2A6A">
            <w:pPr>
              <w:spacing w:before="60"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p-trend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60C9418E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23E4BE21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4" w:type="dxa"/>
            <w:tcBorders>
              <w:top w:val="nil"/>
              <w:bottom w:val="single" w:sz="4" w:space="0" w:color="auto"/>
            </w:tcBorders>
            <w:noWrap/>
          </w:tcPr>
          <w:p w14:paraId="195EADCA" w14:textId="77777777" w:rsidR="00577D3F" w:rsidRPr="00A2620D" w:rsidRDefault="00577D3F" w:rsidP="008A2A6A">
            <w:pPr>
              <w:spacing w:before="60" w:after="0" w:line="240" w:lineRule="auto"/>
              <w:rPr>
                <w:rFonts w:cs="Arial"/>
                <w:sz w:val="20"/>
                <w:szCs w:val="20"/>
              </w:rPr>
            </w:pPr>
            <w:r w:rsidRPr="00A2620D">
              <w:rPr>
                <w:rFonts w:cs="Arial"/>
                <w:sz w:val="20"/>
                <w:szCs w:val="20"/>
              </w:rPr>
              <w:t>&lt;0.01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603DE1E4" w14:textId="77777777" w:rsidR="00577D3F" w:rsidRPr="00A2620D" w:rsidRDefault="00577D3F" w:rsidP="008A2A6A">
            <w:pPr>
              <w:spacing w:before="60"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noWrap/>
          </w:tcPr>
          <w:p w14:paraId="410FDAEB" w14:textId="77777777" w:rsidR="00577D3F" w:rsidRPr="00A2620D" w:rsidRDefault="00577D3F" w:rsidP="008A2A6A">
            <w:pPr>
              <w:spacing w:before="60"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184E4336" w14:textId="77777777" w:rsidR="00577D3F" w:rsidRPr="00A2620D" w:rsidRDefault="00577D3F" w:rsidP="008A2A6A">
            <w:pPr>
              <w:spacing w:before="60"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104" w:type="dxa"/>
            <w:tcBorders>
              <w:top w:val="nil"/>
              <w:bottom w:val="single" w:sz="4" w:space="0" w:color="auto"/>
            </w:tcBorders>
            <w:noWrap/>
          </w:tcPr>
          <w:p w14:paraId="0D75404B" w14:textId="77777777" w:rsidR="00577D3F" w:rsidRPr="00A2620D" w:rsidRDefault="00577D3F" w:rsidP="008A2A6A">
            <w:pPr>
              <w:spacing w:before="60" w:after="0" w:line="240" w:lineRule="auto"/>
              <w:rPr>
                <w:rFonts w:cs="Arial"/>
                <w:sz w:val="20"/>
                <w:szCs w:val="20"/>
              </w:rPr>
            </w:pPr>
            <w:r w:rsidRPr="00A2620D">
              <w:rPr>
                <w:rFonts w:cs="Arial"/>
                <w:sz w:val="20"/>
                <w:szCs w:val="20"/>
              </w:rPr>
              <w:t>&lt;0.01</w:t>
            </w:r>
          </w:p>
        </w:tc>
      </w:tr>
      <w:tr w:rsidR="00577D3F" w:rsidRPr="00A2620D" w14:paraId="3BDFD5FF" w14:textId="77777777" w:rsidTr="008A2A6A">
        <w:trPr>
          <w:trHeight w:val="255"/>
          <w:jc w:val="center"/>
        </w:trPr>
        <w:tc>
          <w:tcPr>
            <w:tcW w:w="282" w:type="dxa"/>
            <w:tcBorders>
              <w:top w:val="single" w:sz="4" w:space="0" w:color="auto"/>
            </w:tcBorders>
          </w:tcPr>
          <w:p w14:paraId="61B8BBA7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</w:pPr>
          </w:p>
        </w:tc>
        <w:tc>
          <w:tcPr>
            <w:tcW w:w="10068" w:type="dxa"/>
            <w:gridSpan w:val="8"/>
            <w:tcBorders>
              <w:top w:val="single" w:sz="4" w:space="0" w:color="auto"/>
            </w:tcBorders>
            <w:noWrap/>
            <w:vAlign w:val="bottom"/>
          </w:tcPr>
          <w:p w14:paraId="0703E7CA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2620D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ote.</w:t>
            </w:r>
            <w:r w:rsidRPr="00A2620D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 xml:space="preserve"> CI = Confidence Intervals; MV = Multivariable model</w:t>
            </w:r>
            <w:r w:rsidRPr="00A2620D">
              <w:rPr>
                <w:rFonts w:eastAsia="Times New Roman" w:cs="Arial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br/>
              <w:t>a</w:t>
            </w:r>
            <w:r w:rsidRPr="00A2620D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 xml:space="preserve"> Multivariable (MV) model adjusted for age, study location (Edmonton, Calgary), marital status (married or common-law, windowed/separated/divorced, single/never married), ethnicity (White, non-white), education attainment (high school or below, college, university, graduate school), annual family income (&lt;$50,000, $50,000-$100,000, $100,000-$150,000 $150,000), lean/fat mass ratio (kg/m</w:t>
            </w:r>
            <w:r w:rsidRPr="00A2620D">
              <w:rPr>
                <w:rFonts w:eastAsia="Times New Roman" w:cs="Arial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  <w:r w:rsidRPr="00A2620D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), total caloric intake (kcal/day), moderate to vigorous intensity physical activity (minutes/day), alcohol consumed (g/day), smoking (never smoker, past smoker, current smoker)</w:t>
            </w:r>
            <w:r w:rsidRPr="00A2620D">
              <w:rPr>
                <w:rFonts w:eastAsia="MS Mincho" w:cs="Arial"/>
                <w:color w:val="000000"/>
                <w:kern w:val="0"/>
                <w:sz w:val="18"/>
                <w:szCs w:val="18"/>
                <w14:ligatures w14:val="none"/>
              </w:rPr>
              <w:t>, disease stage (I, II, III), tumor grade (1, 2, 3), surgery status (pre-surgery [neoadjuvant therapy], lumpectomy, mastectomy)</w:t>
            </w:r>
            <w:r w:rsidRPr="00A2620D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 xml:space="preserve">, and comorbidity score (0-8) </w:t>
            </w:r>
            <w:r w:rsidRPr="00A2620D">
              <w:rPr>
                <w:rFonts w:cs="Arial"/>
                <w:sz w:val="18"/>
                <w:szCs w:val="18"/>
              </w:rPr>
              <w:t>obtained from the Charlson Comorbidity Index.</w:t>
            </w:r>
            <w:r w:rsidRPr="00A2620D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 w:rsidRPr="00A2620D">
              <w:rPr>
                <w:rFonts w:eastAsia="Times New Roman" w:cs="Arial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b </w:t>
            </w:r>
            <w:r w:rsidRPr="00A2620D">
              <w:rPr>
                <w:rFonts w:cs="Arial"/>
                <w:sz w:val="18"/>
                <w:szCs w:val="18"/>
              </w:rPr>
              <w:t>Good and poor sleepers were defined by global PSQI scores (obtained through the Pittsburgh Quality Index questionnaire), with values of 8 or less corresponding to good sleepers, and values greater than 8 corresponding to poor sleepers.</w:t>
            </w:r>
          </w:p>
        </w:tc>
      </w:tr>
    </w:tbl>
    <w:p w14:paraId="15217886" w14:textId="77777777" w:rsidR="00577D3F" w:rsidRPr="00A2620D" w:rsidRDefault="00577D3F" w:rsidP="00577D3F"/>
    <w:p w14:paraId="40195AD6" w14:textId="77777777" w:rsidR="00577D3F" w:rsidRPr="00A2620D" w:rsidRDefault="00577D3F" w:rsidP="00577D3F">
      <w:pPr>
        <w:rPr>
          <w:b/>
          <w:bCs/>
        </w:rPr>
      </w:pPr>
    </w:p>
    <w:p w14:paraId="27BE9963" w14:textId="77777777" w:rsidR="00577D3F" w:rsidRPr="00A2620D" w:rsidRDefault="00577D3F" w:rsidP="00577D3F">
      <w:pPr>
        <w:rPr>
          <w:b/>
          <w:bCs/>
        </w:rPr>
      </w:pPr>
    </w:p>
    <w:p w14:paraId="560F360B" w14:textId="77777777" w:rsidR="00577D3F" w:rsidRPr="00A2620D" w:rsidRDefault="00577D3F" w:rsidP="00577D3F">
      <w:pPr>
        <w:spacing w:line="259" w:lineRule="auto"/>
        <w:rPr>
          <w:b/>
          <w:bCs/>
        </w:rPr>
      </w:pPr>
      <w:r w:rsidRPr="00A2620D">
        <w:rPr>
          <w:b/>
          <w:bCs/>
        </w:rPr>
        <w:br w:type="page"/>
      </w:r>
    </w:p>
    <w:tbl>
      <w:tblPr>
        <w:tblW w:w="10350" w:type="dxa"/>
        <w:jc w:val="center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2"/>
        <w:gridCol w:w="2598"/>
        <w:gridCol w:w="1350"/>
        <w:gridCol w:w="236"/>
        <w:gridCol w:w="2014"/>
        <w:gridCol w:w="270"/>
        <w:gridCol w:w="1440"/>
        <w:gridCol w:w="236"/>
        <w:gridCol w:w="1924"/>
      </w:tblGrid>
      <w:tr w:rsidR="00577D3F" w:rsidRPr="00A2620D" w14:paraId="2D202C28" w14:textId="77777777" w:rsidTr="008A2A6A">
        <w:trPr>
          <w:trHeight w:val="255"/>
          <w:jc w:val="center"/>
        </w:trPr>
        <w:tc>
          <w:tcPr>
            <w:tcW w:w="10347" w:type="dxa"/>
            <w:gridSpan w:val="9"/>
          </w:tcPr>
          <w:p w14:paraId="20991DFD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Supplementary Table </w:t>
            </w:r>
            <w:r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Pr="00A2620D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. Multivariable-Adjusted Association</w:t>
            </w:r>
            <w:r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Pr="00A2620D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of Sleep Characteristics with SF-36 Measured Quality of Life, Physical Component Score (PCS) Stratified by Treatment Status. </w:t>
            </w:r>
          </w:p>
        </w:tc>
      </w:tr>
      <w:tr w:rsidR="00577D3F" w:rsidRPr="00A2620D" w14:paraId="415C5274" w14:textId="77777777" w:rsidTr="008A2A6A">
        <w:trPr>
          <w:trHeight w:val="255"/>
          <w:jc w:val="center"/>
        </w:trPr>
        <w:tc>
          <w:tcPr>
            <w:tcW w:w="288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464ACBAE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00" w:type="dxa"/>
            <w:gridSpan w:val="3"/>
          </w:tcPr>
          <w:p w14:paraId="3E74A130" w14:textId="77777777" w:rsidR="00577D3F" w:rsidRPr="00A2620D" w:rsidRDefault="00577D3F" w:rsidP="008A2A6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ctive treatment (n=597)</w:t>
            </w:r>
          </w:p>
        </w:tc>
        <w:tc>
          <w:tcPr>
            <w:tcW w:w="270" w:type="dxa"/>
            <w:tcBorders>
              <w:bottom w:val="nil"/>
            </w:tcBorders>
            <w:vAlign w:val="bottom"/>
          </w:tcPr>
          <w:p w14:paraId="1B587326" w14:textId="77777777" w:rsidR="00577D3F" w:rsidRPr="00A2620D" w:rsidRDefault="00577D3F" w:rsidP="008A2A6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00" w:type="dxa"/>
            <w:gridSpan w:val="3"/>
            <w:vAlign w:val="bottom"/>
          </w:tcPr>
          <w:p w14:paraId="2B4641F0" w14:textId="77777777" w:rsidR="00577D3F" w:rsidRPr="00A2620D" w:rsidRDefault="00577D3F" w:rsidP="008A2A6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 treatment (n=856)</w:t>
            </w:r>
          </w:p>
        </w:tc>
      </w:tr>
      <w:tr w:rsidR="00577D3F" w:rsidRPr="00A2620D" w14:paraId="3C2B4738" w14:textId="77777777" w:rsidTr="008A2A6A">
        <w:trPr>
          <w:trHeight w:val="152"/>
          <w:jc w:val="center"/>
        </w:trPr>
        <w:tc>
          <w:tcPr>
            <w:tcW w:w="2880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0DD403CF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</w:tcPr>
          <w:p w14:paraId="19A2E39C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an PCS (SD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19028F1F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noWrap/>
            <w:vAlign w:val="bottom"/>
            <w:hideMark/>
          </w:tcPr>
          <w:p w14:paraId="12395BA0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val="es-ES"/>
                <w14:ligatures w14:val="none"/>
              </w:rPr>
              <w:t>MV model</w:t>
            </w:r>
            <w:r w:rsidRPr="00A2620D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s-ES"/>
                <w14:ligatures w14:val="none"/>
              </w:rPr>
              <w:t>a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bottom"/>
          </w:tcPr>
          <w:p w14:paraId="3D7CC7EA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noWrap/>
            <w:vAlign w:val="bottom"/>
            <w:hideMark/>
          </w:tcPr>
          <w:p w14:paraId="770E3E16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an PCS (SD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7870C946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4" w:type="dxa"/>
            <w:noWrap/>
            <w:vAlign w:val="bottom"/>
            <w:hideMark/>
          </w:tcPr>
          <w:p w14:paraId="19E6893A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val="es-ES"/>
                <w14:ligatures w14:val="none"/>
              </w:rPr>
            </w:pPr>
            <w:r w:rsidRPr="00A2620D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val="es-ES"/>
                <w14:ligatures w14:val="none"/>
              </w:rPr>
              <w:t>MV model</w:t>
            </w:r>
            <w:r w:rsidRPr="00A2620D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s-ES"/>
                <w14:ligatures w14:val="none"/>
              </w:rPr>
              <w:t>a</w:t>
            </w:r>
          </w:p>
        </w:tc>
      </w:tr>
      <w:tr w:rsidR="00577D3F" w:rsidRPr="00A2620D" w14:paraId="45E10A4C" w14:textId="77777777" w:rsidTr="008A2A6A">
        <w:trPr>
          <w:trHeight w:val="255"/>
          <w:jc w:val="center"/>
        </w:trPr>
        <w:tc>
          <w:tcPr>
            <w:tcW w:w="2880" w:type="dxa"/>
            <w:gridSpan w:val="2"/>
            <w:tcBorders>
              <w:top w:val="nil"/>
              <w:bottom w:val="nil"/>
            </w:tcBorders>
            <w:noWrap/>
            <w:vAlign w:val="bottom"/>
          </w:tcPr>
          <w:p w14:paraId="6357FE51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leep profile</w:t>
            </w:r>
            <w:r w:rsidRPr="00A2620D">
              <w:rPr>
                <w:rFonts w:eastAsia="Times New Roman" w:cs="Arial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1350" w:type="dxa"/>
            <w:tcBorders>
              <w:bottom w:val="nil"/>
            </w:tcBorders>
          </w:tcPr>
          <w:p w14:paraId="41C45480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23EA7BA2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bottom w:val="nil"/>
            </w:tcBorders>
            <w:noWrap/>
            <w:vAlign w:val="bottom"/>
          </w:tcPr>
          <w:p w14:paraId="7595B41D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vAlign w:val="bottom"/>
          </w:tcPr>
          <w:p w14:paraId="0B2BBA91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bottom w:val="nil"/>
            </w:tcBorders>
            <w:noWrap/>
            <w:vAlign w:val="bottom"/>
          </w:tcPr>
          <w:p w14:paraId="27A11416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698C4770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4" w:type="dxa"/>
            <w:tcBorders>
              <w:bottom w:val="nil"/>
            </w:tcBorders>
            <w:noWrap/>
            <w:vAlign w:val="bottom"/>
          </w:tcPr>
          <w:p w14:paraId="459D7D69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77D3F" w:rsidRPr="00A2620D" w14:paraId="58DA1182" w14:textId="77777777" w:rsidTr="008A2A6A">
        <w:trPr>
          <w:trHeight w:val="255"/>
          <w:jc w:val="center"/>
        </w:trPr>
        <w:tc>
          <w:tcPr>
            <w:tcW w:w="2880" w:type="dxa"/>
            <w:gridSpan w:val="2"/>
            <w:tcBorders>
              <w:top w:val="nil"/>
              <w:bottom w:val="nil"/>
            </w:tcBorders>
            <w:noWrap/>
            <w:vAlign w:val="bottom"/>
          </w:tcPr>
          <w:p w14:paraId="6554E7B0" w14:textId="77777777" w:rsidR="00577D3F" w:rsidRPr="00A2620D" w:rsidRDefault="00577D3F" w:rsidP="008A2A6A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Good sleepers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549423A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50.32 (7.13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67E6523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noWrap/>
          </w:tcPr>
          <w:p w14:paraId="19FAE727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0 [reference]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bottom"/>
          </w:tcPr>
          <w:p w14:paraId="49828B2C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noWrap/>
          </w:tcPr>
          <w:p w14:paraId="3022062E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51.32 (7.07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453DB78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4" w:type="dxa"/>
            <w:tcBorders>
              <w:top w:val="nil"/>
              <w:bottom w:val="nil"/>
            </w:tcBorders>
            <w:noWrap/>
          </w:tcPr>
          <w:p w14:paraId="40174C62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0 [reference]</w:t>
            </w:r>
          </w:p>
        </w:tc>
      </w:tr>
      <w:tr w:rsidR="00577D3F" w:rsidRPr="00A2620D" w14:paraId="2E163E65" w14:textId="77777777" w:rsidTr="008A2A6A">
        <w:trPr>
          <w:trHeight w:val="255"/>
          <w:jc w:val="center"/>
        </w:trPr>
        <w:tc>
          <w:tcPr>
            <w:tcW w:w="2880" w:type="dxa"/>
            <w:gridSpan w:val="2"/>
            <w:tcBorders>
              <w:top w:val="nil"/>
              <w:bottom w:val="nil"/>
            </w:tcBorders>
            <w:noWrap/>
            <w:vAlign w:val="bottom"/>
          </w:tcPr>
          <w:p w14:paraId="40DE9420" w14:textId="77777777" w:rsidR="00577D3F" w:rsidRPr="00A2620D" w:rsidRDefault="00577D3F" w:rsidP="008A2A6A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Poor sleepers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5E558AE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46.75 (7.18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A87E8DF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noWrap/>
          </w:tcPr>
          <w:p w14:paraId="0AFD8ECD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1.79 (-3.03, 0.55)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bottom"/>
          </w:tcPr>
          <w:p w14:paraId="3C5C1581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noWrap/>
          </w:tcPr>
          <w:p w14:paraId="33B1D732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47.18 (7.66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8997121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4" w:type="dxa"/>
            <w:tcBorders>
              <w:top w:val="nil"/>
              <w:bottom w:val="nil"/>
            </w:tcBorders>
            <w:noWrap/>
          </w:tcPr>
          <w:p w14:paraId="4195E245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2.46 (-3.52, -1.40)</w:t>
            </w:r>
          </w:p>
        </w:tc>
      </w:tr>
      <w:tr w:rsidR="00577D3F" w:rsidRPr="00A2620D" w14:paraId="4BBCF15C" w14:textId="77777777" w:rsidTr="008A2A6A">
        <w:trPr>
          <w:trHeight w:val="255"/>
          <w:jc w:val="center"/>
        </w:trPr>
        <w:tc>
          <w:tcPr>
            <w:tcW w:w="2880" w:type="dxa"/>
            <w:gridSpan w:val="2"/>
            <w:tcBorders>
              <w:top w:val="nil"/>
              <w:bottom w:val="single" w:sz="4" w:space="0" w:color="auto"/>
            </w:tcBorders>
            <w:noWrap/>
            <w:vAlign w:val="bottom"/>
          </w:tcPr>
          <w:p w14:paraId="26646D8D" w14:textId="77777777" w:rsidR="00577D3F" w:rsidRPr="00A2620D" w:rsidRDefault="00577D3F" w:rsidP="008A2A6A">
            <w:pPr>
              <w:spacing w:before="60"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p-trend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75CB9149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1D91A046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bottom w:val="single" w:sz="4" w:space="0" w:color="auto"/>
            </w:tcBorders>
            <w:noWrap/>
          </w:tcPr>
          <w:p w14:paraId="76BE4F8E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bottom"/>
          </w:tcPr>
          <w:p w14:paraId="7DFEE847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noWrap/>
          </w:tcPr>
          <w:p w14:paraId="3721E900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2AF46C8F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4" w:type="dxa"/>
            <w:tcBorders>
              <w:top w:val="nil"/>
              <w:bottom w:val="single" w:sz="4" w:space="0" w:color="auto"/>
            </w:tcBorders>
            <w:noWrap/>
          </w:tcPr>
          <w:p w14:paraId="7DF56F54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&lt;0.01</w:t>
            </w:r>
          </w:p>
        </w:tc>
      </w:tr>
      <w:tr w:rsidR="00577D3F" w:rsidRPr="00A2620D" w14:paraId="06466204" w14:textId="77777777" w:rsidTr="008A2A6A">
        <w:trPr>
          <w:trHeight w:val="255"/>
          <w:jc w:val="center"/>
        </w:trPr>
        <w:tc>
          <w:tcPr>
            <w:tcW w:w="2880" w:type="dxa"/>
            <w:gridSpan w:val="2"/>
            <w:tcBorders>
              <w:top w:val="single" w:sz="4" w:space="0" w:color="auto"/>
              <w:bottom w:val="nil"/>
            </w:tcBorders>
            <w:noWrap/>
            <w:vAlign w:val="bottom"/>
          </w:tcPr>
          <w:p w14:paraId="2A843C67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leep quality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2E0DF710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vAlign w:val="bottom"/>
          </w:tcPr>
          <w:p w14:paraId="68CBEAC4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71FA45C1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vAlign w:val="bottom"/>
          </w:tcPr>
          <w:p w14:paraId="2952F42D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6E6E2DF3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vAlign w:val="bottom"/>
          </w:tcPr>
          <w:p w14:paraId="13E5A7AF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6C5EA755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77D3F" w:rsidRPr="00A2620D" w14:paraId="6CB33C9F" w14:textId="77777777" w:rsidTr="008A2A6A">
        <w:trPr>
          <w:trHeight w:val="255"/>
          <w:jc w:val="center"/>
        </w:trPr>
        <w:tc>
          <w:tcPr>
            <w:tcW w:w="2880" w:type="dxa"/>
            <w:gridSpan w:val="2"/>
            <w:tcBorders>
              <w:top w:val="nil"/>
              <w:bottom w:val="nil"/>
            </w:tcBorders>
            <w:noWrap/>
            <w:vAlign w:val="bottom"/>
          </w:tcPr>
          <w:p w14:paraId="552AE9C6" w14:textId="77777777" w:rsidR="00577D3F" w:rsidRPr="00A2620D" w:rsidRDefault="00577D3F" w:rsidP="008A2A6A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Very good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A574537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49.65 (8.45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1074B96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noWrap/>
          </w:tcPr>
          <w:p w14:paraId="7FEB95F3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0 [reference]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bottom"/>
          </w:tcPr>
          <w:p w14:paraId="0BE49107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noWrap/>
          </w:tcPr>
          <w:p w14:paraId="5A9C75DC" w14:textId="77777777" w:rsidR="00577D3F" w:rsidRPr="00A2620D" w:rsidRDefault="00577D3F" w:rsidP="008A2A6A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A2620D">
              <w:rPr>
                <w:rFonts w:cs="Arial"/>
                <w:sz w:val="20"/>
                <w:szCs w:val="20"/>
              </w:rPr>
              <w:t>51.93 (6.91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F625B3A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4" w:type="dxa"/>
            <w:tcBorders>
              <w:top w:val="nil"/>
              <w:bottom w:val="nil"/>
            </w:tcBorders>
            <w:noWrap/>
          </w:tcPr>
          <w:p w14:paraId="3B52A5E6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0 [reference]</w:t>
            </w:r>
          </w:p>
        </w:tc>
      </w:tr>
      <w:tr w:rsidR="00577D3F" w:rsidRPr="00A2620D" w14:paraId="5CBF9B8C" w14:textId="77777777" w:rsidTr="008A2A6A">
        <w:trPr>
          <w:trHeight w:val="255"/>
          <w:jc w:val="center"/>
        </w:trPr>
        <w:tc>
          <w:tcPr>
            <w:tcW w:w="2880" w:type="dxa"/>
            <w:gridSpan w:val="2"/>
            <w:tcBorders>
              <w:top w:val="nil"/>
              <w:bottom w:val="nil"/>
            </w:tcBorders>
            <w:noWrap/>
            <w:vAlign w:val="bottom"/>
          </w:tcPr>
          <w:p w14:paraId="33299853" w14:textId="77777777" w:rsidR="00577D3F" w:rsidRPr="00A2620D" w:rsidRDefault="00577D3F" w:rsidP="008A2A6A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Fairly good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DC565AB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49.61 (6.74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8DA2FD4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noWrap/>
          </w:tcPr>
          <w:p w14:paraId="6569C8A2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0.27 (-1.90, 1.36)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bottom"/>
          </w:tcPr>
          <w:p w14:paraId="2642C8FE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noWrap/>
          </w:tcPr>
          <w:p w14:paraId="6B257F74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50.09 (7.40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8977469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4" w:type="dxa"/>
            <w:tcBorders>
              <w:top w:val="nil"/>
              <w:bottom w:val="nil"/>
            </w:tcBorders>
            <w:noWrap/>
          </w:tcPr>
          <w:p w14:paraId="0559AFF2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1.01 (-2.38, 0.36)</w:t>
            </w:r>
          </w:p>
        </w:tc>
      </w:tr>
      <w:tr w:rsidR="00577D3F" w:rsidRPr="00A2620D" w14:paraId="15C42A86" w14:textId="77777777" w:rsidTr="008A2A6A">
        <w:trPr>
          <w:trHeight w:val="255"/>
          <w:jc w:val="center"/>
        </w:trPr>
        <w:tc>
          <w:tcPr>
            <w:tcW w:w="2880" w:type="dxa"/>
            <w:gridSpan w:val="2"/>
            <w:tcBorders>
              <w:top w:val="nil"/>
              <w:bottom w:val="nil"/>
            </w:tcBorders>
            <w:noWrap/>
            <w:vAlign w:val="bottom"/>
          </w:tcPr>
          <w:p w14:paraId="3DBF3263" w14:textId="77777777" w:rsidR="00577D3F" w:rsidRPr="00A2620D" w:rsidRDefault="00577D3F" w:rsidP="008A2A6A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Fairly bad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AFCC259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46.96 (7.59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DB8CDFC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noWrap/>
          </w:tcPr>
          <w:p w14:paraId="35C32DEA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0.37 (-2.33, 1.57)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bottom"/>
          </w:tcPr>
          <w:p w14:paraId="1BC53D1B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noWrap/>
          </w:tcPr>
          <w:p w14:paraId="78C5F924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47.62 (7.75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DF3CD17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4" w:type="dxa"/>
            <w:tcBorders>
              <w:top w:val="nil"/>
              <w:bottom w:val="nil"/>
            </w:tcBorders>
            <w:noWrap/>
          </w:tcPr>
          <w:p w14:paraId="6D0FE4A9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2.43 (-4.05, -0.80)</w:t>
            </w:r>
          </w:p>
        </w:tc>
      </w:tr>
      <w:tr w:rsidR="00577D3F" w:rsidRPr="00A2620D" w14:paraId="3783F921" w14:textId="77777777" w:rsidTr="008A2A6A">
        <w:trPr>
          <w:trHeight w:val="255"/>
          <w:jc w:val="center"/>
        </w:trPr>
        <w:tc>
          <w:tcPr>
            <w:tcW w:w="2880" w:type="dxa"/>
            <w:gridSpan w:val="2"/>
            <w:tcBorders>
              <w:top w:val="nil"/>
              <w:bottom w:val="nil"/>
            </w:tcBorders>
            <w:noWrap/>
            <w:vAlign w:val="bottom"/>
          </w:tcPr>
          <w:p w14:paraId="21A00536" w14:textId="77777777" w:rsidR="00577D3F" w:rsidRPr="00A2620D" w:rsidRDefault="00577D3F" w:rsidP="008A2A6A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Very bad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2F4BABE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44.57 (6.73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1ACC17F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noWrap/>
          </w:tcPr>
          <w:p w14:paraId="6B8800FF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1.85 (-5.02, 1.32)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bottom"/>
          </w:tcPr>
          <w:p w14:paraId="5B9B2B00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noWrap/>
          </w:tcPr>
          <w:p w14:paraId="6ACD7C49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46.24 (8.04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825DBD4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4" w:type="dxa"/>
            <w:tcBorders>
              <w:top w:val="nil"/>
              <w:bottom w:val="nil"/>
            </w:tcBorders>
            <w:noWrap/>
          </w:tcPr>
          <w:p w14:paraId="0F6F2FA8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3.50 (-6.05, -0.96)</w:t>
            </w:r>
          </w:p>
        </w:tc>
      </w:tr>
      <w:tr w:rsidR="00577D3F" w:rsidRPr="00A2620D" w14:paraId="2D9F32AE" w14:textId="77777777" w:rsidTr="008A2A6A">
        <w:trPr>
          <w:trHeight w:val="255"/>
          <w:jc w:val="center"/>
        </w:trPr>
        <w:tc>
          <w:tcPr>
            <w:tcW w:w="2880" w:type="dxa"/>
            <w:gridSpan w:val="2"/>
            <w:tcBorders>
              <w:top w:val="nil"/>
              <w:bottom w:val="single" w:sz="4" w:space="0" w:color="auto"/>
            </w:tcBorders>
            <w:noWrap/>
            <w:vAlign w:val="bottom"/>
          </w:tcPr>
          <w:p w14:paraId="5CF92A33" w14:textId="77777777" w:rsidR="00577D3F" w:rsidRPr="00A2620D" w:rsidRDefault="00577D3F" w:rsidP="008A2A6A">
            <w:pPr>
              <w:spacing w:before="60"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p-trend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5DD4BDBE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45800C59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bottom w:val="single" w:sz="4" w:space="0" w:color="auto"/>
            </w:tcBorders>
            <w:noWrap/>
          </w:tcPr>
          <w:p w14:paraId="5C668281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0.39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bottom"/>
          </w:tcPr>
          <w:p w14:paraId="63A97656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noWrap/>
          </w:tcPr>
          <w:p w14:paraId="772DBB86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307FEE4E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4" w:type="dxa"/>
            <w:tcBorders>
              <w:top w:val="nil"/>
              <w:bottom w:val="single" w:sz="4" w:space="0" w:color="auto"/>
            </w:tcBorders>
            <w:noWrap/>
          </w:tcPr>
          <w:p w14:paraId="36E5EC18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&lt;0.01</w:t>
            </w:r>
          </w:p>
        </w:tc>
      </w:tr>
      <w:tr w:rsidR="00577D3F" w:rsidRPr="00A2620D" w14:paraId="728D02F5" w14:textId="77777777" w:rsidTr="008A2A6A">
        <w:trPr>
          <w:trHeight w:val="255"/>
          <w:jc w:val="center"/>
        </w:trPr>
        <w:tc>
          <w:tcPr>
            <w:tcW w:w="2880" w:type="dxa"/>
            <w:gridSpan w:val="2"/>
            <w:tcBorders>
              <w:top w:val="single" w:sz="4" w:space="0" w:color="auto"/>
              <w:bottom w:val="nil"/>
            </w:tcBorders>
            <w:noWrap/>
            <w:vAlign w:val="bottom"/>
          </w:tcPr>
          <w:p w14:paraId="4F680E82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leep duration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66016E23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vAlign w:val="bottom"/>
          </w:tcPr>
          <w:p w14:paraId="5FEB178B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58F31FBD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vAlign w:val="bottom"/>
          </w:tcPr>
          <w:p w14:paraId="02157340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0BF30CB6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vAlign w:val="bottom"/>
          </w:tcPr>
          <w:p w14:paraId="063B46EA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2B1C2A3C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77D3F" w:rsidRPr="00A2620D" w14:paraId="12D4A69F" w14:textId="77777777" w:rsidTr="008A2A6A">
        <w:trPr>
          <w:trHeight w:val="255"/>
          <w:jc w:val="center"/>
        </w:trPr>
        <w:tc>
          <w:tcPr>
            <w:tcW w:w="2880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26B76F09" w14:textId="77777777" w:rsidR="00577D3F" w:rsidRPr="00A2620D" w:rsidRDefault="00577D3F" w:rsidP="008A2A6A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6-9 h/d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62B73AD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49.26 (6.84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C0191A9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noWrap/>
            <w:hideMark/>
          </w:tcPr>
          <w:p w14:paraId="533DC3C1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0 [reference]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bottom"/>
          </w:tcPr>
          <w:p w14:paraId="038BA845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14:paraId="1FC31AC9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50.49 (7.39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AE761F2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4" w:type="dxa"/>
            <w:tcBorders>
              <w:top w:val="nil"/>
              <w:bottom w:val="nil"/>
            </w:tcBorders>
            <w:noWrap/>
            <w:hideMark/>
          </w:tcPr>
          <w:p w14:paraId="39A53AFC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0 [reference]</w:t>
            </w:r>
          </w:p>
        </w:tc>
      </w:tr>
      <w:tr w:rsidR="00577D3F" w:rsidRPr="00A2620D" w14:paraId="2BEAB334" w14:textId="77777777" w:rsidTr="008A2A6A">
        <w:trPr>
          <w:trHeight w:val="255"/>
          <w:jc w:val="center"/>
        </w:trPr>
        <w:tc>
          <w:tcPr>
            <w:tcW w:w="2880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0308E9C6" w14:textId="77777777" w:rsidR="00577D3F" w:rsidRPr="00A2620D" w:rsidRDefault="00577D3F" w:rsidP="008A2A6A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≤ 6 h/d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7FCF367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48.06 (7.88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E1258D1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noWrap/>
          </w:tcPr>
          <w:p w14:paraId="70E5FC57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0.46 (-0.85, 1.77)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bottom"/>
          </w:tcPr>
          <w:p w14:paraId="420E8FED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noWrap/>
          </w:tcPr>
          <w:p w14:paraId="43B451FC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47.93 (7.56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7BA170C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4" w:type="dxa"/>
            <w:tcBorders>
              <w:top w:val="nil"/>
              <w:bottom w:val="nil"/>
            </w:tcBorders>
            <w:noWrap/>
          </w:tcPr>
          <w:p w14:paraId="391313C8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1.25 (-2.37, -0.12)</w:t>
            </w:r>
          </w:p>
        </w:tc>
      </w:tr>
      <w:tr w:rsidR="00577D3F" w:rsidRPr="00A2620D" w14:paraId="06BAA1A6" w14:textId="77777777" w:rsidTr="008A2A6A">
        <w:trPr>
          <w:trHeight w:val="255"/>
          <w:jc w:val="center"/>
        </w:trPr>
        <w:tc>
          <w:tcPr>
            <w:tcW w:w="2880" w:type="dxa"/>
            <w:gridSpan w:val="2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5E999AC" w14:textId="77777777" w:rsidR="00577D3F" w:rsidRPr="00A2620D" w:rsidRDefault="00577D3F" w:rsidP="008A2A6A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≥ 9 h/d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4DB935C6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47.94 (8.36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5550C20C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bottom w:val="single" w:sz="4" w:space="0" w:color="auto"/>
            </w:tcBorders>
            <w:noWrap/>
          </w:tcPr>
          <w:p w14:paraId="16312D63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0.89 (-2.72, 0.95)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bottom"/>
          </w:tcPr>
          <w:p w14:paraId="77A6FF6F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noWrap/>
          </w:tcPr>
          <w:p w14:paraId="5CA248AC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49.10 (8.12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58CAD85B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4" w:type="dxa"/>
            <w:tcBorders>
              <w:top w:val="nil"/>
              <w:bottom w:val="single" w:sz="4" w:space="0" w:color="auto"/>
            </w:tcBorders>
            <w:noWrap/>
          </w:tcPr>
          <w:p w14:paraId="78DB0E25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0.64 (-2.20, 0.93)</w:t>
            </w:r>
          </w:p>
        </w:tc>
      </w:tr>
      <w:tr w:rsidR="00577D3F" w:rsidRPr="00A2620D" w14:paraId="4A6D200A" w14:textId="77777777" w:rsidTr="008A2A6A">
        <w:trPr>
          <w:trHeight w:val="255"/>
          <w:jc w:val="center"/>
        </w:trPr>
        <w:tc>
          <w:tcPr>
            <w:tcW w:w="2880" w:type="dxa"/>
            <w:gridSpan w:val="2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40D808B0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leep timing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vAlign w:val="bottom"/>
          </w:tcPr>
          <w:p w14:paraId="3AD2284C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vAlign w:val="bottom"/>
          </w:tcPr>
          <w:p w14:paraId="2B60B5B7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3827F99C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vAlign w:val="bottom"/>
          </w:tcPr>
          <w:p w14:paraId="709F9E20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36822444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vAlign w:val="bottom"/>
          </w:tcPr>
          <w:p w14:paraId="39B61B19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1A3A521F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77D3F" w:rsidRPr="00A2620D" w14:paraId="67FEC1D8" w14:textId="77777777" w:rsidTr="008A2A6A">
        <w:trPr>
          <w:trHeight w:val="255"/>
          <w:jc w:val="center"/>
        </w:trPr>
        <w:tc>
          <w:tcPr>
            <w:tcW w:w="2880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577302FD" w14:textId="77777777" w:rsidR="00577D3F" w:rsidRPr="00A2620D" w:rsidRDefault="00577D3F" w:rsidP="008A2A6A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&lt; 10 pm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2467834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49.00 (7.05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47E49FF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noWrap/>
          </w:tcPr>
          <w:p w14:paraId="4BE96CB7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0 [reference]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bottom"/>
          </w:tcPr>
          <w:p w14:paraId="54FC8158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noWrap/>
          </w:tcPr>
          <w:p w14:paraId="75FAF724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49.79 (7.70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7E808AE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4" w:type="dxa"/>
            <w:tcBorders>
              <w:top w:val="nil"/>
              <w:bottom w:val="nil"/>
            </w:tcBorders>
            <w:noWrap/>
          </w:tcPr>
          <w:p w14:paraId="5BA1C490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0 [reference]</w:t>
            </w:r>
          </w:p>
        </w:tc>
      </w:tr>
      <w:tr w:rsidR="00577D3F" w:rsidRPr="00A2620D" w14:paraId="723CC9B9" w14:textId="77777777" w:rsidTr="008A2A6A">
        <w:trPr>
          <w:trHeight w:val="255"/>
          <w:jc w:val="center"/>
        </w:trPr>
        <w:tc>
          <w:tcPr>
            <w:tcW w:w="2880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335F6D23" w14:textId="77777777" w:rsidR="00577D3F" w:rsidRPr="00A2620D" w:rsidRDefault="00577D3F" w:rsidP="008A2A6A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-11 pm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EEAA03E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49.16 (7.24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A126422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noWrap/>
          </w:tcPr>
          <w:p w14:paraId="6E983EB2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0.17 (-1.65, 1.32)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bottom"/>
          </w:tcPr>
          <w:p w14:paraId="61AA2467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noWrap/>
          </w:tcPr>
          <w:p w14:paraId="57437947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49.76 (7.40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2908E48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4" w:type="dxa"/>
            <w:tcBorders>
              <w:top w:val="nil"/>
              <w:bottom w:val="nil"/>
            </w:tcBorders>
            <w:noWrap/>
          </w:tcPr>
          <w:p w14:paraId="0EAF32CE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0.62 (-1.96, 0.71)</w:t>
            </w:r>
          </w:p>
        </w:tc>
      </w:tr>
      <w:tr w:rsidR="00577D3F" w:rsidRPr="00A2620D" w14:paraId="06C56DC4" w14:textId="77777777" w:rsidTr="008A2A6A">
        <w:trPr>
          <w:trHeight w:val="255"/>
          <w:jc w:val="center"/>
        </w:trPr>
        <w:tc>
          <w:tcPr>
            <w:tcW w:w="2880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2113A396" w14:textId="77777777" w:rsidR="00577D3F" w:rsidRPr="00A2620D" w:rsidRDefault="00577D3F" w:rsidP="008A2A6A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1-12 pm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9778232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48.31 (7.42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8CA5D54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noWrap/>
          </w:tcPr>
          <w:p w14:paraId="166B3CF4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0.26 (-1.85, 1.33)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bottom"/>
          </w:tcPr>
          <w:p w14:paraId="2B0E2386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noWrap/>
          </w:tcPr>
          <w:p w14:paraId="58759F13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49.86 (7.60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3647C1D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4" w:type="dxa"/>
            <w:tcBorders>
              <w:top w:val="nil"/>
              <w:bottom w:val="nil"/>
            </w:tcBorders>
            <w:noWrap/>
          </w:tcPr>
          <w:p w14:paraId="30FA20B4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0.28 (-1.10, 1.67)</w:t>
            </w:r>
          </w:p>
        </w:tc>
      </w:tr>
      <w:tr w:rsidR="00577D3F" w:rsidRPr="00A2620D" w14:paraId="020E51C9" w14:textId="77777777" w:rsidTr="008A2A6A">
        <w:trPr>
          <w:trHeight w:val="255"/>
          <w:jc w:val="center"/>
        </w:trPr>
        <w:tc>
          <w:tcPr>
            <w:tcW w:w="2880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5F10998B" w14:textId="77777777" w:rsidR="00577D3F" w:rsidRPr="00A2620D" w:rsidRDefault="00577D3F" w:rsidP="008A2A6A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≥ 12 pm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ADF632F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47.61 (8.51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6ECB4F4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noWrap/>
          </w:tcPr>
          <w:p w14:paraId="41E6B4EE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0.03 (-2.40, 2.45)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bottom"/>
          </w:tcPr>
          <w:p w14:paraId="4AB7E275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noWrap/>
          </w:tcPr>
          <w:p w14:paraId="0B776DBC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47.63 (8.03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FB986DB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4" w:type="dxa"/>
            <w:tcBorders>
              <w:top w:val="nil"/>
              <w:bottom w:val="nil"/>
            </w:tcBorders>
            <w:noWrap/>
          </w:tcPr>
          <w:p w14:paraId="0B777D4B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 xml:space="preserve">-0.98 (-2.84, 0.88) </w:t>
            </w:r>
          </w:p>
        </w:tc>
      </w:tr>
      <w:tr w:rsidR="00577D3F" w:rsidRPr="00A2620D" w14:paraId="145F03F1" w14:textId="77777777" w:rsidTr="008A2A6A">
        <w:trPr>
          <w:trHeight w:val="255"/>
          <w:jc w:val="center"/>
        </w:trPr>
        <w:tc>
          <w:tcPr>
            <w:tcW w:w="2880" w:type="dxa"/>
            <w:gridSpan w:val="2"/>
            <w:tcBorders>
              <w:top w:val="nil"/>
              <w:bottom w:val="single" w:sz="4" w:space="0" w:color="auto"/>
            </w:tcBorders>
            <w:noWrap/>
            <w:vAlign w:val="bottom"/>
          </w:tcPr>
          <w:p w14:paraId="7A642D96" w14:textId="77777777" w:rsidR="00577D3F" w:rsidRPr="00A2620D" w:rsidRDefault="00577D3F" w:rsidP="008A2A6A">
            <w:pPr>
              <w:spacing w:before="60"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p-trend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7035BBB8" w14:textId="77777777" w:rsidR="00577D3F" w:rsidRPr="00A2620D" w:rsidRDefault="00577D3F" w:rsidP="008A2A6A">
            <w:pPr>
              <w:spacing w:before="60"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586F65B9" w14:textId="77777777" w:rsidR="00577D3F" w:rsidRPr="00A2620D" w:rsidRDefault="00577D3F" w:rsidP="008A2A6A">
            <w:pPr>
              <w:spacing w:before="60"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bottom w:val="single" w:sz="4" w:space="0" w:color="auto"/>
            </w:tcBorders>
            <w:noWrap/>
          </w:tcPr>
          <w:p w14:paraId="449E48FE" w14:textId="77777777" w:rsidR="00577D3F" w:rsidRPr="00A2620D" w:rsidRDefault="00577D3F" w:rsidP="008A2A6A">
            <w:pPr>
              <w:spacing w:before="60"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0.86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bottom"/>
          </w:tcPr>
          <w:p w14:paraId="07630980" w14:textId="77777777" w:rsidR="00577D3F" w:rsidRPr="00A2620D" w:rsidRDefault="00577D3F" w:rsidP="008A2A6A">
            <w:pPr>
              <w:spacing w:before="60"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noWrap/>
          </w:tcPr>
          <w:p w14:paraId="7D702313" w14:textId="77777777" w:rsidR="00577D3F" w:rsidRPr="00A2620D" w:rsidRDefault="00577D3F" w:rsidP="008A2A6A">
            <w:pPr>
              <w:spacing w:before="60"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51FE9D37" w14:textId="77777777" w:rsidR="00577D3F" w:rsidRPr="00A2620D" w:rsidRDefault="00577D3F" w:rsidP="008A2A6A">
            <w:pPr>
              <w:spacing w:before="60"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4" w:type="dxa"/>
            <w:tcBorders>
              <w:top w:val="nil"/>
              <w:bottom w:val="single" w:sz="4" w:space="0" w:color="auto"/>
            </w:tcBorders>
            <w:noWrap/>
          </w:tcPr>
          <w:p w14:paraId="2FE236DA" w14:textId="77777777" w:rsidR="00577D3F" w:rsidRPr="00A2620D" w:rsidRDefault="00577D3F" w:rsidP="008A2A6A">
            <w:pPr>
              <w:spacing w:before="60"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0.29</w:t>
            </w:r>
          </w:p>
        </w:tc>
      </w:tr>
      <w:tr w:rsidR="00577D3F" w:rsidRPr="00A2620D" w14:paraId="3FF28B4A" w14:textId="77777777" w:rsidTr="008A2A6A">
        <w:trPr>
          <w:trHeight w:val="255"/>
          <w:jc w:val="center"/>
        </w:trPr>
        <w:tc>
          <w:tcPr>
            <w:tcW w:w="2880" w:type="dxa"/>
            <w:gridSpan w:val="2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1C26F79D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leep latency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vAlign w:val="bottom"/>
          </w:tcPr>
          <w:p w14:paraId="1DF60B51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vAlign w:val="bottom"/>
          </w:tcPr>
          <w:p w14:paraId="031CEEA2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07FB65EB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vAlign w:val="bottom"/>
          </w:tcPr>
          <w:p w14:paraId="52818A2A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4E9E5B05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vAlign w:val="bottom"/>
          </w:tcPr>
          <w:p w14:paraId="2C169D58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7A9EFA3A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77D3F" w:rsidRPr="00A2620D" w14:paraId="47872185" w14:textId="77777777" w:rsidTr="008A2A6A">
        <w:trPr>
          <w:trHeight w:val="255"/>
          <w:jc w:val="center"/>
        </w:trPr>
        <w:tc>
          <w:tcPr>
            <w:tcW w:w="2880" w:type="dxa"/>
            <w:gridSpan w:val="2"/>
            <w:tcBorders>
              <w:top w:val="nil"/>
              <w:bottom w:val="nil"/>
            </w:tcBorders>
            <w:noWrap/>
            <w:hideMark/>
          </w:tcPr>
          <w:p w14:paraId="56D67843" w14:textId="77777777" w:rsidR="00577D3F" w:rsidRPr="005D33BB" w:rsidRDefault="00577D3F" w:rsidP="008A2A6A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D33BB">
              <w:rPr>
                <w:rFonts w:cs="Arial"/>
                <w:sz w:val="20"/>
                <w:szCs w:val="20"/>
              </w:rPr>
              <w:t>None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CD08F22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49.90 (7.46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81001A9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noWrap/>
            <w:hideMark/>
          </w:tcPr>
          <w:p w14:paraId="491CA967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0 [reference]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bottom"/>
          </w:tcPr>
          <w:p w14:paraId="6B9BBBAB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14:paraId="507B7480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50.83 (6.66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B312333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4" w:type="dxa"/>
            <w:tcBorders>
              <w:top w:val="nil"/>
              <w:bottom w:val="nil"/>
            </w:tcBorders>
            <w:noWrap/>
            <w:hideMark/>
          </w:tcPr>
          <w:p w14:paraId="1720270F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0 [reference]</w:t>
            </w:r>
          </w:p>
        </w:tc>
      </w:tr>
      <w:tr w:rsidR="00577D3F" w:rsidRPr="00A2620D" w14:paraId="0E020039" w14:textId="77777777" w:rsidTr="008A2A6A">
        <w:trPr>
          <w:trHeight w:val="255"/>
          <w:jc w:val="center"/>
        </w:trPr>
        <w:tc>
          <w:tcPr>
            <w:tcW w:w="2880" w:type="dxa"/>
            <w:gridSpan w:val="2"/>
            <w:tcBorders>
              <w:top w:val="nil"/>
              <w:bottom w:val="nil"/>
            </w:tcBorders>
            <w:noWrap/>
            <w:hideMark/>
          </w:tcPr>
          <w:p w14:paraId="261DD890" w14:textId="77777777" w:rsidR="00577D3F" w:rsidRPr="005D33BB" w:rsidRDefault="00577D3F" w:rsidP="008A2A6A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D33BB">
              <w:rPr>
                <w:rFonts w:cs="Arial"/>
                <w:sz w:val="20"/>
                <w:szCs w:val="20"/>
              </w:rPr>
              <w:t>Mild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209DFB5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49.08 (7.48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FD802F7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noWrap/>
          </w:tcPr>
          <w:p w14:paraId="0CF679E7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0.07 (-1.59, 1.46)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bottom"/>
          </w:tcPr>
          <w:p w14:paraId="66AF40EC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noWrap/>
          </w:tcPr>
          <w:p w14:paraId="6C5A8BCD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50.06 (7.63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8B23127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4" w:type="dxa"/>
            <w:tcBorders>
              <w:top w:val="nil"/>
              <w:bottom w:val="nil"/>
            </w:tcBorders>
            <w:noWrap/>
          </w:tcPr>
          <w:p w14:paraId="1714A4C6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0.19 (-1.45, 1.06)</w:t>
            </w:r>
          </w:p>
        </w:tc>
      </w:tr>
      <w:tr w:rsidR="00577D3F" w:rsidRPr="00A2620D" w14:paraId="4CE183C0" w14:textId="77777777" w:rsidTr="008A2A6A">
        <w:trPr>
          <w:trHeight w:val="255"/>
          <w:jc w:val="center"/>
        </w:trPr>
        <w:tc>
          <w:tcPr>
            <w:tcW w:w="2880" w:type="dxa"/>
            <w:gridSpan w:val="2"/>
            <w:tcBorders>
              <w:top w:val="nil"/>
              <w:bottom w:val="nil"/>
            </w:tcBorders>
            <w:noWrap/>
            <w:hideMark/>
          </w:tcPr>
          <w:p w14:paraId="7DCF3856" w14:textId="77777777" w:rsidR="00577D3F" w:rsidRPr="005D33BB" w:rsidRDefault="00577D3F" w:rsidP="008A2A6A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D33BB">
              <w:rPr>
                <w:rFonts w:cs="Arial"/>
                <w:sz w:val="20"/>
                <w:szCs w:val="20"/>
              </w:rPr>
              <w:t>Moderate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1B12CD6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48.77 (7.04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511CF4E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noWrap/>
          </w:tcPr>
          <w:p w14:paraId="274ABAB4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0.29 (-1.95, 1.37)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bottom"/>
          </w:tcPr>
          <w:p w14:paraId="78E95D49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noWrap/>
          </w:tcPr>
          <w:p w14:paraId="2BACA7D1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49.01 (7.94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9AEBECA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4" w:type="dxa"/>
            <w:tcBorders>
              <w:top w:val="nil"/>
              <w:bottom w:val="nil"/>
            </w:tcBorders>
            <w:noWrap/>
          </w:tcPr>
          <w:p w14:paraId="5FDA1842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0.99 (-2.49, 0.50)</w:t>
            </w:r>
          </w:p>
        </w:tc>
      </w:tr>
      <w:tr w:rsidR="00577D3F" w:rsidRPr="00A2620D" w14:paraId="6C38C06E" w14:textId="77777777" w:rsidTr="008A2A6A">
        <w:trPr>
          <w:trHeight w:val="255"/>
          <w:jc w:val="center"/>
        </w:trPr>
        <w:tc>
          <w:tcPr>
            <w:tcW w:w="2880" w:type="dxa"/>
            <w:gridSpan w:val="2"/>
            <w:tcBorders>
              <w:top w:val="nil"/>
              <w:bottom w:val="nil"/>
            </w:tcBorders>
            <w:noWrap/>
            <w:hideMark/>
          </w:tcPr>
          <w:p w14:paraId="02884C8C" w14:textId="77777777" w:rsidR="00577D3F" w:rsidRPr="005D33BB" w:rsidRDefault="00577D3F" w:rsidP="008A2A6A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D33BB">
              <w:rPr>
                <w:rFonts w:cs="Arial"/>
                <w:sz w:val="20"/>
                <w:szCs w:val="20"/>
              </w:rPr>
              <w:t>Severe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1ED4AA3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46.58 (7.04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7551666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noWrap/>
          </w:tcPr>
          <w:p w14:paraId="264926F7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0.41 (-2.31, 1.48)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bottom"/>
          </w:tcPr>
          <w:p w14:paraId="5F689863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noWrap/>
          </w:tcPr>
          <w:p w14:paraId="4AAAF2D1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47.50 (7.88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B322880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4" w:type="dxa"/>
            <w:tcBorders>
              <w:top w:val="nil"/>
              <w:bottom w:val="nil"/>
            </w:tcBorders>
            <w:noWrap/>
          </w:tcPr>
          <w:p w14:paraId="6E48718A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0.92 (-2.52, 0.68)</w:t>
            </w:r>
          </w:p>
        </w:tc>
      </w:tr>
      <w:tr w:rsidR="00577D3F" w:rsidRPr="00A2620D" w14:paraId="520DC0B7" w14:textId="77777777" w:rsidTr="008A2A6A">
        <w:trPr>
          <w:trHeight w:val="255"/>
          <w:jc w:val="center"/>
        </w:trPr>
        <w:tc>
          <w:tcPr>
            <w:tcW w:w="2880" w:type="dxa"/>
            <w:gridSpan w:val="2"/>
            <w:tcBorders>
              <w:top w:val="nil"/>
              <w:bottom w:val="nil"/>
            </w:tcBorders>
            <w:noWrap/>
            <w:vAlign w:val="bottom"/>
          </w:tcPr>
          <w:p w14:paraId="583B1B32" w14:textId="77777777" w:rsidR="00577D3F" w:rsidRPr="00A2620D" w:rsidRDefault="00577D3F" w:rsidP="008A2A6A">
            <w:pPr>
              <w:spacing w:before="60"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p-trend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E8F21E8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414ABD5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noWrap/>
          </w:tcPr>
          <w:p w14:paraId="2810C918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0.62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bottom"/>
          </w:tcPr>
          <w:p w14:paraId="26FF78D5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noWrap/>
          </w:tcPr>
          <w:p w14:paraId="31CB586C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10C074A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4" w:type="dxa"/>
            <w:tcBorders>
              <w:top w:val="nil"/>
              <w:bottom w:val="nil"/>
            </w:tcBorders>
            <w:noWrap/>
          </w:tcPr>
          <w:p w14:paraId="25809CD8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0.14</w:t>
            </w:r>
          </w:p>
        </w:tc>
      </w:tr>
      <w:tr w:rsidR="00577D3F" w:rsidRPr="00A2620D" w14:paraId="6DA20497" w14:textId="77777777" w:rsidTr="008A2A6A">
        <w:trPr>
          <w:trHeight w:val="255"/>
          <w:jc w:val="center"/>
        </w:trPr>
        <w:tc>
          <w:tcPr>
            <w:tcW w:w="2880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74A719CC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leep efficiency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4995A7D6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0D5498D5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177DFED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vAlign w:val="bottom"/>
          </w:tcPr>
          <w:p w14:paraId="6ED63194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A38FA99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66F279F3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F3D4C38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77D3F" w:rsidRPr="00A2620D" w14:paraId="271ADA62" w14:textId="77777777" w:rsidTr="008A2A6A">
        <w:trPr>
          <w:trHeight w:val="255"/>
          <w:jc w:val="center"/>
        </w:trPr>
        <w:tc>
          <w:tcPr>
            <w:tcW w:w="2880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7B97059F" w14:textId="77777777" w:rsidR="00577D3F" w:rsidRPr="00A2620D" w:rsidRDefault="00577D3F" w:rsidP="008A2A6A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≥ 85%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BBF8CD6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49.64 (7.42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E8AD31F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noWrap/>
            <w:hideMark/>
          </w:tcPr>
          <w:p w14:paraId="1ED21CF6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0 [reference]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bottom"/>
          </w:tcPr>
          <w:p w14:paraId="7DADD4E4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14:paraId="10CD32A1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50.88 (7.26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B1C1172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4" w:type="dxa"/>
            <w:tcBorders>
              <w:top w:val="nil"/>
              <w:bottom w:val="nil"/>
            </w:tcBorders>
            <w:noWrap/>
            <w:hideMark/>
          </w:tcPr>
          <w:p w14:paraId="6ED61CC6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0 [reference]</w:t>
            </w:r>
          </w:p>
        </w:tc>
      </w:tr>
      <w:tr w:rsidR="00577D3F" w:rsidRPr="00A2620D" w14:paraId="77A2E956" w14:textId="77777777" w:rsidTr="008A2A6A">
        <w:trPr>
          <w:trHeight w:val="255"/>
          <w:jc w:val="center"/>
        </w:trPr>
        <w:tc>
          <w:tcPr>
            <w:tcW w:w="2880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4C389E38" w14:textId="77777777" w:rsidR="00577D3F" w:rsidRPr="00A2620D" w:rsidRDefault="00577D3F" w:rsidP="008A2A6A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75-84%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31AA229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48.98 (7.13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FCBD43D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noWrap/>
          </w:tcPr>
          <w:p w14:paraId="6999FDBA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0.12 (-1.51, 1.27)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bottom"/>
          </w:tcPr>
          <w:p w14:paraId="53A7B30B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noWrap/>
          </w:tcPr>
          <w:p w14:paraId="638C8B1B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49.33 (7.89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1C16A0B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4" w:type="dxa"/>
            <w:tcBorders>
              <w:top w:val="nil"/>
              <w:bottom w:val="nil"/>
            </w:tcBorders>
            <w:noWrap/>
          </w:tcPr>
          <w:p w14:paraId="140DFCAB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0.95 (-2.12, 0.22)</w:t>
            </w:r>
          </w:p>
        </w:tc>
      </w:tr>
      <w:tr w:rsidR="00577D3F" w:rsidRPr="00A2620D" w14:paraId="6259302F" w14:textId="77777777" w:rsidTr="008A2A6A">
        <w:trPr>
          <w:trHeight w:val="255"/>
          <w:jc w:val="center"/>
        </w:trPr>
        <w:tc>
          <w:tcPr>
            <w:tcW w:w="2880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3FDE7171" w14:textId="77777777" w:rsidR="00577D3F" w:rsidRPr="00A2620D" w:rsidRDefault="00577D3F" w:rsidP="008A2A6A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65-74%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3B2D6CA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48.09 (7.55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EE6DBF4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noWrap/>
          </w:tcPr>
          <w:p w14:paraId="4990C794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0.22 (-1.40, 1.86)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bottom"/>
          </w:tcPr>
          <w:p w14:paraId="52454B7C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noWrap/>
          </w:tcPr>
          <w:p w14:paraId="476DC244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47.96 (7.52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8C28BF5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4" w:type="dxa"/>
            <w:tcBorders>
              <w:top w:val="nil"/>
              <w:bottom w:val="nil"/>
            </w:tcBorders>
            <w:noWrap/>
          </w:tcPr>
          <w:p w14:paraId="3A802D5E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1.82 (-3.28, -0.36)</w:t>
            </w:r>
          </w:p>
        </w:tc>
      </w:tr>
      <w:tr w:rsidR="00577D3F" w:rsidRPr="00A2620D" w14:paraId="0F7ACEDA" w14:textId="77777777" w:rsidTr="008A2A6A">
        <w:trPr>
          <w:trHeight w:val="255"/>
          <w:jc w:val="center"/>
        </w:trPr>
        <w:tc>
          <w:tcPr>
            <w:tcW w:w="2880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129A6E64" w14:textId="77777777" w:rsidR="00577D3F" w:rsidRPr="00A2620D" w:rsidRDefault="00577D3F" w:rsidP="008A2A6A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&lt;65%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989BAB5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46.35 (6.89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3CC9D6D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noWrap/>
          </w:tcPr>
          <w:p w14:paraId="1BC0391D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1.07 (-2.86, 0.72)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bottom"/>
          </w:tcPr>
          <w:p w14:paraId="385BD132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noWrap/>
          </w:tcPr>
          <w:p w14:paraId="357545D4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47.26 (7.44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F04A79C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4" w:type="dxa"/>
            <w:tcBorders>
              <w:top w:val="nil"/>
              <w:bottom w:val="nil"/>
            </w:tcBorders>
            <w:noWrap/>
          </w:tcPr>
          <w:p w14:paraId="209F0475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1.74 (-3.28, -0.19)</w:t>
            </w:r>
          </w:p>
        </w:tc>
      </w:tr>
      <w:tr w:rsidR="00577D3F" w:rsidRPr="00A2620D" w14:paraId="355E1E42" w14:textId="77777777" w:rsidTr="008A2A6A">
        <w:trPr>
          <w:trHeight w:val="255"/>
          <w:jc w:val="center"/>
        </w:trPr>
        <w:tc>
          <w:tcPr>
            <w:tcW w:w="2880" w:type="dxa"/>
            <w:gridSpan w:val="2"/>
            <w:tcBorders>
              <w:top w:val="nil"/>
              <w:bottom w:val="nil"/>
            </w:tcBorders>
            <w:noWrap/>
            <w:vAlign w:val="bottom"/>
          </w:tcPr>
          <w:p w14:paraId="755E4C92" w14:textId="77777777" w:rsidR="00577D3F" w:rsidRPr="00A2620D" w:rsidRDefault="00577D3F" w:rsidP="008A2A6A">
            <w:pPr>
              <w:spacing w:before="60"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p-trend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DAC72E7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BC0D71F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noWrap/>
          </w:tcPr>
          <w:p w14:paraId="50097383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0.42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bottom"/>
          </w:tcPr>
          <w:p w14:paraId="15A14BB9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noWrap/>
          </w:tcPr>
          <w:p w14:paraId="67E2B798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FAA35AE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4" w:type="dxa"/>
            <w:tcBorders>
              <w:top w:val="nil"/>
              <w:bottom w:val="nil"/>
            </w:tcBorders>
            <w:noWrap/>
          </w:tcPr>
          <w:p w14:paraId="3FDA50E4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&lt;0.01</w:t>
            </w:r>
          </w:p>
        </w:tc>
      </w:tr>
      <w:tr w:rsidR="00577D3F" w:rsidRPr="00A2620D" w14:paraId="78E7F12D" w14:textId="77777777" w:rsidTr="008A2A6A">
        <w:trPr>
          <w:trHeight w:val="255"/>
          <w:jc w:val="center"/>
        </w:trPr>
        <w:tc>
          <w:tcPr>
            <w:tcW w:w="2880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76BBA53C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leep disturbanc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17BEF825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144254F9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bottom"/>
          </w:tcPr>
          <w:p w14:paraId="4FC28A68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vAlign w:val="bottom"/>
          </w:tcPr>
          <w:p w14:paraId="7544893A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15160EB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09FFF1F7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AF234FF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77D3F" w:rsidRPr="00A2620D" w14:paraId="4894BF7B" w14:textId="77777777" w:rsidTr="008A2A6A">
        <w:trPr>
          <w:trHeight w:val="255"/>
          <w:jc w:val="center"/>
        </w:trPr>
        <w:tc>
          <w:tcPr>
            <w:tcW w:w="2880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751C43AE" w14:textId="77777777" w:rsidR="00577D3F" w:rsidRPr="00A2620D" w:rsidRDefault="00577D3F" w:rsidP="008A2A6A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Mild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85D5F79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50.50 (6.74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1248924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noWrap/>
          </w:tcPr>
          <w:p w14:paraId="41ADD7EF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0 [reference]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bottom"/>
          </w:tcPr>
          <w:p w14:paraId="4541CBF5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noWrap/>
          </w:tcPr>
          <w:p w14:paraId="083A5192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51.14 (7.21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058002B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4" w:type="dxa"/>
            <w:tcBorders>
              <w:top w:val="nil"/>
              <w:bottom w:val="nil"/>
            </w:tcBorders>
            <w:noWrap/>
          </w:tcPr>
          <w:p w14:paraId="0B0B38F5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0 [reference]</w:t>
            </w:r>
          </w:p>
        </w:tc>
      </w:tr>
      <w:tr w:rsidR="00577D3F" w:rsidRPr="00A2620D" w14:paraId="726B5FCA" w14:textId="77777777" w:rsidTr="008A2A6A">
        <w:trPr>
          <w:trHeight w:val="255"/>
          <w:jc w:val="center"/>
        </w:trPr>
        <w:tc>
          <w:tcPr>
            <w:tcW w:w="2880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0D82BF88" w14:textId="77777777" w:rsidR="00577D3F" w:rsidRPr="00A2620D" w:rsidRDefault="00577D3F" w:rsidP="008A2A6A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Severe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BFA82D2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46.73 (7.53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47997E5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noWrap/>
          </w:tcPr>
          <w:p w14:paraId="47C4EB5B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2.31 (-3.48, -1.15)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bottom"/>
          </w:tcPr>
          <w:p w14:paraId="6885E09E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noWrap/>
          </w:tcPr>
          <w:p w14:paraId="7306F014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47.72 (7.65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C351192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4" w:type="dxa"/>
            <w:tcBorders>
              <w:top w:val="nil"/>
              <w:bottom w:val="nil"/>
            </w:tcBorders>
            <w:noWrap/>
          </w:tcPr>
          <w:p w14:paraId="4AEFF3DE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1.73 (-2.78, -0.69)</w:t>
            </w:r>
          </w:p>
        </w:tc>
      </w:tr>
      <w:tr w:rsidR="00577D3F" w:rsidRPr="00A2620D" w14:paraId="7697A5CE" w14:textId="77777777" w:rsidTr="008A2A6A">
        <w:trPr>
          <w:trHeight w:val="255"/>
          <w:jc w:val="center"/>
        </w:trPr>
        <w:tc>
          <w:tcPr>
            <w:tcW w:w="2880" w:type="dxa"/>
            <w:gridSpan w:val="2"/>
            <w:tcBorders>
              <w:top w:val="nil"/>
              <w:bottom w:val="single" w:sz="4" w:space="0" w:color="auto"/>
            </w:tcBorders>
            <w:noWrap/>
            <w:vAlign w:val="bottom"/>
          </w:tcPr>
          <w:p w14:paraId="1C46C7EA" w14:textId="77777777" w:rsidR="00577D3F" w:rsidRPr="00A2620D" w:rsidRDefault="00577D3F" w:rsidP="008A2A6A">
            <w:pPr>
              <w:spacing w:before="60"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p-trend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62701554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00EF0FA3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bottom w:val="single" w:sz="4" w:space="0" w:color="auto"/>
            </w:tcBorders>
            <w:noWrap/>
          </w:tcPr>
          <w:p w14:paraId="6E3784B4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&lt;0.01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bottom"/>
          </w:tcPr>
          <w:p w14:paraId="62EAD8D6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noWrap/>
          </w:tcPr>
          <w:p w14:paraId="668D8140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5DA46996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4" w:type="dxa"/>
            <w:tcBorders>
              <w:top w:val="nil"/>
              <w:bottom w:val="single" w:sz="4" w:space="0" w:color="auto"/>
            </w:tcBorders>
            <w:noWrap/>
          </w:tcPr>
          <w:p w14:paraId="07738A92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&lt;0.01</w:t>
            </w:r>
          </w:p>
        </w:tc>
      </w:tr>
      <w:tr w:rsidR="00577D3F" w:rsidRPr="00A2620D" w14:paraId="5E763967" w14:textId="77777777" w:rsidTr="008A2A6A">
        <w:trPr>
          <w:trHeight w:val="255"/>
          <w:jc w:val="center"/>
        </w:trPr>
        <w:tc>
          <w:tcPr>
            <w:tcW w:w="2880" w:type="dxa"/>
            <w:gridSpan w:val="2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32C0B477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leep medication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25D810F9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6D0FEED4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74A3B12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vAlign w:val="bottom"/>
          </w:tcPr>
          <w:p w14:paraId="15C8E55A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7136FEE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1FB9ED2E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ACCD0E2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77D3F" w:rsidRPr="00A2620D" w14:paraId="0C355948" w14:textId="77777777" w:rsidTr="008A2A6A">
        <w:trPr>
          <w:trHeight w:val="255"/>
          <w:jc w:val="center"/>
        </w:trPr>
        <w:tc>
          <w:tcPr>
            <w:tcW w:w="2880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7885134F" w14:textId="77777777" w:rsidR="00577D3F" w:rsidRPr="00A2620D" w:rsidRDefault="00577D3F" w:rsidP="008A2A6A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Not during the past month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442B74F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49.15 (7.35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E7F240C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noWrap/>
            <w:hideMark/>
          </w:tcPr>
          <w:p w14:paraId="5E96ABBC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0 [reference]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bottom"/>
          </w:tcPr>
          <w:p w14:paraId="55474128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14:paraId="299B9105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50.55 (7.51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0173F76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4" w:type="dxa"/>
            <w:tcBorders>
              <w:top w:val="nil"/>
              <w:bottom w:val="nil"/>
            </w:tcBorders>
            <w:noWrap/>
            <w:hideMark/>
          </w:tcPr>
          <w:p w14:paraId="26EA791F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0 [reference]</w:t>
            </w:r>
          </w:p>
        </w:tc>
      </w:tr>
      <w:tr w:rsidR="00577D3F" w:rsidRPr="00A2620D" w14:paraId="117A4355" w14:textId="77777777" w:rsidTr="008A2A6A">
        <w:trPr>
          <w:trHeight w:val="255"/>
          <w:jc w:val="center"/>
        </w:trPr>
        <w:tc>
          <w:tcPr>
            <w:tcW w:w="2880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75AEC96A" w14:textId="77777777" w:rsidR="00577D3F" w:rsidRPr="00A2620D" w:rsidRDefault="00577D3F" w:rsidP="008A2A6A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Less than once a week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D71D26E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49.56 (6.42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2A2A798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noWrap/>
          </w:tcPr>
          <w:p w14:paraId="55043FB2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1.03 (-0.83, 2.89)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bottom"/>
          </w:tcPr>
          <w:p w14:paraId="1F0C6276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noWrap/>
          </w:tcPr>
          <w:p w14:paraId="392A17B1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48.50 (6.97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EDBBE70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4" w:type="dxa"/>
            <w:tcBorders>
              <w:top w:val="nil"/>
              <w:bottom w:val="nil"/>
            </w:tcBorders>
            <w:noWrap/>
          </w:tcPr>
          <w:p w14:paraId="6F25A00F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1.37 (-2.97, 0.23)</w:t>
            </w:r>
          </w:p>
        </w:tc>
      </w:tr>
      <w:tr w:rsidR="00577D3F" w:rsidRPr="00A2620D" w14:paraId="70B2C373" w14:textId="77777777" w:rsidTr="008A2A6A">
        <w:trPr>
          <w:trHeight w:val="255"/>
          <w:jc w:val="center"/>
        </w:trPr>
        <w:tc>
          <w:tcPr>
            <w:tcW w:w="2880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1A75CC4D" w14:textId="77777777" w:rsidR="00577D3F" w:rsidRPr="00A2620D" w:rsidRDefault="00577D3F" w:rsidP="008A2A6A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Once or twice a week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42B7732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46.79 (7.53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2888F1C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noWrap/>
          </w:tcPr>
          <w:p w14:paraId="4BE6E5C2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1.37 (-3.53, 0.78)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bottom"/>
          </w:tcPr>
          <w:p w14:paraId="74093358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noWrap/>
          </w:tcPr>
          <w:p w14:paraId="2003AF15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48.98 (7.47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86072B3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4" w:type="dxa"/>
            <w:tcBorders>
              <w:top w:val="nil"/>
              <w:bottom w:val="nil"/>
            </w:tcBorders>
            <w:noWrap/>
          </w:tcPr>
          <w:p w14:paraId="371D0E1A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0.03 (-1.74, 1.66)</w:t>
            </w:r>
          </w:p>
        </w:tc>
      </w:tr>
      <w:tr w:rsidR="00577D3F" w:rsidRPr="00A2620D" w14:paraId="6F9EB82C" w14:textId="77777777" w:rsidTr="008A2A6A">
        <w:trPr>
          <w:trHeight w:val="255"/>
          <w:jc w:val="center"/>
        </w:trPr>
        <w:tc>
          <w:tcPr>
            <w:tcW w:w="2880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150101F9" w14:textId="77777777" w:rsidR="00577D3F" w:rsidRPr="00A2620D" w:rsidRDefault="00577D3F" w:rsidP="008A2A6A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Three or more times a week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2B57636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47.53 (7.70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684DDC4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noWrap/>
          </w:tcPr>
          <w:p w14:paraId="123C947A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0.42 (-2.01, 1.16)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bottom"/>
          </w:tcPr>
          <w:p w14:paraId="3918D1DB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noWrap/>
          </w:tcPr>
          <w:p w14:paraId="0837879E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46.68 (7.65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55A6FB2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4" w:type="dxa"/>
            <w:tcBorders>
              <w:top w:val="nil"/>
              <w:bottom w:val="nil"/>
            </w:tcBorders>
            <w:noWrap/>
          </w:tcPr>
          <w:p w14:paraId="097BDB74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2.04 (-3.40, -0.68)</w:t>
            </w:r>
          </w:p>
        </w:tc>
      </w:tr>
      <w:tr w:rsidR="00577D3F" w:rsidRPr="00A2620D" w14:paraId="71C3AAD4" w14:textId="77777777" w:rsidTr="008A2A6A">
        <w:trPr>
          <w:trHeight w:val="255"/>
          <w:jc w:val="center"/>
        </w:trPr>
        <w:tc>
          <w:tcPr>
            <w:tcW w:w="2880" w:type="dxa"/>
            <w:gridSpan w:val="2"/>
            <w:tcBorders>
              <w:top w:val="nil"/>
              <w:bottom w:val="single" w:sz="4" w:space="0" w:color="auto"/>
            </w:tcBorders>
            <w:noWrap/>
            <w:vAlign w:val="bottom"/>
          </w:tcPr>
          <w:p w14:paraId="370C5151" w14:textId="77777777" w:rsidR="00577D3F" w:rsidRPr="00A2620D" w:rsidRDefault="00577D3F" w:rsidP="008A2A6A">
            <w:pPr>
              <w:spacing w:before="60"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p-trend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6E986877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67EC877A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bottom w:val="single" w:sz="4" w:space="0" w:color="auto"/>
            </w:tcBorders>
            <w:noWrap/>
          </w:tcPr>
          <w:p w14:paraId="781642E3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0.44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bottom"/>
          </w:tcPr>
          <w:p w14:paraId="0910EA11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noWrap/>
          </w:tcPr>
          <w:p w14:paraId="68F03B5B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63220034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4" w:type="dxa"/>
            <w:tcBorders>
              <w:top w:val="nil"/>
              <w:bottom w:val="single" w:sz="4" w:space="0" w:color="auto"/>
            </w:tcBorders>
            <w:noWrap/>
          </w:tcPr>
          <w:p w14:paraId="2A6EA52E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&lt;0.01</w:t>
            </w:r>
          </w:p>
        </w:tc>
      </w:tr>
      <w:tr w:rsidR="00577D3F" w:rsidRPr="00A2620D" w14:paraId="7B0F2FDA" w14:textId="77777777" w:rsidTr="008A2A6A">
        <w:trPr>
          <w:trHeight w:val="255"/>
          <w:jc w:val="center"/>
        </w:trPr>
        <w:tc>
          <w:tcPr>
            <w:tcW w:w="2880" w:type="dxa"/>
            <w:gridSpan w:val="2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7A7D6E0A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ay time dysfunction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38F36C8B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6D97F486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98CA553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vAlign w:val="bottom"/>
          </w:tcPr>
          <w:p w14:paraId="23AF4988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6A49AEF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43D882F7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42503C9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77D3F" w:rsidRPr="00A2620D" w14:paraId="60056F05" w14:textId="77777777" w:rsidTr="008A2A6A">
        <w:trPr>
          <w:trHeight w:val="255"/>
          <w:jc w:val="center"/>
        </w:trPr>
        <w:tc>
          <w:tcPr>
            <w:tcW w:w="2880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10ABA560" w14:textId="77777777" w:rsidR="00577D3F" w:rsidRPr="00A2620D" w:rsidRDefault="00577D3F" w:rsidP="008A2A6A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3F40C00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52.16 (6.37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47D1159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noWrap/>
            <w:hideMark/>
          </w:tcPr>
          <w:p w14:paraId="2D0F69C3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0 [reference]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bottom"/>
          </w:tcPr>
          <w:p w14:paraId="43591CEE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14:paraId="4CB7AE0D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52.20 (6.54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D9D0F86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4" w:type="dxa"/>
            <w:tcBorders>
              <w:top w:val="nil"/>
              <w:bottom w:val="nil"/>
            </w:tcBorders>
            <w:noWrap/>
            <w:hideMark/>
          </w:tcPr>
          <w:p w14:paraId="4D69699C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0 [reference]</w:t>
            </w:r>
          </w:p>
        </w:tc>
      </w:tr>
      <w:tr w:rsidR="00577D3F" w:rsidRPr="00A2620D" w14:paraId="2811F5EC" w14:textId="77777777" w:rsidTr="008A2A6A">
        <w:trPr>
          <w:trHeight w:val="255"/>
          <w:jc w:val="center"/>
        </w:trPr>
        <w:tc>
          <w:tcPr>
            <w:tcW w:w="2880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4B80FB7E" w14:textId="77777777" w:rsidR="00577D3F" w:rsidRPr="00A2620D" w:rsidRDefault="00577D3F" w:rsidP="008A2A6A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Mild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E3CE119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48.17 (7.19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0944B21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noWrap/>
          </w:tcPr>
          <w:p w14:paraId="04132308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2.54 (-3.90, -1.19)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bottom"/>
          </w:tcPr>
          <w:p w14:paraId="6D33AEEA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noWrap/>
          </w:tcPr>
          <w:p w14:paraId="72CA2C02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48.84 (7.70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107433C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4" w:type="dxa"/>
            <w:tcBorders>
              <w:top w:val="nil"/>
              <w:bottom w:val="nil"/>
            </w:tcBorders>
            <w:noWrap/>
          </w:tcPr>
          <w:p w14:paraId="1EAB2E0A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2.19 (-3.30, -1.08)</w:t>
            </w:r>
          </w:p>
        </w:tc>
      </w:tr>
      <w:tr w:rsidR="00577D3F" w:rsidRPr="00A2620D" w14:paraId="6A4B5CA4" w14:textId="77777777" w:rsidTr="008A2A6A">
        <w:trPr>
          <w:trHeight w:val="66"/>
          <w:jc w:val="center"/>
        </w:trPr>
        <w:tc>
          <w:tcPr>
            <w:tcW w:w="2880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541432BA" w14:textId="77777777" w:rsidR="00577D3F" w:rsidRPr="00A2620D" w:rsidRDefault="00577D3F" w:rsidP="008A2A6A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Moderate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5EAFB2A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44.01 (6.86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2B23BD2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noWrap/>
          </w:tcPr>
          <w:p w14:paraId="4AADBEA8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4.52 (-6.84, -2.21)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bottom"/>
          </w:tcPr>
          <w:p w14:paraId="067804EF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noWrap/>
          </w:tcPr>
          <w:p w14:paraId="4561E664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46.56 (7.46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7D0728D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4" w:type="dxa"/>
            <w:tcBorders>
              <w:top w:val="nil"/>
              <w:bottom w:val="nil"/>
            </w:tcBorders>
            <w:noWrap/>
          </w:tcPr>
          <w:p w14:paraId="72C77E76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3.29 (-5.40, -1.19)</w:t>
            </w:r>
          </w:p>
        </w:tc>
      </w:tr>
      <w:tr w:rsidR="00577D3F" w:rsidRPr="00A2620D" w14:paraId="2835B148" w14:textId="77777777" w:rsidTr="008A2A6A">
        <w:trPr>
          <w:trHeight w:val="255"/>
          <w:jc w:val="center"/>
        </w:trPr>
        <w:tc>
          <w:tcPr>
            <w:tcW w:w="2880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682DEF72" w14:textId="77777777" w:rsidR="00577D3F" w:rsidRPr="00A2620D" w:rsidRDefault="00577D3F" w:rsidP="008A2A6A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Severe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547C985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41.77 (7.50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E0ADCBD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noWrap/>
          </w:tcPr>
          <w:p w14:paraId="31C32E4E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9.40 (-15.76, -3.04)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bottom"/>
          </w:tcPr>
          <w:p w14:paraId="27D4328A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noWrap/>
          </w:tcPr>
          <w:p w14:paraId="12A3A78F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41.29 (6.37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B5FE11B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4" w:type="dxa"/>
            <w:tcBorders>
              <w:top w:val="nil"/>
              <w:bottom w:val="nil"/>
            </w:tcBorders>
            <w:noWrap/>
          </w:tcPr>
          <w:p w14:paraId="184B9F94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8.07 (-11.74, -4.39)</w:t>
            </w:r>
          </w:p>
        </w:tc>
      </w:tr>
      <w:tr w:rsidR="00577D3F" w:rsidRPr="00A2620D" w14:paraId="339BCFED" w14:textId="77777777" w:rsidTr="008A2A6A">
        <w:trPr>
          <w:trHeight w:val="255"/>
          <w:jc w:val="center"/>
        </w:trPr>
        <w:tc>
          <w:tcPr>
            <w:tcW w:w="2880" w:type="dxa"/>
            <w:gridSpan w:val="2"/>
            <w:tcBorders>
              <w:top w:val="nil"/>
              <w:bottom w:val="single" w:sz="4" w:space="0" w:color="auto"/>
            </w:tcBorders>
            <w:noWrap/>
            <w:vAlign w:val="bottom"/>
          </w:tcPr>
          <w:p w14:paraId="2EDED9B2" w14:textId="77777777" w:rsidR="00577D3F" w:rsidRPr="00A2620D" w:rsidRDefault="00577D3F" w:rsidP="008A2A6A">
            <w:pPr>
              <w:spacing w:before="60"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p-trend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36524088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0C826419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bottom w:val="single" w:sz="4" w:space="0" w:color="auto"/>
            </w:tcBorders>
            <w:noWrap/>
          </w:tcPr>
          <w:p w14:paraId="0146B986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2620D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&lt;0.01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bottom"/>
          </w:tcPr>
          <w:p w14:paraId="11480420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noWrap/>
          </w:tcPr>
          <w:p w14:paraId="12D30D2E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45AD5C9D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</w:p>
        </w:tc>
        <w:tc>
          <w:tcPr>
            <w:tcW w:w="1924" w:type="dxa"/>
            <w:tcBorders>
              <w:top w:val="nil"/>
              <w:bottom w:val="single" w:sz="4" w:space="0" w:color="auto"/>
            </w:tcBorders>
            <w:noWrap/>
          </w:tcPr>
          <w:p w14:paraId="26C6CC64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A2620D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&lt;0.01</w:t>
            </w:r>
          </w:p>
        </w:tc>
      </w:tr>
      <w:tr w:rsidR="00577D3F" w:rsidRPr="00A2620D" w14:paraId="67A061C6" w14:textId="77777777" w:rsidTr="008A2A6A">
        <w:trPr>
          <w:trHeight w:val="255"/>
          <w:jc w:val="center"/>
        </w:trPr>
        <w:tc>
          <w:tcPr>
            <w:tcW w:w="282" w:type="dxa"/>
            <w:tcBorders>
              <w:top w:val="single" w:sz="4" w:space="0" w:color="auto"/>
            </w:tcBorders>
          </w:tcPr>
          <w:p w14:paraId="7B848864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</w:pPr>
          </w:p>
        </w:tc>
        <w:tc>
          <w:tcPr>
            <w:tcW w:w="10065" w:type="dxa"/>
            <w:gridSpan w:val="8"/>
            <w:tcBorders>
              <w:top w:val="single" w:sz="4" w:space="0" w:color="auto"/>
            </w:tcBorders>
            <w:noWrap/>
            <w:vAlign w:val="bottom"/>
          </w:tcPr>
          <w:p w14:paraId="2671679B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2620D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ote.</w:t>
            </w:r>
            <w:r w:rsidRPr="00A2620D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 xml:space="preserve"> CI = Confidence Intervals; MV = Multivariable model</w:t>
            </w:r>
            <w:r w:rsidRPr="00A2620D">
              <w:rPr>
                <w:rFonts w:eastAsia="Times New Roman" w:cs="Arial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br/>
              <w:t>a</w:t>
            </w:r>
            <w:r w:rsidRPr="00A2620D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 xml:space="preserve"> Multivariable (MV) model adjusted for age, study location (Edmonton, Calgary), marital status (married or common-law, windowed/separated/divorced, single/never married), ethnicity (White, non-white), education attainment (high school or below, college, university, graduate school), annual family income (&lt;$50,000, $50,000-$100,000, $100,000-$150,000 $150,000), lean/fat mass ratio (kg/m</w:t>
            </w:r>
            <w:r w:rsidRPr="00A2620D">
              <w:rPr>
                <w:rFonts w:eastAsia="Times New Roman" w:cs="Arial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  <w:r w:rsidRPr="00A2620D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), total caloric intake (kcal/day), moderate to vigorous intensity physical activity (minutes/day), alcohol consumed (g/day), smoking (never smoker, past smoker, current smoker)</w:t>
            </w:r>
            <w:r w:rsidRPr="00A2620D">
              <w:rPr>
                <w:rFonts w:eastAsia="MS Mincho" w:cs="Arial"/>
                <w:color w:val="000000"/>
                <w:kern w:val="0"/>
                <w:sz w:val="18"/>
                <w:szCs w:val="18"/>
                <w14:ligatures w14:val="none"/>
              </w:rPr>
              <w:t>, disease stage (I, II, III), tumor grade (1, 2, 3), surgery status (pre-surgery [neoadjuvant therapy], lumpectomy, mastectomy)</w:t>
            </w:r>
            <w:r w:rsidRPr="00A2620D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, comorbidity score (0-8), and depressive symptoms (0-21).</w:t>
            </w:r>
            <w:r w:rsidRPr="00A2620D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 w:rsidRPr="00A2620D">
              <w:rPr>
                <w:rFonts w:eastAsia="Times New Roman" w:cs="Arial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b </w:t>
            </w:r>
            <w:r w:rsidRPr="00A2620D">
              <w:rPr>
                <w:rFonts w:cs="Arial"/>
                <w:sz w:val="18"/>
                <w:szCs w:val="18"/>
              </w:rPr>
              <w:t>Good and poor sleepers were defined by global PSQI scores (obtained through the Pittsburgh Quality Index questionnaire), with values of 8 or less corresponding to good sleepers, and values greater than 8 corresponding to poor sleepers.</w:t>
            </w:r>
          </w:p>
        </w:tc>
      </w:tr>
    </w:tbl>
    <w:p w14:paraId="0ED3D92D" w14:textId="77777777" w:rsidR="00577D3F" w:rsidRPr="00A2620D" w:rsidRDefault="00577D3F" w:rsidP="00577D3F">
      <w:pPr>
        <w:rPr>
          <w:b/>
          <w:bCs/>
        </w:rPr>
      </w:pPr>
    </w:p>
    <w:p w14:paraId="703F4A91" w14:textId="77777777" w:rsidR="00577D3F" w:rsidRPr="00A2620D" w:rsidRDefault="00577D3F" w:rsidP="00577D3F">
      <w:pPr>
        <w:rPr>
          <w:b/>
          <w:bCs/>
        </w:rPr>
      </w:pPr>
    </w:p>
    <w:p w14:paraId="471C97DC" w14:textId="77777777" w:rsidR="00577D3F" w:rsidRPr="00A2620D" w:rsidRDefault="00577D3F" w:rsidP="00577D3F">
      <w:pPr>
        <w:rPr>
          <w:b/>
          <w:bCs/>
        </w:rPr>
      </w:pPr>
    </w:p>
    <w:p w14:paraId="2EFA9E14" w14:textId="77777777" w:rsidR="00577D3F" w:rsidRPr="00A2620D" w:rsidRDefault="00577D3F" w:rsidP="00577D3F">
      <w:pPr>
        <w:rPr>
          <w:b/>
          <w:bCs/>
        </w:rPr>
      </w:pPr>
    </w:p>
    <w:p w14:paraId="5F8F1FDC" w14:textId="77777777" w:rsidR="00577D3F" w:rsidRPr="00A2620D" w:rsidRDefault="00577D3F" w:rsidP="00577D3F">
      <w:pPr>
        <w:rPr>
          <w:b/>
          <w:bCs/>
        </w:rPr>
      </w:pPr>
    </w:p>
    <w:p w14:paraId="10C6166A" w14:textId="77777777" w:rsidR="00577D3F" w:rsidRPr="00A2620D" w:rsidRDefault="00577D3F" w:rsidP="00577D3F">
      <w:pPr>
        <w:spacing w:line="259" w:lineRule="auto"/>
        <w:rPr>
          <w:b/>
          <w:bCs/>
        </w:rPr>
      </w:pPr>
      <w:r w:rsidRPr="00A2620D">
        <w:rPr>
          <w:b/>
          <w:bCs/>
        </w:rPr>
        <w:br w:type="page"/>
      </w:r>
    </w:p>
    <w:tbl>
      <w:tblPr>
        <w:tblW w:w="10530" w:type="dxa"/>
        <w:jc w:val="center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2"/>
        <w:gridCol w:w="2508"/>
        <w:gridCol w:w="1440"/>
        <w:gridCol w:w="243"/>
        <w:gridCol w:w="2007"/>
        <w:gridCol w:w="270"/>
        <w:gridCol w:w="1530"/>
        <w:gridCol w:w="236"/>
        <w:gridCol w:w="2014"/>
      </w:tblGrid>
      <w:tr w:rsidR="00577D3F" w:rsidRPr="00A2620D" w14:paraId="0538EA94" w14:textId="77777777" w:rsidTr="008A2A6A">
        <w:trPr>
          <w:trHeight w:val="255"/>
          <w:jc w:val="center"/>
        </w:trPr>
        <w:tc>
          <w:tcPr>
            <w:tcW w:w="10530" w:type="dxa"/>
            <w:gridSpan w:val="9"/>
          </w:tcPr>
          <w:p w14:paraId="1A568BAB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Supplementary Table </w:t>
            </w:r>
            <w:r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 w:rsidRPr="00A2620D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. Multivariable-Adjusted Association</w:t>
            </w:r>
            <w:r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Pr="00A2620D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of Sleep Characteristics with SF-36 Measured Quality of Life, Mental Component Score (MCS) Stratified by Treatment Status. </w:t>
            </w:r>
          </w:p>
        </w:tc>
      </w:tr>
      <w:tr w:rsidR="00577D3F" w:rsidRPr="00A2620D" w14:paraId="58B7549A" w14:textId="77777777" w:rsidTr="008A2A6A">
        <w:trPr>
          <w:trHeight w:val="255"/>
          <w:jc w:val="center"/>
        </w:trPr>
        <w:tc>
          <w:tcPr>
            <w:tcW w:w="2790" w:type="dxa"/>
            <w:gridSpan w:val="2"/>
            <w:noWrap/>
            <w:vAlign w:val="center"/>
            <w:hideMark/>
          </w:tcPr>
          <w:p w14:paraId="738BDFDE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0" w:type="dxa"/>
            <w:gridSpan w:val="3"/>
          </w:tcPr>
          <w:p w14:paraId="58183904" w14:textId="77777777" w:rsidR="00577D3F" w:rsidRPr="00A2620D" w:rsidRDefault="00577D3F" w:rsidP="008A2A6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ctive treatment (n=597)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bottom"/>
          </w:tcPr>
          <w:p w14:paraId="3450218D" w14:textId="77777777" w:rsidR="00577D3F" w:rsidRPr="00A2620D" w:rsidRDefault="00577D3F" w:rsidP="008A2A6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gridSpan w:val="3"/>
            <w:vAlign w:val="bottom"/>
          </w:tcPr>
          <w:p w14:paraId="0123E290" w14:textId="77777777" w:rsidR="00577D3F" w:rsidRPr="00A2620D" w:rsidRDefault="00577D3F" w:rsidP="008A2A6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 treatment (n=856)</w:t>
            </w:r>
          </w:p>
        </w:tc>
      </w:tr>
      <w:tr w:rsidR="00577D3F" w:rsidRPr="00A2620D" w14:paraId="648F0CC7" w14:textId="77777777" w:rsidTr="008A2A6A">
        <w:trPr>
          <w:trHeight w:val="152"/>
          <w:jc w:val="center"/>
        </w:trPr>
        <w:tc>
          <w:tcPr>
            <w:tcW w:w="2790" w:type="dxa"/>
            <w:gridSpan w:val="2"/>
            <w:tcBorders>
              <w:bottom w:val="nil"/>
            </w:tcBorders>
            <w:vAlign w:val="center"/>
            <w:hideMark/>
          </w:tcPr>
          <w:p w14:paraId="0C356AD2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bottom w:val="nil"/>
            </w:tcBorders>
          </w:tcPr>
          <w:p w14:paraId="784FB52E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an MCS (SD)</w:t>
            </w:r>
          </w:p>
        </w:tc>
        <w:tc>
          <w:tcPr>
            <w:tcW w:w="243" w:type="dxa"/>
            <w:tcBorders>
              <w:top w:val="nil"/>
              <w:bottom w:val="nil"/>
            </w:tcBorders>
            <w:vAlign w:val="center"/>
          </w:tcPr>
          <w:p w14:paraId="24E69D13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7" w:type="dxa"/>
            <w:tcBorders>
              <w:bottom w:val="nil"/>
            </w:tcBorders>
            <w:noWrap/>
            <w:vAlign w:val="bottom"/>
            <w:hideMark/>
          </w:tcPr>
          <w:p w14:paraId="3E24A304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val="es-ES"/>
                <w14:ligatures w14:val="none"/>
              </w:rPr>
              <w:t>MV model</w:t>
            </w:r>
            <w:r w:rsidRPr="00A2620D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s-ES"/>
                <w14:ligatures w14:val="none"/>
              </w:rPr>
              <w:t>a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bottom"/>
          </w:tcPr>
          <w:p w14:paraId="1E8EA460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bottom w:val="nil"/>
            </w:tcBorders>
            <w:noWrap/>
            <w:vAlign w:val="bottom"/>
            <w:hideMark/>
          </w:tcPr>
          <w:p w14:paraId="6144BB22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an MCS (SD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24CBF366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bottom w:val="nil"/>
            </w:tcBorders>
            <w:noWrap/>
            <w:vAlign w:val="bottom"/>
            <w:hideMark/>
          </w:tcPr>
          <w:p w14:paraId="3F45670C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val="es-ES"/>
                <w14:ligatures w14:val="none"/>
              </w:rPr>
            </w:pPr>
            <w:r w:rsidRPr="00A2620D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val="es-ES"/>
                <w14:ligatures w14:val="none"/>
              </w:rPr>
              <w:t>MV model</w:t>
            </w:r>
            <w:r w:rsidRPr="00A2620D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s-ES"/>
                <w14:ligatures w14:val="none"/>
              </w:rPr>
              <w:t>a</w:t>
            </w:r>
          </w:p>
        </w:tc>
      </w:tr>
      <w:tr w:rsidR="00577D3F" w:rsidRPr="00A2620D" w14:paraId="74FBC266" w14:textId="77777777" w:rsidTr="008A2A6A">
        <w:trPr>
          <w:trHeight w:val="255"/>
          <w:jc w:val="center"/>
        </w:trPr>
        <w:tc>
          <w:tcPr>
            <w:tcW w:w="2790" w:type="dxa"/>
            <w:gridSpan w:val="2"/>
            <w:tcBorders>
              <w:top w:val="nil"/>
              <w:bottom w:val="nil"/>
            </w:tcBorders>
            <w:noWrap/>
            <w:vAlign w:val="bottom"/>
          </w:tcPr>
          <w:p w14:paraId="5EEA0AD4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leep profile</w:t>
            </w: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3AE4D5E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3" w:type="dxa"/>
            <w:tcBorders>
              <w:top w:val="nil"/>
              <w:bottom w:val="nil"/>
            </w:tcBorders>
            <w:vAlign w:val="bottom"/>
          </w:tcPr>
          <w:p w14:paraId="60DAEDA2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7" w:type="dxa"/>
            <w:tcBorders>
              <w:top w:val="nil"/>
              <w:bottom w:val="nil"/>
            </w:tcBorders>
            <w:noWrap/>
            <w:vAlign w:val="bottom"/>
          </w:tcPr>
          <w:p w14:paraId="49DB3B90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vAlign w:val="bottom"/>
          </w:tcPr>
          <w:p w14:paraId="7A88E9BC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vAlign w:val="bottom"/>
          </w:tcPr>
          <w:p w14:paraId="717BDD1C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37DE7921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noWrap/>
            <w:vAlign w:val="bottom"/>
          </w:tcPr>
          <w:p w14:paraId="6CD9A780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77D3F" w:rsidRPr="00A2620D" w14:paraId="423586CB" w14:textId="77777777" w:rsidTr="008A2A6A">
        <w:trPr>
          <w:trHeight w:val="255"/>
          <w:jc w:val="center"/>
        </w:trPr>
        <w:tc>
          <w:tcPr>
            <w:tcW w:w="2790" w:type="dxa"/>
            <w:gridSpan w:val="2"/>
            <w:tcBorders>
              <w:top w:val="nil"/>
              <w:bottom w:val="nil"/>
            </w:tcBorders>
            <w:noWrap/>
            <w:vAlign w:val="bottom"/>
          </w:tcPr>
          <w:p w14:paraId="795DA848" w14:textId="77777777" w:rsidR="00577D3F" w:rsidRPr="00A2620D" w:rsidRDefault="00577D3F" w:rsidP="008A2A6A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Good sleepers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90DBB49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50.11 (8.77)</w:t>
            </w:r>
          </w:p>
        </w:tc>
        <w:tc>
          <w:tcPr>
            <w:tcW w:w="243" w:type="dxa"/>
            <w:tcBorders>
              <w:top w:val="nil"/>
              <w:bottom w:val="nil"/>
            </w:tcBorders>
          </w:tcPr>
          <w:p w14:paraId="3ED68D00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7" w:type="dxa"/>
            <w:tcBorders>
              <w:top w:val="nil"/>
              <w:bottom w:val="nil"/>
            </w:tcBorders>
            <w:noWrap/>
          </w:tcPr>
          <w:p w14:paraId="47EC1CA8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0 [reference]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81422D6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noWrap/>
          </w:tcPr>
          <w:p w14:paraId="4789425C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50.84 (9.07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7C39C5C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noWrap/>
          </w:tcPr>
          <w:p w14:paraId="26526691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0 [reference]</w:t>
            </w:r>
          </w:p>
        </w:tc>
      </w:tr>
      <w:tr w:rsidR="00577D3F" w:rsidRPr="00A2620D" w14:paraId="49CB873A" w14:textId="77777777" w:rsidTr="008A2A6A">
        <w:trPr>
          <w:trHeight w:val="255"/>
          <w:jc w:val="center"/>
        </w:trPr>
        <w:tc>
          <w:tcPr>
            <w:tcW w:w="2790" w:type="dxa"/>
            <w:gridSpan w:val="2"/>
            <w:tcBorders>
              <w:top w:val="nil"/>
              <w:bottom w:val="nil"/>
            </w:tcBorders>
            <w:noWrap/>
            <w:vAlign w:val="bottom"/>
          </w:tcPr>
          <w:p w14:paraId="1A80E37A" w14:textId="77777777" w:rsidR="00577D3F" w:rsidRPr="00A2620D" w:rsidRDefault="00577D3F" w:rsidP="008A2A6A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Poor sleepers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DA38EF8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44.39 (9.87)</w:t>
            </w:r>
          </w:p>
        </w:tc>
        <w:tc>
          <w:tcPr>
            <w:tcW w:w="243" w:type="dxa"/>
            <w:tcBorders>
              <w:top w:val="nil"/>
              <w:bottom w:val="nil"/>
            </w:tcBorders>
          </w:tcPr>
          <w:p w14:paraId="66B09D27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7" w:type="dxa"/>
            <w:tcBorders>
              <w:top w:val="nil"/>
              <w:bottom w:val="nil"/>
            </w:tcBorders>
            <w:noWrap/>
          </w:tcPr>
          <w:p w14:paraId="2089D1F0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0.85 (-2.26, 0.57)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247A5D3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noWrap/>
          </w:tcPr>
          <w:p w14:paraId="71B16DFC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44.19 (10.49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bottom"/>
          </w:tcPr>
          <w:p w14:paraId="3ED550B0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noWrap/>
          </w:tcPr>
          <w:p w14:paraId="1885383F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1.36 (-2.55, -0.18)</w:t>
            </w:r>
          </w:p>
        </w:tc>
      </w:tr>
      <w:tr w:rsidR="00577D3F" w:rsidRPr="00A2620D" w14:paraId="2DDB673A" w14:textId="77777777" w:rsidTr="008A2A6A">
        <w:trPr>
          <w:trHeight w:val="255"/>
          <w:jc w:val="center"/>
        </w:trPr>
        <w:tc>
          <w:tcPr>
            <w:tcW w:w="2790" w:type="dxa"/>
            <w:gridSpan w:val="2"/>
            <w:tcBorders>
              <w:top w:val="nil"/>
              <w:bottom w:val="single" w:sz="4" w:space="0" w:color="auto"/>
            </w:tcBorders>
            <w:noWrap/>
            <w:vAlign w:val="bottom"/>
          </w:tcPr>
          <w:p w14:paraId="200F9AB5" w14:textId="77777777" w:rsidR="00577D3F" w:rsidRPr="00A2620D" w:rsidRDefault="00577D3F" w:rsidP="008A2A6A">
            <w:pPr>
              <w:spacing w:before="60"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p-trend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11AED50B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3" w:type="dxa"/>
            <w:tcBorders>
              <w:top w:val="nil"/>
              <w:bottom w:val="single" w:sz="4" w:space="0" w:color="auto"/>
            </w:tcBorders>
          </w:tcPr>
          <w:p w14:paraId="7B2FBED0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7" w:type="dxa"/>
            <w:tcBorders>
              <w:top w:val="nil"/>
              <w:bottom w:val="single" w:sz="4" w:space="0" w:color="auto"/>
            </w:tcBorders>
            <w:noWrap/>
          </w:tcPr>
          <w:p w14:paraId="71B83E20" w14:textId="77777777" w:rsidR="00577D3F" w:rsidRPr="00A2620D" w:rsidRDefault="00577D3F" w:rsidP="008A2A6A">
            <w:pPr>
              <w:spacing w:before="60" w:after="0" w:line="240" w:lineRule="auto"/>
              <w:rPr>
                <w:rFonts w:cs="Arial"/>
                <w:sz w:val="20"/>
                <w:szCs w:val="20"/>
              </w:rPr>
            </w:pPr>
            <w:r w:rsidRPr="00A2620D">
              <w:rPr>
                <w:rFonts w:cs="Arial"/>
                <w:sz w:val="20"/>
                <w:szCs w:val="20"/>
              </w:rPr>
              <w:t>0.05 (exact)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4344889" w14:textId="77777777" w:rsidR="00577D3F" w:rsidRPr="00A2620D" w:rsidRDefault="00577D3F" w:rsidP="008A2A6A">
            <w:pPr>
              <w:spacing w:before="60"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noWrap/>
          </w:tcPr>
          <w:p w14:paraId="24CF93CD" w14:textId="77777777" w:rsidR="00577D3F" w:rsidRPr="00A2620D" w:rsidRDefault="00577D3F" w:rsidP="008A2A6A">
            <w:pPr>
              <w:spacing w:before="60"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4A65E5C1" w14:textId="77777777" w:rsidR="00577D3F" w:rsidRPr="00A2620D" w:rsidRDefault="00577D3F" w:rsidP="008A2A6A">
            <w:pPr>
              <w:spacing w:before="60"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014" w:type="dxa"/>
            <w:tcBorders>
              <w:top w:val="nil"/>
              <w:bottom w:val="single" w:sz="4" w:space="0" w:color="auto"/>
            </w:tcBorders>
            <w:noWrap/>
          </w:tcPr>
          <w:p w14:paraId="422C057D" w14:textId="77777777" w:rsidR="00577D3F" w:rsidRPr="00A2620D" w:rsidRDefault="00577D3F" w:rsidP="008A2A6A">
            <w:pPr>
              <w:spacing w:before="60" w:after="0" w:line="240" w:lineRule="auto"/>
              <w:rPr>
                <w:rFonts w:cs="Arial"/>
                <w:sz w:val="20"/>
                <w:szCs w:val="20"/>
              </w:rPr>
            </w:pPr>
            <w:r w:rsidRPr="00A2620D">
              <w:rPr>
                <w:rFonts w:cs="Arial"/>
                <w:sz w:val="20"/>
                <w:szCs w:val="20"/>
              </w:rPr>
              <w:t>&lt;0.01</w:t>
            </w:r>
          </w:p>
        </w:tc>
      </w:tr>
      <w:tr w:rsidR="00577D3F" w:rsidRPr="00A2620D" w14:paraId="4644E703" w14:textId="77777777" w:rsidTr="008A2A6A">
        <w:trPr>
          <w:trHeight w:val="255"/>
          <w:jc w:val="center"/>
        </w:trPr>
        <w:tc>
          <w:tcPr>
            <w:tcW w:w="2790" w:type="dxa"/>
            <w:gridSpan w:val="2"/>
            <w:tcBorders>
              <w:top w:val="single" w:sz="4" w:space="0" w:color="auto"/>
              <w:bottom w:val="nil"/>
            </w:tcBorders>
            <w:noWrap/>
            <w:vAlign w:val="bottom"/>
          </w:tcPr>
          <w:p w14:paraId="5513D53D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leep quality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74E875B3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3" w:type="dxa"/>
            <w:tcBorders>
              <w:top w:val="single" w:sz="4" w:space="0" w:color="auto"/>
              <w:bottom w:val="nil"/>
            </w:tcBorders>
            <w:vAlign w:val="bottom"/>
          </w:tcPr>
          <w:p w14:paraId="14F84D7D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7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14C178D3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vAlign w:val="bottom"/>
          </w:tcPr>
          <w:p w14:paraId="5D44E3E8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36E83065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vAlign w:val="bottom"/>
          </w:tcPr>
          <w:p w14:paraId="049568DD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72E4956A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77D3F" w:rsidRPr="00A2620D" w14:paraId="49832A55" w14:textId="77777777" w:rsidTr="008A2A6A">
        <w:trPr>
          <w:trHeight w:val="255"/>
          <w:jc w:val="center"/>
        </w:trPr>
        <w:tc>
          <w:tcPr>
            <w:tcW w:w="2790" w:type="dxa"/>
            <w:gridSpan w:val="2"/>
            <w:tcBorders>
              <w:top w:val="nil"/>
              <w:bottom w:val="nil"/>
            </w:tcBorders>
            <w:noWrap/>
            <w:vAlign w:val="bottom"/>
          </w:tcPr>
          <w:p w14:paraId="5C5F4052" w14:textId="77777777" w:rsidR="00577D3F" w:rsidRPr="00A2620D" w:rsidRDefault="00577D3F" w:rsidP="008A2A6A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Very good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D3368A6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51.84 (8.19)</w:t>
            </w:r>
          </w:p>
        </w:tc>
        <w:tc>
          <w:tcPr>
            <w:tcW w:w="243" w:type="dxa"/>
            <w:tcBorders>
              <w:top w:val="nil"/>
              <w:bottom w:val="nil"/>
            </w:tcBorders>
          </w:tcPr>
          <w:p w14:paraId="4842807F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7" w:type="dxa"/>
            <w:tcBorders>
              <w:top w:val="nil"/>
              <w:bottom w:val="nil"/>
            </w:tcBorders>
            <w:noWrap/>
          </w:tcPr>
          <w:p w14:paraId="3A4859F6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0 [reference]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4AFF355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noWrap/>
          </w:tcPr>
          <w:p w14:paraId="6D16C9DC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53.23 (8.79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E4AEFCA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noWrap/>
          </w:tcPr>
          <w:p w14:paraId="3BDDDD64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0 [reference]</w:t>
            </w:r>
          </w:p>
        </w:tc>
      </w:tr>
      <w:tr w:rsidR="00577D3F" w:rsidRPr="00A2620D" w14:paraId="16AFF762" w14:textId="77777777" w:rsidTr="008A2A6A">
        <w:trPr>
          <w:trHeight w:val="255"/>
          <w:jc w:val="center"/>
        </w:trPr>
        <w:tc>
          <w:tcPr>
            <w:tcW w:w="2790" w:type="dxa"/>
            <w:gridSpan w:val="2"/>
            <w:tcBorders>
              <w:top w:val="nil"/>
              <w:bottom w:val="nil"/>
            </w:tcBorders>
            <w:noWrap/>
            <w:vAlign w:val="bottom"/>
          </w:tcPr>
          <w:p w14:paraId="47FBD306" w14:textId="77777777" w:rsidR="00577D3F" w:rsidRPr="00A2620D" w:rsidRDefault="00577D3F" w:rsidP="008A2A6A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Fairly good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2DB6659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48.78 (9.07)</w:t>
            </w:r>
          </w:p>
        </w:tc>
        <w:tc>
          <w:tcPr>
            <w:tcW w:w="243" w:type="dxa"/>
            <w:tcBorders>
              <w:top w:val="nil"/>
              <w:bottom w:val="nil"/>
            </w:tcBorders>
          </w:tcPr>
          <w:p w14:paraId="55F21DA7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7" w:type="dxa"/>
            <w:tcBorders>
              <w:top w:val="nil"/>
              <w:bottom w:val="nil"/>
            </w:tcBorders>
            <w:noWrap/>
          </w:tcPr>
          <w:p w14:paraId="446867C9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0.87 (-2.60, 0.85)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46254DF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noWrap/>
          </w:tcPr>
          <w:p w14:paraId="7B5EDA75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49.23 (9.11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0EFA67B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noWrap/>
          </w:tcPr>
          <w:p w14:paraId="04D2666C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2.32 (-3.85, -0.79)</w:t>
            </w:r>
          </w:p>
        </w:tc>
      </w:tr>
      <w:tr w:rsidR="00577D3F" w:rsidRPr="00A2620D" w14:paraId="73397E2C" w14:textId="77777777" w:rsidTr="008A2A6A">
        <w:trPr>
          <w:trHeight w:val="255"/>
          <w:jc w:val="center"/>
        </w:trPr>
        <w:tc>
          <w:tcPr>
            <w:tcW w:w="2790" w:type="dxa"/>
            <w:gridSpan w:val="2"/>
            <w:tcBorders>
              <w:top w:val="nil"/>
              <w:bottom w:val="nil"/>
            </w:tcBorders>
            <w:noWrap/>
            <w:vAlign w:val="bottom"/>
          </w:tcPr>
          <w:p w14:paraId="77B227C7" w14:textId="77777777" w:rsidR="00577D3F" w:rsidRPr="00A2620D" w:rsidRDefault="00577D3F" w:rsidP="008A2A6A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Fairly bad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8ACF632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43.44 (9.95)</w:t>
            </w:r>
          </w:p>
        </w:tc>
        <w:tc>
          <w:tcPr>
            <w:tcW w:w="243" w:type="dxa"/>
            <w:tcBorders>
              <w:top w:val="nil"/>
              <w:bottom w:val="nil"/>
            </w:tcBorders>
          </w:tcPr>
          <w:p w14:paraId="6E6D7F74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7" w:type="dxa"/>
            <w:tcBorders>
              <w:top w:val="nil"/>
              <w:bottom w:val="nil"/>
            </w:tcBorders>
            <w:noWrap/>
          </w:tcPr>
          <w:p w14:paraId="79BF742E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0.14 (-1.74, 2.02)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0D91042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noWrap/>
          </w:tcPr>
          <w:p w14:paraId="62517E14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43.73 (10.48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B5EB7C1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noWrap/>
          </w:tcPr>
          <w:p w14:paraId="2BBC55EF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2.80 (-4.62, -0.98)</w:t>
            </w:r>
          </w:p>
        </w:tc>
      </w:tr>
      <w:tr w:rsidR="00577D3F" w:rsidRPr="00A2620D" w14:paraId="7A7B7143" w14:textId="77777777" w:rsidTr="008A2A6A">
        <w:trPr>
          <w:trHeight w:val="255"/>
          <w:jc w:val="center"/>
        </w:trPr>
        <w:tc>
          <w:tcPr>
            <w:tcW w:w="2790" w:type="dxa"/>
            <w:gridSpan w:val="2"/>
            <w:tcBorders>
              <w:top w:val="nil"/>
              <w:bottom w:val="nil"/>
            </w:tcBorders>
            <w:noWrap/>
            <w:vAlign w:val="bottom"/>
          </w:tcPr>
          <w:p w14:paraId="7FAA61B4" w14:textId="77777777" w:rsidR="00577D3F" w:rsidRPr="00A2620D" w:rsidRDefault="00577D3F" w:rsidP="008A2A6A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Very bad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6734308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40.74 (9.57)</w:t>
            </w:r>
          </w:p>
        </w:tc>
        <w:tc>
          <w:tcPr>
            <w:tcW w:w="243" w:type="dxa"/>
            <w:tcBorders>
              <w:top w:val="nil"/>
              <w:bottom w:val="nil"/>
            </w:tcBorders>
          </w:tcPr>
          <w:p w14:paraId="4EDF617F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7" w:type="dxa"/>
            <w:tcBorders>
              <w:top w:val="nil"/>
              <w:bottom w:val="nil"/>
            </w:tcBorders>
            <w:noWrap/>
          </w:tcPr>
          <w:p w14:paraId="6AAC2BF0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-1.09 (-3.24, 1.06)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A1E781E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noWrap/>
          </w:tcPr>
          <w:p w14:paraId="2DF30040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39.92 (11.94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E5D598F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noWrap/>
          </w:tcPr>
          <w:p w14:paraId="3E41B9A3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2.60 (-5.44, 0.24)</w:t>
            </w:r>
          </w:p>
        </w:tc>
      </w:tr>
      <w:tr w:rsidR="00577D3F" w:rsidRPr="00A2620D" w14:paraId="6304361D" w14:textId="77777777" w:rsidTr="008A2A6A">
        <w:trPr>
          <w:trHeight w:val="255"/>
          <w:jc w:val="center"/>
        </w:trPr>
        <w:tc>
          <w:tcPr>
            <w:tcW w:w="2790" w:type="dxa"/>
            <w:gridSpan w:val="2"/>
            <w:tcBorders>
              <w:top w:val="nil"/>
              <w:bottom w:val="single" w:sz="4" w:space="0" w:color="auto"/>
            </w:tcBorders>
            <w:noWrap/>
            <w:vAlign w:val="bottom"/>
          </w:tcPr>
          <w:p w14:paraId="6CB50961" w14:textId="77777777" w:rsidR="00577D3F" w:rsidRPr="00A2620D" w:rsidRDefault="00577D3F" w:rsidP="008A2A6A">
            <w:pPr>
              <w:spacing w:before="60"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p-trend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7835B99C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3" w:type="dxa"/>
            <w:tcBorders>
              <w:top w:val="nil"/>
              <w:bottom w:val="single" w:sz="4" w:space="0" w:color="auto"/>
            </w:tcBorders>
          </w:tcPr>
          <w:p w14:paraId="401E7AC0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7" w:type="dxa"/>
            <w:tcBorders>
              <w:top w:val="nil"/>
              <w:bottom w:val="single" w:sz="4" w:space="0" w:color="auto"/>
            </w:tcBorders>
            <w:noWrap/>
          </w:tcPr>
          <w:p w14:paraId="6C57F2EF" w14:textId="77777777" w:rsidR="00577D3F" w:rsidRPr="00A2620D" w:rsidRDefault="00577D3F" w:rsidP="008A2A6A">
            <w:pPr>
              <w:spacing w:before="60" w:after="0" w:line="240" w:lineRule="auto"/>
              <w:rPr>
                <w:rFonts w:cs="Arial"/>
                <w:sz w:val="20"/>
                <w:szCs w:val="20"/>
              </w:rPr>
            </w:pPr>
            <w:r w:rsidRPr="00A2620D">
              <w:rPr>
                <w:rFonts w:cs="Arial"/>
                <w:sz w:val="20"/>
                <w:szCs w:val="20"/>
              </w:rPr>
              <w:t>0.62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50FBD34" w14:textId="77777777" w:rsidR="00577D3F" w:rsidRPr="00A2620D" w:rsidRDefault="00577D3F" w:rsidP="008A2A6A">
            <w:pPr>
              <w:spacing w:before="60"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noWrap/>
          </w:tcPr>
          <w:p w14:paraId="47DA2977" w14:textId="77777777" w:rsidR="00577D3F" w:rsidRPr="00A2620D" w:rsidRDefault="00577D3F" w:rsidP="008A2A6A">
            <w:pPr>
              <w:spacing w:before="60"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17758F34" w14:textId="77777777" w:rsidR="00577D3F" w:rsidRPr="00A2620D" w:rsidRDefault="00577D3F" w:rsidP="008A2A6A">
            <w:pPr>
              <w:spacing w:before="60"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014" w:type="dxa"/>
            <w:tcBorders>
              <w:top w:val="nil"/>
              <w:bottom w:val="single" w:sz="4" w:space="0" w:color="auto"/>
            </w:tcBorders>
            <w:noWrap/>
          </w:tcPr>
          <w:p w14:paraId="1403709F" w14:textId="77777777" w:rsidR="00577D3F" w:rsidRPr="00A2620D" w:rsidRDefault="00577D3F" w:rsidP="008A2A6A">
            <w:pPr>
              <w:spacing w:before="60" w:after="0" w:line="240" w:lineRule="auto"/>
              <w:rPr>
                <w:rFonts w:cs="Arial"/>
                <w:sz w:val="20"/>
                <w:szCs w:val="20"/>
              </w:rPr>
            </w:pPr>
            <w:r w:rsidRPr="00A2620D">
              <w:rPr>
                <w:rFonts w:cs="Arial"/>
                <w:sz w:val="20"/>
                <w:szCs w:val="20"/>
              </w:rPr>
              <w:t>0.01</w:t>
            </w:r>
          </w:p>
        </w:tc>
      </w:tr>
      <w:tr w:rsidR="00577D3F" w:rsidRPr="00A2620D" w14:paraId="50778A54" w14:textId="77777777" w:rsidTr="008A2A6A">
        <w:trPr>
          <w:trHeight w:val="255"/>
          <w:jc w:val="center"/>
        </w:trPr>
        <w:tc>
          <w:tcPr>
            <w:tcW w:w="2790" w:type="dxa"/>
            <w:gridSpan w:val="2"/>
            <w:tcBorders>
              <w:top w:val="single" w:sz="4" w:space="0" w:color="auto"/>
              <w:bottom w:val="nil"/>
            </w:tcBorders>
            <w:noWrap/>
            <w:vAlign w:val="bottom"/>
          </w:tcPr>
          <w:p w14:paraId="339CD2C6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leep duration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224EC069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3" w:type="dxa"/>
            <w:tcBorders>
              <w:top w:val="single" w:sz="4" w:space="0" w:color="auto"/>
              <w:bottom w:val="nil"/>
            </w:tcBorders>
          </w:tcPr>
          <w:p w14:paraId="423844C0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7" w:type="dxa"/>
            <w:tcBorders>
              <w:top w:val="single" w:sz="4" w:space="0" w:color="auto"/>
              <w:bottom w:val="nil"/>
            </w:tcBorders>
            <w:noWrap/>
          </w:tcPr>
          <w:p w14:paraId="03B253F8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B4BF8E1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noWrap/>
          </w:tcPr>
          <w:p w14:paraId="5C97BAE2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43E96690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single" w:sz="4" w:space="0" w:color="auto"/>
              <w:bottom w:val="nil"/>
            </w:tcBorders>
            <w:noWrap/>
          </w:tcPr>
          <w:p w14:paraId="6C1082D1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77D3F" w:rsidRPr="00A2620D" w14:paraId="29EA6EE2" w14:textId="77777777" w:rsidTr="008A2A6A">
        <w:trPr>
          <w:trHeight w:val="255"/>
          <w:jc w:val="center"/>
        </w:trPr>
        <w:tc>
          <w:tcPr>
            <w:tcW w:w="2790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1502A2D8" w14:textId="77777777" w:rsidR="00577D3F" w:rsidRPr="00A2620D" w:rsidRDefault="00577D3F" w:rsidP="008A2A6A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6-9 h/d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12DE248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49.04 (9.08)</w:t>
            </w:r>
          </w:p>
        </w:tc>
        <w:tc>
          <w:tcPr>
            <w:tcW w:w="243" w:type="dxa"/>
            <w:tcBorders>
              <w:top w:val="nil"/>
              <w:bottom w:val="nil"/>
            </w:tcBorders>
          </w:tcPr>
          <w:p w14:paraId="784EA544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7" w:type="dxa"/>
            <w:tcBorders>
              <w:top w:val="nil"/>
              <w:bottom w:val="nil"/>
            </w:tcBorders>
            <w:noWrap/>
            <w:hideMark/>
          </w:tcPr>
          <w:p w14:paraId="7C271BFC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0 [reference]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3697D2D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hideMark/>
          </w:tcPr>
          <w:p w14:paraId="00F3C6BF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49.55 (9.34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31C44FC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noWrap/>
            <w:hideMark/>
          </w:tcPr>
          <w:p w14:paraId="0E8F48D9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0 [reference]</w:t>
            </w:r>
          </w:p>
        </w:tc>
      </w:tr>
      <w:tr w:rsidR="00577D3F" w:rsidRPr="00A2620D" w14:paraId="1EAEFC57" w14:textId="77777777" w:rsidTr="008A2A6A">
        <w:trPr>
          <w:trHeight w:val="255"/>
          <w:jc w:val="center"/>
        </w:trPr>
        <w:tc>
          <w:tcPr>
            <w:tcW w:w="2790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21AC9F38" w14:textId="77777777" w:rsidR="00577D3F" w:rsidRPr="00A2620D" w:rsidRDefault="00577D3F" w:rsidP="008A2A6A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≤ 6 h/d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664F1A2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45.04 (9.99)</w:t>
            </w:r>
          </w:p>
        </w:tc>
        <w:tc>
          <w:tcPr>
            <w:tcW w:w="243" w:type="dxa"/>
            <w:tcBorders>
              <w:top w:val="nil"/>
              <w:bottom w:val="nil"/>
            </w:tcBorders>
          </w:tcPr>
          <w:p w14:paraId="1996C495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7" w:type="dxa"/>
            <w:tcBorders>
              <w:top w:val="nil"/>
              <w:bottom w:val="nil"/>
            </w:tcBorders>
            <w:noWrap/>
          </w:tcPr>
          <w:p w14:paraId="4800596D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0.76 (-2.24, 0.73)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0738782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noWrap/>
          </w:tcPr>
          <w:p w14:paraId="7B22690E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45.36 (11.17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2252E53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noWrap/>
          </w:tcPr>
          <w:p w14:paraId="176F2A1B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0.06 (-1.32, 1.20)</w:t>
            </w:r>
          </w:p>
        </w:tc>
      </w:tr>
      <w:tr w:rsidR="00577D3F" w:rsidRPr="00A2620D" w14:paraId="198D95F2" w14:textId="77777777" w:rsidTr="008A2A6A">
        <w:trPr>
          <w:trHeight w:val="255"/>
          <w:jc w:val="center"/>
        </w:trPr>
        <w:tc>
          <w:tcPr>
            <w:tcW w:w="2790" w:type="dxa"/>
            <w:gridSpan w:val="2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A1367BA" w14:textId="77777777" w:rsidR="00577D3F" w:rsidRPr="00A2620D" w:rsidRDefault="00577D3F" w:rsidP="008A2A6A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≥ 9 h/d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157F2769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47.11 (10.52)</w:t>
            </w:r>
          </w:p>
        </w:tc>
        <w:tc>
          <w:tcPr>
            <w:tcW w:w="243" w:type="dxa"/>
            <w:tcBorders>
              <w:top w:val="nil"/>
              <w:bottom w:val="single" w:sz="4" w:space="0" w:color="auto"/>
            </w:tcBorders>
          </w:tcPr>
          <w:p w14:paraId="4A179CA5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7" w:type="dxa"/>
            <w:tcBorders>
              <w:top w:val="nil"/>
              <w:bottom w:val="single" w:sz="4" w:space="0" w:color="auto"/>
            </w:tcBorders>
            <w:noWrap/>
          </w:tcPr>
          <w:p w14:paraId="06E133F2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1.86 (-3.94, 0.21)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89281C4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noWrap/>
          </w:tcPr>
          <w:p w14:paraId="7788EE2D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47.04 (10.72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5B263A78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bottom w:val="single" w:sz="4" w:space="0" w:color="auto"/>
            </w:tcBorders>
            <w:noWrap/>
          </w:tcPr>
          <w:p w14:paraId="649DECAD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0.35 (-2.09, 1.40)</w:t>
            </w:r>
          </w:p>
        </w:tc>
      </w:tr>
      <w:tr w:rsidR="00577D3F" w:rsidRPr="00A2620D" w14:paraId="7F07EACB" w14:textId="77777777" w:rsidTr="008A2A6A">
        <w:trPr>
          <w:trHeight w:val="255"/>
          <w:jc w:val="center"/>
        </w:trPr>
        <w:tc>
          <w:tcPr>
            <w:tcW w:w="2790" w:type="dxa"/>
            <w:gridSpan w:val="2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67BE2A5F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leep timing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056C66F7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3" w:type="dxa"/>
            <w:tcBorders>
              <w:top w:val="single" w:sz="4" w:space="0" w:color="auto"/>
              <w:bottom w:val="nil"/>
            </w:tcBorders>
          </w:tcPr>
          <w:p w14:paraId="2AB6CD26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1E90638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3A05CE6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A18B321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009CCF16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AC12728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77D3F" w:rsidRPr="00A2620D" w14:paraId="550FC6B6" w14:textId="77777777" w:rsidTr="008A2A6A">
        <w:trPr>
          <w:trHeight w:val="255"/>
          <w:jc w:val="center"/>
        </w:trPr>
        <w:tc>
          <w:tcPr>
            <w:tcW w:w="2790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6DC75B1A" w14:textId="77777777" w:rsidR="00577D3F" w:rsidRPr="00A2620D" w:rsidRDefault="00577D3F" w:rsidP="008A2A6A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&lt; 10 pm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3FEE584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46.05 (9.97)</w:t>
            </w:r>
          </w:p>
        </w:tc>
        <w:tc>
          <w:tcPr>
            <w:tcW w:w="243" w:type="dxa"/>
            <w:tcBorders>
              <w:top w:val="nil"/>
              <w:bottom w:val="nil"/>
            </w:tcBorders>
          </w:tcPr>
          <w:p w14:paraId="34B7B02D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7" w:type="dxa"/>
            <w:tcBorders>
              <w:top w:val="nil"/>
              <w:bottom w:val="nil"/>
            </w:tcBorders>
            <w:noWrap/>
          </w:tcPr>
          <w:p w14:paraId="05EE832C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0 [reference]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A2AD3C7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noWrap/>
          </w:tcPr>
          <w:p w14:paraId="480B33E3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48.21 (10.27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0D266F3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noWrap/>
          </w:tcPr>
          <w:p w14:paraId="52C47029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0 [reference]</w:t>
            </w:r>
          </w:p>
        </w:tc>
      </w:tr>
      <w:tr w:rsidR="00577D3F" w:rsidRPr="00A2620D" w14:paraId="4459DEAE" w14:textId="77777777" w:rsidTr="008A2A6A">
        <w:trPr>
          <w:trHeight w:val="255"/>
          <w:jc w:val="center"/>
        </w:trPr>
        <w:tc>
          <w:tcPr>
            <w:tcW w:w="2790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59470A95" w14:textId="77777777" w:rsidR="00577D3F" w:rsidRPr="00A2620D" w:rsidRDefault="00577D3F" w:rsidP="008A2A6A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-11 pm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56DE780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47.80 (9.34)</w:t>
            </w:r>
          </w:p>
        </w:tc>
        <w:tc>
          <w:tcPr>
            <w:tcW w:w="243" w:type="dxa"/>
            <w:tcBorders>
              <w:top w:val="nil"/>
              <w:bottom w:val="nil"/>
            </w:tcBorders>
          </w:tcPr>
          <w:p w14:paraId="3456C629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7" w:type="dxa"/>
            <w:tcBorders>
              <w:top w:val="nil"/>
              <w:bottom w:val="nil"/>
            </w:tcBorders>
            <w:noWrap/>
          </w:tcPr>
          <w:p w14:paraId="7FFCD042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1.21 (-0.46, 2.87)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0CE6B1D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noWrap/>
          </w:tcPr>
          <w:p w14:paraId="29F00A08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48.18 (10.37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8BDAE38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noWrap/>
          </w:tcPr>
          <w:p w14:paraId="1FD187F7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0.94 (-2.44, 0.55)</w:t>
            </w:r>
          </w:p>
        </w:tc>
      </w:tr>
      <w:tr w:rsidR="00577D3F" w:rsidRPr="00A2620D" w14:paraId="4ED28F1A" w14:textId="77777777" w:rsidTr="008A2A6A">
        <w:trPr>
          <w:trHeight w:val="255"/>
          <w:jc w:val="center"/>
        </w:trPr>
        <w:tc>
          <w:tcPr>
            <w:tcW w:w="2790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46C08BC8" w14:textId="77777777" w:rsidR="00577D3F" w:rsidRPr="00A2620D" w:rsidRDefault="00577D3F" w:rsidP="008A2A6A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1-12 pm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3BF57F0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48.86 (9.42)</w:t>
            </w:r>
          </w:p>
        </w:tc>
        <w:tc>
          <w:tcPr>
            <w:tcW w:w="243" w:type="dxa"/>
            <w:tcBorders>
              <w:top w:val="nil"/>
              <w:bottom w:val="nil"/>
            </w:tcBorders>
          </w:tcPr>
          <w:p w14:paraId="3E9D7BB0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7" w:type="dxa"/>
            <w:tcBorders>
              <w:top w:val="nil"/>
              <w:bottom w:val="nil"/>
            </w:tcBorders>
            <w:noWrap/>
          </w:tcPr>
          <w:p w14:paraId="3A9EDF30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2.78 (0.99, 4.57)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BE4FC84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noWrap/>
          </w:tcPr>
          <w:p w14:paraId="1AB84A1E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48.17 (9.69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B00259C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noWrap/>
          </w:tcPr>
          <w:p w14:paraId="3FAF9ACD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0.50 (-2.05, 1.04)</w:t>
            </w:r>
          </w:p>
        </w:tc>
      </w:tr>
      <w:tr w:rsidR="00577D3F" w:rsidRPr="00A2620D" w14:paraId="456BC354" w14:textId="77777777" w:rsidTr="008A2A6A">
        <w:trPr>
          <w:trHeight w:val="255"/>
          <w:jc w:val="center"/>
        </w:trPr>
        <w:tc>
          <w:tcPr>
            <w:tcW w:w="2790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7EC8B01C" w14:textId="77777777" w:rsidR="00577D3F" w:rsidRPr="00A2620D" w:rsidRDefault="00577D3F" w:rsidP="008A2A6A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≥ 12 pm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4190FF0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46.36 (10.95)</w:t>
            </w:r>
          </w:p>
        </w:tc>
        <w:tc>
          <w:tcPr>
            <w:tcW w:w="243" w:type="dxa"/>
            <w:tcBorders>
              <w:top w:val="nil"/>
              <w:bottom w:val="nil"/>
            </w:tcBorders>
          </w:tcPr>
          <w:p w14:paraId="00856E71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7" w:type="dxa"/>
            <w:tcBorders>
              <w:top w:val="nil"/>
              <w:bottom w:val="nil"/>
            </w:tcBorders>
            <w:noWrap/>
          </w:tcPr>
          <w:p w14:paraId="19EA8918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2.40 (-0.32, 5.12)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59A1F5B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noWrap/>
          </w:tcPr>
          <w:p w14:paraId="14B1CFE6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46.69 (11.31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48160A8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noWrap/>
          </w:tcPr>
          <w:p w14:paraId="7265C60D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1.41 (-3.49, 0.66)</w:t>
            </w:r>
          </w:p>
        </w:tc>
      </w:tr>
      <w:tr w:rsidR="00577D3F" w:rsidRPr="00A2620D" w14:paraId="6E22609C" w14:textId="77777777" w:rsidTr="008A2A6A">
        <w:trPr>
          <w:trHeight w:val="255"/>
          <w:jc w:val="center"/>
        </w:trPr>
        <w:tc>
          <w:tcPr>
            <w:tcW w:w="2790" w:type="dxa"/>
            <w:gridSpan w:val="2"/>
            <w:tcBorders>
              <w:top w:val="nil"/>
              <w:bottom w:val="single" w:sz="4" w:space="0" w:color="auto"/>
            </w:tcBorders>
            <w:noWrap/>
            <w:vAlign w:val="bottom"/>
          </w:tcPr>
          <w:p w14:paraId="523148DA" w14:textId="77777777" w:rsidR="00577D3F" w:rsidRPr="00A2620D" w:rsidRDefault="00577D3F" w:rsidP="008A2A6A">
            <w:pPr>
              <w:spacing w:before="60"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p-trend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47C4BD25" w14:textId="77777777" w:rsidR="00577D3F" w:rsidRPr="00A2620D" w:rsidRDefault="00577D3F" w:rsidP="008A2A6A">
            <w:pPr>
              <w:spacing w:before="60"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3" w:type="dxa"/>
            <w:tcBorders>
              <w:top w:val="nil"/>
              <w:bottom w:val="single" w:sz="4" w:space="0" w:color="auto"/>
            </w:tcBorders>
          </w:tcPr>
          <w:p w14:paraId="61990822" w14:textId="77777777" w:rsidR="00577D3F" w:rsidRPr="00A2620D" w:rsidRDefault="00577D3F" w:rsidP="008A2A6A">
            <w:pPr>
              <w:spacing w:before="60"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7" w:type="dxa"/>
            <w:tcBorders>
              <w:top w:val="nil"/>
              <w:bottom w:val="single" w:sz="4" w:space="0" w:color="auto"/>
            </w:tcBorders>
            <w:noWrap/>
          </w:tcPr>
          <w:p w14:paraId="46D9FC6F" w14:textId="77777777" w:rsidR="00577D3F" w:rsidRPr="00A2620D" w:rsidRDefault="00577D3F" w:rsidP="008A2A6A">
            <w:pPr>
              <w:spacing w:before="60"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0.82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3B6005F" w14:textId="77777777" w:rsidR="00577D3F" w:rsidRPr="00A2620D" w:rsidRDefault="00577D3F" w:rsidP="008A2A6A">
            <w:pPr>
              <w:spacing w:before="60"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noWrap/>
          </w:tcPr>
          <w:p w14:paraId="68391261" w14:textId="77777777" w:rsidR="00577D3F" w:rsidRPr="00A2620D" w:rsidRDefault="00577D3F" w:rsidP="008A2A6A">
            <w:pPr>
              <w:spacing w:before="60"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7082F338" w14:textId="77777777" w:rsidR="00577D3F" w:rsidRPr="00A2620D" w:rsidRDefault="00577D3F" w:rsidP="008A2A6A">
            <w:pPr>
              <w:spacing w:before="60"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bottom w:val="single" w:sz="4" w:space="0" w:color="auto"/>
            </w:tcBorders>
            <w:noWrap/>
          </w:tcPr>
          <w:p w14:paraId="6AB99F55" w14:textId="77777777" w:rsidR="00577D3F" w:rsidRPr="00A2620D" w:rsidRDefault="00577D3F" w:rsidP="008A2A6A">
            <w:pPr>
              <w:spacing w:before="60"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0.36</w:t>
            </w:r>
          </w:p>
        </w:tc>
      </w:tr>
      <w:tr w:rsidR="00577D3F" w:rsidRPr="00A2620D" w14:paraId="5A0EDF42" w14:textId="77777777" w:rsidTr="008A2A6A">
        <w:trPr>
          <w:trHeight w:val="255"/>
          <w:jc w:val="center"/>
        </w:trPr>
        <w:tc>
          <w:tcPr>
            <w:tcW w:w="2790" w:type="dxa"/>
            <w:gridSpan w:val="2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37E12D9E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leep latency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549FE448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3" w:type="dxa"/>
            <w:tcBorders>
              <w:top w:val="single" w:sz="4" w:space="0" w:color="auto"/>
              <w:bottom w:val="nil"/>
            </w:tcBorders>
          </w:tcPr>
          <w:p w14:paraId="15058EDA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145FBDE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4DC2FBE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E20596C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4A13766D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7B3068B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77D3F" w:rsidRPr="00A2620D" w14:paraId="4EE12135" w14:textId="77777777" w:rsidTr="008A2A6A">
        <w:trPr>
          <w:trHeight w:val="255"/>
          <w:jc w:val="center"/>
        </w:trPr>
        <w:tc>
          <w:tcPr>
            <w:tcW w:w="2790" w:type="dxa"/>
            <w:gridSpan w:val="2"/>
            <w:tcBorders>
              <w:top w:val="nil"/>
              <w:bottom w:val="nil"/>
            </w:tcBorders>
            <w:noWrap/>
            <w:hideMark/>
          </w:tcPr>
          <w:p w14:paraId="0797BBE0" w14:textId="77777777" w:rsidR="00577D3F" w:rsidRPr="00A2620D" w:rsidRDefault="00577D3F" w:rsidP="008A2A6A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None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30F2C22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50.30 (9.08)</w:t>
            </w:r>
          </w:p>
        </w:tc>
        <w:tc>
          <w:tcPr>
            <w:tcW w:w="243" w:type="dxa"/>
            <w:tcBorders>
              <w:top w:val="nil"/>
              <w:bottom w:val="nil"/>
            </w:tcBorders>
          </w:tcPr>
          <w:p w14:paraId="581CF130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7" w:type="dxa"/>
            <w:tcBorders>
              <w:top w:val="nil"/>
              <w:bottom w:val="nil"/>
            </w:tcBorders>
            <w:noWrap/>
            <w:hideMark/>
          </w:tcPr>
          <w:p w14:paraId="695D9A4C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0 [reference]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6F549F9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hideMark/>
          </w:tcPr>
          <w:p w14:paraId="4B23B2AB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51.81 (9.05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38A2276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noWrap/>
            <w:hideMark/>
          </w:tcPr>
          <w:p w14:paraId="5558E8A0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0 [reference]</w:t>
            </w:r>
          </w:p>
        </w:tc>
      </w:tr>
      <w:tr w:rsidR="00577D3F" w:rsidRPr="00A2620D" w14:paraId="549A8D8F" w14:textId="77777777" w:rsidTr="008A2A6A">
        <w:trPr>
          <w:trHeight w:val="255"/>
          <w:jc w:val="center"/>
        </w:trPr>
        <w:tc>
          <w:tcPr>
            <w:tcW w:w="2790" w:type="dxa"/>
            <w:gridSpan w:val="2"/>
            <w:tcBorders>
              <w:top w:val="nil"/>
              <w:bottom w:val="nil"/>
            </w:tcBorders>
            <w:noWrap/>
            <w:hideMark/>
          </w:tcPr>
          <w:p w14:paraId="2DC3DB5A" w14:textId="77777777" w:rsidR="00577D3F" w:rsidRPr="00A2620D" w:rsidRDefault="00577D3F" w:rsidP="008A2A6A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Mild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DC2D127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47.87 (9.18)</w:t>
            </w:r>
          </w:p>
        </w:tc>
        <w:tc>
          <w:tcPr>
            <w:tcW w:w="243" w:type="dxa"/>
            <w:tcBorders>
              <w:top w:val="nil"/>
              <w:bottom w:val="nil"/>
            </w:tcBorders>
          </w:tcPr>
          <w:p w14:paraId="45DEAD9E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7" w:type="dxa"/>
            <w:tcBorders>
              <w:top w:val="nil"/>
              <w:bottom w:val="nil"/>
            </w:tcBorders>
            <w:noWrap/>
          </w:tcPr>
          <w:p w14:paraId="0AB7682F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0.87 (-2.60, 0.85)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9248820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noWrap/>
          </w:tcPr>
          <w:p w14:paraId="4986FE2E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48.86 (9.75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AD1FA49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noWrap/>
          </w:tcPr>
          <w:p w14:paraId="447B989D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1.86 (-3.24, -0.47)</w:t>
            </w:r>
          </w:p>
        </w:tc>
      </w:tr>
      <w:tr w:rsidR="00577D3F" w:rsidRPr="00A2620D" w14:paraId="3B5A5E44" w14:textId="77777777" w:rsidTr="008A2A6A">
        <w:trPr>
          <w:trHeight w:val="255"/>
          <w:jc w:val="center"/>
        </w:trPr>
        <w:tc>
          <w:tcPr>
            <w:tcW w:w="2790" w:type="dxa"/>
            <w:gridSpan w:val="2"/>
            <w:tcBorders>
              <w:top w:val="nil"/>
              <w:bottom w:val="nil"/>
            </w:tcBorders>
            <w:noWrap/>
            <w:hideMark/>
          </w:tcPr>
          <w:p w14:paraId="48358E93" w14:textId="77777777" w:rsidR="00577D3F" w:rsidRPr="00A2620D" w:rsidRDefault="00577D3F" w:rsidP="008A2A6A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Moderate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9AB7F42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48.17 (9.26)</w:t>
            </w:r>
          </w:p>
        </w:tc>
        <w:tc>
          <w:tcPr>
            <w:tcW w:w="243" w:type="dxa"/>
            <w:tcBorders>
              <w:top w:val="nil"/>
              <w:bottom w:val="nil"/>
            </w:tcBorders>
          </w:tcPr>
          <w:p w14:paraId="533DE95B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7" w:type="dxa"/>
            <w:tcBorders>
              <w:top w:val="nil"/>
              <w:bottom w:val="nil"/>
            </w:tcBorders>
            <w:noWrap/>
          </w:tcPr>
          <w:p w14:paraId="092E34DC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0.14 (-1.74, 2.02)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CAE8582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noWrap/>
          </w:tcPr>
          <w:p w14:paraId="5E449ECC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46.42 (9.42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98CD865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noWrap/>
          </w:tcPr>
          <w:p w14:paraId="7B565DD3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3.31 (-4.96, -1.66)</w:t>
            </w:r>
          </w:p>
        </w:tc>
      </w:tr>
      <w:tr w:rsidR="00577D3F" w:rsidRPr="00A2620D" w14:paraId="1F0CBB8F" w14:textId="77777777" w:rsidTr="008A2A6A">
        <w:trPr>
          <w:trHeight w:val="255"/>
          <w:jc w:val="center"/>
        </w:trPr>
        <w:tc>
          <w:tcPr>
            <w:tcW w:w="2790" w:type="dxa"/>
            <w:gridSpan w:val="2"/>
            <w:tcBorders>
              <w:top w:val="nil"/>
              <w:bottom w:val="nil"/>
            </w:tcBorders>
            <w:noWrap/>
            <w:hideMark/>
          </w:tcPr>
          <w:p w14:paraId="14DF1EDD" w14:textId="77777777" w:rsidR="00577D3F" w:rsidRPr="00A2620D" w:rsidRDefault="00577D3F" w:rsidP="008A2A6A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Severe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EAFB4B0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42.88 (10.35)</w:t>
            </w:r>
          </w:p>
        </w:tc>
        <w:tc>
          <w:tcPr>
            <w:tcW w:w="243" w:type="dxa"/>
            <w:tcBorders>
              <w:top w:val="nil"/>
              <w:bottom w:val="nil"/>
            </w:tcBorders>
          </w:tcPr>
          <w:p w14:paraId="45B3AAD0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7" w:type="dxa"/>
            <w:tcBorders>
              <w:top w:val="nil"/>
              <w:bottom w:val="nil"/>
            </w:tcBorders>
            <w:noWrap/>
          </w:tcPr>
          <w:p w14:paraId="18ACD677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1.09 (-3.24, 1.06)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9AC5219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noWrap/>
          </w:tcPr>
          <w:p w14:paraId="22D64BC5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43.14 (11.36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225915F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noWrap/>
          </w:tcPr>
          <w:p w14:paraId="4646A3F5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3.49 (-5.26, -1.73)</w:t>
            </w:r>
          </w:p>
        </w:tc>
      </w:tr>
      <w:tr w:rsidR="00577D3F" w:rsidRPr="00A2620D" w14:paraId="057D2B2E" w14:textId="77777777" w:rsidTr="008A2A6A">
        <w:trPr>
          <w:trHeight w:val="255"/>
          <w:jc w:val="center"/>
        </w:trPr>
        <w:tc>
          <w:tcPr>
            <w:tcW w:w="2790" w:type="dxa"/>
            <w:gridSpan w:val="2"/>
            <w:tcBorders>
              <w:top w:val="nil"/>
              <w:bottom w:val="single" w:sz="4" w:space="0" w:color="auto"/>
            </w:tcBorders>
            <w:noWrap/>
            <w:vAlign w:val="bottom"/>
          </w:tcPr>
          <w:p w14:paraId="4684105A" w14:textId="77777777" w:rsidR="00577D3F" w:rsidRPr="00A2620D" w:rsidRDefault="00577D3F" w:rsidP="008A2A6A">
            <w:pPr>
              <w:spacing w:before="60"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p-trend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53741766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3" w:type="dxa"/>
            <w:tcBorders>
              <w:top w:val="nil"/>
              <w:bottom w:val="single" w:sz="4" w:space="0" w:color="auto"/>
            </w:tcBorders>
          </w:tcPr>
          <w:p w14:paraId="27B28191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7" w:type="dxa"/>
            <w:tcBorders>
              <w:top w:val="nil"/>
              <w:bottom w:val="single" w:sz="4" w:space="0" w:color="auto"/>
            </w:tcBorders>
            <w:noWrap/>
          </w:tcPr>
          <w:p w14:paraId="06216588" w14:textId="77777777" w:rsidR="00577D3F" w:rsidRPr="00A2620D" w:rsidRDefault="00577D3F" w:rsidP="008A2A6A">
            <w:pPr>
              <w:spacing w:before="60" w:after="0" w:line="240" w:lineRule="auto"/>
              <w:rPr>
                <w:rFonts w:cs="Arial"/>
                <w:sz w:val="20"/>
                <w:szCs w:val="20"/>
              </w:rPr>
            </w:pPr>
            <w:r w:rsidRPr="00A2620D">
              <w:rPr>
                <w:rFonts w:cs="Arial"/>
                <w:sz w:val="20"/>
                <w:szCs w:val="20"/>
              </w:rPr>
              <w:t>0.62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A40BB51" w14:textId="77777777" w:rsidR="00577D3F" w:rsidRPr="00A2620D" w:rsidRDefault="00577D3F" w:rsidP="008A2A6A">
            <w:pPr>
              <w:spacing w:before="60"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noWrap/>
          </w:tcPr>
          <w:p w14:paraId="305EF302" w14:textId="77777777" w:rsidR="00577D3F" w:rsidRPr="00A2620D" w:rsidRDefault="00577D3F" w:rsidP="008A2A6A">
            <w:pPr>
              <w:spacing w:before="60"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459D72BC" w14:textId="77777777" w:rsidR="00577D3F" w:rsidRPr="00A2620D" w:rsidRDefault="00577D3F" w:rsidP="008A2A6A">
            <w:pPr>
              <w:spacing w:before="60"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014" w:type="dxa"/>
            <w:tcBorders>
              <w:top w:val="nil"/>
              <w:bottom w:val="single" w:sz="4" w:space="0" w:color="auto"/>
            </w:tcBorders>
            <w:noWrap/>
          </w:tcPr>
          <w:p w14:paraId="44477C6D" w14:textId="77777777" w:rsidR="00577D3F" w:rsidRPr="00A2620D" w:rsidRDefault="00577D3F" w:rsidP="008A2A6A">
            <w:pPr>
              <w:spacing w:before="60" w:after="0" w:line="240" w:lineRule="auto"/>
              <w:rPr>
                <w:rFonts w:cs="Arial"/>
                <w:sz w:val="20"/>
                <w:szCs w:val="20"/>
              </w:rPr>
            </w:pPr>
            <w:r w:rsidRPr="00A2620D">
              <w:rPr>
                <w:rFonts w:cs="Arial"/>
                <w:sz w:val="20"/>
                <w:szCs w:val="20"/>
              </w:rPr>
              <w:t>&lt;0.01</w:t>
            </w:r>
          </w:p>
        </w:tc>
      </w:tr>
      <w:tr w:rsidR="00577D3F" w:rsidRPr="00A2620D" w14:paraId="640E8733" w14:textId="77777777" w:rsidTr="008A2A6A">
        <w:trPr>
          <w:trHeight w:val="255"/>
          <w:jc w:val="center"/>
        </w:trPr>
        <w:tc>
          <w:tcPr>
            <w:tcW w:w="2790" w:type="dxa"/>
            <w:gridSpan w:val="2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2DEE456D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leep efficiency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bottom"/>
          </w:tcPr>
          <w:p w14:paraId="28EA258A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3" w:type="dxa"/>
            <w:tcBorders>
              <w:top w:val="single" w:sz="4" w:space="0" w:color="auto"/>
              <w:bottom w:val="nil"/>
            </w:tcBorders>
            <w:vAlign w:val="bottom"/>
          </w:tcPr>
          <w:p w14:paraId="39AEE8CA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7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06255611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vAlign w:val="bottom"/>
          </w:tcPr>
          <w:p w14:paraId="616384FE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41F1F4AB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vAlign w:val="bottom"/>
          </w:tcPr>
          <w:p w14:paraId="7A440947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1F24DBBC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77D3F" w:rsidRPr="00A2620D" w14:paraId="31D85E57" w14:textId="77777777" w:rsidTr="008A2A6A">
        <w:trPr>
          <w:trHeight w:val="255"/>
          <w:jc w:val="center"/>
        </w:trPr>
        <w:tc>
          <w:tcPr>
            <w:tcW w:w="2790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1C658972" w14:textId="77777777" w:rsidR="00577D3F" w:rsidRPr="00A2620D" w:rsidRDefault="00577D3F" w:rsidP="008A2A6A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≥ 85%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E568CB0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48.95 (9.23)</w:t>
            </w:r>
          </w:p>
        </w:tc>
        <w:tc>
          <w:tcPr>
            <w:tcW w:w="243" w:type="dxa"/>
            <w:tcBorders>
              <w:top w:val="nil"/>
              <w:bottom w:val="nil"/>
            </w:tcBorders>
          </w:tcPr>
          <w:p w14:paraId="59603791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7" w:type="dxa"/>
            <w:tcBorders>
              <w:top w:val="nil"/>
              <w:bottom w:val="nil"/>
            </w:tcBorders>
            <w:noWrap/>
            <w:hideMark/>
          </w:tcPr>
          <w:p w14:paraId="5B40AAA3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0 [reference]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ADF1DCF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hideMark/>
          </w:tcPr>
          <w:p w14:paraId="3C876BEF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49.58 (10.18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2449295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noWrap/>
            <w:hideMark/>
          </w:tcPr>
          <w:p w14:paraId="0BB8210B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0 [reference]</w:t>
            </w:r>
          </w:p>
        </w:tc>
      </w:tr>
      <w:tr w:rsidR="00577D3F" w:rsidRPr="00A2620D" w14:paraId="337E93E1" w14:textId="77777777" w:rsidTr="008A2A6A">
        <w:trPr>
          <w:trHeight w:val="233"/>
          <w:jc w:val="center"/>
        </w:trPr>
        <w:tc>
          <w:tcPr>
            <w:tcW w:w="2790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54A8040C" w14:textId="77777777" w:rsidR="00577D3F" w:rsidRPr="00A2620D" w:rsidRDefault="00577D3F" w:rsidP="008A2A6A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75-84%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CB03566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47.83 (9.91)</w:t>
            </w:r>
          </w:p>
        </w:tc>
        <w:tc>
          <w:tcPr>
            <w:tcW w:w="243" w:type="dxa"/>
            <w:tcBorders>
              <w:top w:val="nil"/>
              <w:bottom w:val="nil"/>
            </w:tcBorders>
          </w:tcPr>
          <w:p w14:paraId="1EFD5942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</w:p>
        </w:tc>
        <w:tc>
          <w:tcPr>
            <w:tcW w:w="2007" w:type="dxa"/>
            <w:tcBorders>
              <w:top w:val="nil"/>
              <w:bottom w:val="nil"/>
            </w:tcBorders>
            <w:noWrap/>
          </w:tcPr>
          <w:p w14:paraId="7855EC39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0.47 (-1.11, 2.05)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3545034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noWrap/>
          </w:tcPr>
          <w:p w14:paraId="24959A5B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48.17 (9.18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A4F6921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noWrap/>
          </w:tcPr>
          <w:p w14:paraId="7380E92F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1.26 (-2.57, 0.05)</w:t>
            </w:r>
          </w:p>
        </w:tc>
      </w:tr>
      <w:tr w:rsidR="00577D3F" w:rsidRPr="00A2620D" w14:paraId="54F03112" w14:textId="77777777" w:rsidTr="008A2A6A">
        <w:trPr>
          <w:trHeight w:val="255"/>
          <w:jc w:val="center"/>
        </w:trPr>
        <w:tc>
          <w:tcPr>
            <w:tcW w:w="2790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19FBF67B" w14:textId="77777777" w:rsidR="00577D3F" w:rsidRPr="00A2620D" w:rsidRDefault="00577D3F" w:rsidP="008A2A6A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65-74%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22B9B0E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46.22 (9.35)</w:t>
            </w:r>
          </w:p>
        </w:tc>
        <w:tc>
          <w:tcPr>
            <w:tcW w:w="243" w:type="dxa"/>
            <w:tcBorders>
              <w:top w:val="nil"/>
              <w:bottom w:val="nil"/>
            </w:tcBorders>
          </w:tcPr>
          <w:p w14:paraId="0DE86824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7" w:type="dxa"/>
            <w:tcBorders>
              <w:top w:val="nil"/>
              <w:bottom w:val="nil"/>
            </w:tcBorders>
            <w:noWrap/>
          </w:tcPr>
          <w:p w14:paraId="27EFF0E4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0.47 (-2.32, 1.38)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AF91D11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noWrap/>
          </w:tcPr>
          <w:p w14:paraId="01DCDE89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46.69 (9.94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151DA94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noWrap/>
          </w:tcPr>
          <w:p w14:paraId="0C3B2B13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0.37 (-2.00, 1.26)</w:t>
            </w:r>
          </w:p>
        </w:tc>
      </w:tr>
      <w:tr w:rsidR="00577D3F" w:rsidRPr="00A2620D" w14:paraId="539A1901" w14:textId="77777777" w:rsidTr="008A2A6A">
        <w:trPr>
          <w:trHeight w:val="255"/>
          <w:jc w:val="center"/>
        </w:trPr>
        <w:tc>
          <w:tcPr>
            <w:tcW w:w="2790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1D977015" w14:textId="77777777" w:rsidR="00577D3F" w:rsidRPr="00A2620D" w:rsidRDefault="00577D3F" w:rsidP="008A2A6A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&lt;65%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5B3A8B9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44.71 (10.37)</w:t>
            </w:r>
          </w:p>
        </w:tc>
        <w:tc>
          <w:tcPr>
            <w:tcW w:w="243" w:type="dxa"/>
            <w:tcBorders>
              <w:top w:val="nil"/>
              <w:bottom w:val="nil"/>
            </w:tcBorders>
          </w:tcPr>
          <w:p w14:paraId="685CABE7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7" w:type="dxa"/>
            <w:tcBorders>
              <w:top w:val="nil"/>
              <w:bottom w:val="nil"/>
            </w:tcBorders>
            <w:noWrap/>
          </w:tcPr>
          <w:p w14:paraId="463BAFEF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0.22 (-1.81, 2.26)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AD936B1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noWrap/>
          </w:tcPr>
          <w:p w14:paraId="7A142074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43.90 (11.35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12E0197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noWrap/>
          </w:tcPr>
          <w:p w14:paraId="0CFFFD03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1.03 (-2.76, 0.69)</w:t>
            </w:r>
          </w:p>
        </w:tc>
      </w:tr>
      <w:tr w:rsidR="00577D3F" w:rsidRPr="00A2620D" w14:paraId="2F061445" w14:textId="77777777" w:rsidTr="008A2A6A">
        <w:trPr>
          <w:trHeight w:val="255"/>
          <w:jc w:val="center"/>
        </w:trPr>
        <w:tc>
          <w:tcPr>
            <w:tcW w:w="2790" w:type="dxa"/>
            <w:gridSpan w:val="2"/>
            <w:tcBorders>
              <w:top w:val="nil"/>
              <w:bottom w:val="single" w:sz="4" w:space="0" w:color="auto"/>
            </w:tcBorders>
            <w:noWrap/>
            <w:vAlign w:val="bottom"/>
          </w:tcPr>
          <w:p w14:paraId="59BE2F0D" w14:textId="77777777" w:rsidR="00577D3F" w:rsidRPr="00A2620D" w:rsidRDefault="00577D3F" w:rsidP="008A2A6A">
            <w:pPr>
              <w:spacing w:before="60"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p-trend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701FF0F1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3" w:type="dxa"/>
            <w:tcBorders>
              <w:top w:val="nil"/>
              <w:bottom w:val="single" w:sz="4" w:space="0" w:color="auto"/>
            </w:tcBorders>
          </w:tcPr>
          <w:p w14:paraId="146B4AFC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7" w:type="dxa"/>
            <w:tcBorders>
              <w:top w:val="nil"/>
              <w:bottom w:val="single" w:sz="4" w:space="0" w:color="auto"/>
            </w:tcBorders>
            <w:noWrap/>
          </w:tcPr>
          <w:p w14:paraId="73285B91" w14:textId="77777777" w:rsidR="00577D3F" w:rsidRPr="00A2620D" w:rsidRDefault="00577D3F" w:rsidP="008A2A6A">
            <w:pPr>
              <w:spacing w:before="60" w:after="0" w:line="240" w:lineRule="auto"/>
              <w:rPr>
                <w:rFonts w:cs="Arial"/>
                <w:sz w:val="20"/>
                <w:szCs w:val="20"/>
              </w:rPr>
            </w:pPr>
            <w:r w:rsidRPr="00A2620D">
              <w:rPr>
                <w:rFonts w:cs="Arial"/>
                <w:sz w:val="20"/>
                <w:szCs w:val="20"/>
              </w:rPr>
              <w:t>&lt;0.01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E4DC874" w14:textId="77777777" w:rsidR="00577D3F" w:rsidRPr="00A2620D" w:rsidRDefault="00577D3F" w:rsidP="008A2A6A">
            <w:pPr>
              <w:spacing w:before="60"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noWrap/>
          </w:tcPr>
          <w:p w14:paraId="390FF0DE" w14:textId="77777777" w:rsidR="00577D3F" w:rsidRPr="00A2620D" w:rsidRDefault="00577D3F" w:rsidP="008A2A6A">
            <w:pPr>
              <w:spacing w:before="60"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33984FB0" w14:textId="77777777" w:rsidR="00577D3F" w:rsidRPr="00A2620D" w:rsidRDefault="00577D3F" w:rsidP="008A2A6A">
            <w:pPr>
              <w:spacing w:before="60"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014" w:type="dxa"/>
            <w:tcBorders>
              <w:top w:val="nil"/>
              <w:bottom w:val="single" w:sz="4" w:space="0" w:color="auto"/>
            </w:tcBorders>
            <w:noWrap/>
          </w:tcPr>
          <w:p w14:paraId="7535E103" w14:textId="77777777" w:rsidR="00577D3F" w:rsidRPr="00A2620D" w:rsidRDefault="00577D3F" w:rsidP="008A2A6A">
            <w:pPr>
              <w:spacing w:before="60" w:after="0" w:line="240" w:lineRule="auto"/>
              <w:rPr>
                <w:rFonts w:cs="Arial"/>
                <w:sz w:val="20"/>
                <w:szCs w:val="20"/>
              </w:rPr>
            </w:pPr>
            <w:r w:rsidRPr="00A2620D">
              <w:rPr>
                <w:rFonts w:cs="Arial"/>
                <w:sz w:val="20"/>
                <w:szCs w:val="20"/>
              </w:rPr>
              <w:t>0.24</w:t>
            </w:r>
          </w:p>
        </w:tc>
      </w:tr>
      <w:tr w:rsidR="00577D3F" w:rsidRPr="00A2620D" w14:paraId="04899D4C" w14:textId="77777777" w:rsidTr="008A2A6A">
        <w:trPr>
          <w:trHeight w:val="255"/>
          <w:jc w:val="center"/>
        </w:trPr>
        <w:tc>
          <w:tcPr>
            <w:tcW w:w="2790" w:type="dxa"/>
            <w:gridSpan w:val="2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17446F5D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leep disturbance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37710386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3" w:type="dxa"/>
            <w:tcBorders>
              <w:top w:val="single" w:sz="4" w:space="0" w:color="auto"/>
              <w:bottom w:val="nil"/>
            </w:tcBorders>
          </w:tcPr>
          <w:p w14:paraId="05A10320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7" w:type="dxa"/>
            <w:tcBorders>
              <w:top w:val="single" w:sz="4" w:space="0" w:color="auto"/>
              <w:bottom w:val="nil"/>
            </w:tcBorders>
          </w:tcPr>
          <w:p w14:paraId="0D019521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0C2D6CD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DB738B6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1907677A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C196021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77D3F" w:rsidRPr="00A2620D" w14:paraId="5A2E90DA" w14:textId="77777777" w:rsidTr="008A2A6A">
        <w:trPr>
          <w:trHeight w:val="255"/>
          <w:jc w:val="center"/>
        </w:trPr>
        <w:tc>
          <w:tcPr>
            <w:tcW w:w="2790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2E640EC7" w14:textId="77777777" w:rsidR="00577D3F" w:rsidRPr="00A2620D" w:rsidRDefault="00577D3F" w:rsidP="008A2A6A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Mild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F97BB8A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49.15 (9.56)</w:t>
            </w:r>
          </w:p>
        </w:tc>
        <w:tc>
          <w:tcPr>
            <w:tcW w:w="243" w:type="dxa"/>
            <w:tcBorders>
              <w:top w:val="nil"/>
              <w:bottom w:val="nil"/>
            </w:tcBorders>
          </w:tcPr>
          <w:p w14:paraId="0B026F68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7" w:type="dxa"/>
            <w:tcBorders>
              <w:top w:val="nil"/>
              <w:bottom w:val="nil"/>
            </w:tcBorders>
            <w:noWrap/>
          </w:tcPr>
          <w:p w14:paraId="7778AD30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0 [reference]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B99046B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noWrap/>
          </w:tcPr>
          <w:p w14:paraId="684B71FB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50.57 (8.84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160A6CA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noWrap/>
          </w:tcPr>
          <w:p w14:paraId="63EB6FD8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0 [reference]</w:t>
            </w:r>
          </w:p>
        </w:tc>
      </w:tr>
      <w:tr w:rsidR="00577D3F" w:rsidRPr="00A2620D" w14:paraId="4C5E34CD" w14:textId="77777777" w:rsidTr="008A2A6A">
        <w:trPr>
          <w:trHeight w:val="255"/>
          <w:jc w:val="center"/>
        </w:trPr>
        <w:tc>
          <w:tcPr>
            <w:tcW w:w="2790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4777DDCD" w14:textId="77777777" w:rsidR="00577D3F" w:rsidRPr="00A2620D" w:rsidRDefault="00577D3F" w:rsidP="008A2A6A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Severe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C84DCCF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45.80 (9.55)</w:t>
            </w:r>
          </w:p>
        </w:tc>
        <w:tc>
          <w:tcPr>
            <w:tcW w:w="243" w:type="dxa"/>
            <w:tcBorders>
              <w:top w:val="nil"/>
              <w:bottom w:val="nil"/>
            </w:tcBorders>
          </w:tcPr>
          <w:p w14:paraId="7017DB25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7" w:type="dxa"/>
            <w:tcBorders>
              <w:top w:val="nil"/>
              <w:bottom w:val="nil"/>
            </w:tcBorders>
            <w:noWrap/>
          </w:tcPr>
          <w:p w14:paraId="5E3F1480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0.02 (-1.36, 1.32)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502484B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noWrap/>
          </w:tcPr>
          <w:p w14:paraId="339C3E43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45.02 (10.95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C0D6217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noWrap/>
          </w:tcPr>
          <w:p w14:paraId="7878C659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1.21 (-2.38, -0.04)</w:t>
            </w:r>
          </w:p>
        </w:tc>
      </w:tr>
      <w:tr w:rsidR="00577D3F" w:rsidRPr="00A2620D" w14:paraId="78894D87" w14:textId="77777777" w:rsidTr="008A2A6A">
        <w:trPr>
          <w:trHeight w:val="255"/>
          <w:jc w:val="center"/>
        </w:trPr>
        <w:tc>
          <w:tcPr>
            <w:tcW w:w="2790" w:type="dxa"/>
            <w:gridSpan w:val="2"/>
            <w:tcBorders>
              <w:top w:val="nil"/>
              <w:bottom w:val="single" w:sz="4" w:space="0" w:color="auto"/>
            </w:tcBorders>
            <w:noWrap/>
            <w:vAlign w:val="bottom"/>
          </w:tcPr>
          <w:p w14:paraId="551C68AC" w14:textId="77777777" w:rsidR="00577D3F" w:rsidRPr="00A2620D" w:rsidRDefault="00577D3F" w:rsidP="008A2A6A">
            <w:pPr>
              <w:spacing w:before="60"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p-trend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3DE88446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3" w:type="dxa"/>
            <w:tcBorders>
              <w:top w:val="nil"/>
              <w:bottom w:val="single" w:sz="4" w:space="0" w:color="auto"/>
            </w:tcBorders>
          </w:tcPr>
          <w:p w14:paraId="1C273997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7" w:type="dxa"/>
            <w:tcBorders>
              <w:top w:val="nil"/>
              <w:bottom w:val="single" w:sz="4" w:space="0" w:color="auto"/>
            </w:tcBorders>
            <w:noWrap/>
          </w:tcPr>
          <w:p w14:paraId="27D90643" w14:textId="77777777" w:rsidR="00577D3F" w:rsidRPr="00A2620D" w:rsidRDefault="00577D3F" w:rsidP="008A2A6A">
            <w:pPr>
              <w:spacing w:before="60" w:after="0" w:line="240" w:lineRule="auto"/>
              <w:rPr>
                <w:rFonts w:cs="Arial"/>
                <w:sz w:val="20"/>
                <w:szCs w:val="20"/>
              </w:rPr>
            </w:pPr>
            <w:r w:rsidRPr="00A2620D">
              <w:rPr>
                <w:rFonts w:cs="Arial"/>
                <w:sz w:val="20"/>
                <w:szCs w:val="20"/>
              </w:rPr>
              <w:t>&lt;0.01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BD1F8DA" w14:textId="77777777" w:rsidR="00577D3F" w:rsidRPr="00A2620D" w:rsidRDefault="00577D3F" w:rsidP="008A2A6A">
            <w:pPr>
              <w:spacing w:before="60"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noWrap/>
          </w:tcPr>
          <w:p w14:paraId="5144AC18" w14:textId="77777777" w:rsidR="00577D3F" w:rsidRPr="00A2620D" w:rsidRDefault="00577D3F" w:rsidP="008A2A6A">
            <w:pPr>
              <w:spacing w:before="60"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528AF9F2" w14:textId="77777777" w:rsidR="00577D3F" w:rsidRPr="00A2620D" w:rsidRDefault="00577D3F" w:rsidP="008A2A6A">
            <w:pPr>
              <w:spacing w:before="60"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014" w:type="dxa"/>
            <w:tcBorders>
              <w:top w:val="nil"/>
              <w:bottom w:val="single" w:sz="4" w:space="0" w:color="auto"/>
            </w:tcBorders>
            <w:noWrap/>
          </w:tcPr>
          <w:p w14:paraId="38A3A1F7" w14:textId="77777777" w:rsidR="00577D3F" w:rsidRPr="00A2620D" w:rsidRDefault="00577D3F" w:rsidP="008A2A6A">
            <w:pPr>
              <w:spacing w:before="60" w:after="0" w:line="240" w:lineRule="auto"/>
              <w:rPr>
                <w:rFonts w:cs="Arial"/>
                <w:sz w:val="20"/>
                <w:szCs w:val="20"/>
              </w:rPr>
            </w:pPr>
            <w:r w:rsidRPr="00A2620D">
              <w:rPr>
                <w:rFonts w:cs="Arial"/>
                <w:sz w:val="20"/>
                <w:szCs w:val="20"/>
              </w:rPr>
              <w:t>0.03</w:t>
            </w:r>
          </w:p>
        </w:tc>
      </w:tr>
      <w:tr w:rsidR="00577D3F" w:rsidRPr="00A2620D" w14:paraId="0B57433F" w14:textId="77777777" w:rsidTr="008A2A6A">
        <w:trPr>
          <w:trHeight w:val="255"/>
          <w:jc w:val="center"/>
        </w:trPr>
        <w:tc>
          <w:tcPr>
            <w:tcW w:w="2790" w:type="dxa"/>
            <w:gridSpan w:val="2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46703B37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leep medication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5A9C7A88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3" w:type="dxa"/>
            <w:tcBorders>
              <w:top w:val="single" w:sz="4" w:space="0" w:color="auto"/>
              <w:bottom w:val="nil"/>
            </w:tcBorders>
          </w:tcPr>
          <w:p w14:paraId="40158D2C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5D59BB1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EC28C73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892E5A1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468020C3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C75B96C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77D3F" w:rsidRPr="00A2620D" w14:paraId="22E208C2" w14:textId="77777777" w:rsidTr="008A2A6A">
        <w:trPr>
          <w:trHeight w:val="73"/>
          <w:jc w:val="center"/>
        </w:trPr>
        <w:tc>
          <w:tcPr>
            <w:tcW w:w="2790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2DBB87A7" w14:textId="77777777" w:rsidR="00577D3F" w:rsidRPr="00A2620D" w:rsidRDefault="00577D3F" w:rsidP="008A2A6A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Not during the past month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E4FDB40" w14:textId="77777777" w:rsidR="00577D3F" w:rsidRPr="00A2620D" w:rsidRDefault="00577D3F" w:rsidP="008A2A6A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A2620D">
              <w:rPr>
                <w:rFonts w:cs="Arial"/>
                <w:sz w:val="20"/>
                <w:szCs w:val="20"/>
              </w:rPr>
              <w:t>48.32 (9.44)</w:t>
            </w:r>
          </w:p>
        </w:tc>
        <w:tc>
          <w:tcPr>
            <w:tcW w:w="243" w:type="dxa"/>
            <w:tcBorders>
              <w:top w:val="nil"/>
              <w:bottom w:val="nil"/>
            </w:tcBorders>
          </w:tcPr>
          <w:p w14:paraId="289AE7F7" w14:textId="77777777" w:rsidR="00577D3F" w:rsidRPr="00A2620D" w:rsidRDefault="00577D3F" w:rsidP="008A2A6A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007" w:type="dxa"/>
            <w:tcBorders>
              <w:top w:val="nil"/>
              <w:bottom w:val="nil"/>
            </w:tcBorders>
            <w:noWrap/>
            <w:hideMark/>
          </w:tcPr>
          <w:p w14:paraId="59C1ADAB" w14:textId="77777777" w:rsidR="00577D3F" w:rsidRPr="00A2620D" w:rsidRDefault="00577D3F" w:rsidP="008A2A6A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A2620D">
              <w:rPr>
                <w:rFonts w:cs="Arial"/>
                <w:sz w:val="20"/>
                <w:szCs w:val="20"/>
              </w:rPr>
              <w:t>0 [reference]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6306923" w14:textId="77777777" w:rsidR="00577D3F" w:rsidRPr="00A2620D" w:rsidRDefault="00577D3F" w:rsidP="008A2A6A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hideMark/>
          </w:tcPr>
          <w:p w14:paraId="3A3E52C2" w14:textId="77777777" w:rsidR="00577D3F" w:rsidRPr="00A2620D" w:rsidRDefault="00577D3F" w:rsidP="008A2A6A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A2620D">
              <w:rPr>
                <w:rFonts w:cs="Arial"/>
                <w:sz w:val="20"/>
                <w:szCs w:val="20"/>
              </w:rPr>
              <w:t>49.26 (10.04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3F9BDAA" w14:textId="77777777" w:rsidR="00577D3F" w:rsidRPr="00A2620D" w:rsidRDefault="00577D3F" w:rsidP="008A2A6A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noWrap/>
            <w:hideMark/>
          </w:tcPr>
          <w:p w14:paraId="1EEDC66D" w14:textId="77777777" w:rsidR="00577D3F" w:rsidRPr="00A2620D" w:rsidRDefault="00577D3F" w:rsidP="008A2A6A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A2620D">
              <w:rPr>
                <w:rFonts w:cs="Arial"/>
                <w:sz w:val="20"/>
                <w:szCs w:val="20"/>
              </w:rPr>
              <w:t>0 [reference]</w:t>
            </w:r>
          </w:p>
        </w:tc>
      </w:tr>
      <w:tr w:rsidR="00577D3F" w:rsidRPr="00A2620D" w14:paraId="16D8C127" w14:textId="77777777" w:rsidTr="008A2A6A">
        <w:trPr>
          <w:trHeight w:val="255"/>
          <w:jc w:val="center"/>
        </w:trPr>
        <w:tc>
          <w:tcPr>
            <w:tcW w:w="2790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5476C70D" w14:textId="77777777" w:rsidR="00577D3F" w:rsidRPr="00A2620D" w:rsidRDefault="00577D3F" w:rsidP="008A2A6A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Less than once a week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BBF2FFC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47.89 (9.50)</w:t>
            </w:r>
          </w:p>
        </w:tc>
        <w:tc>
          <w:tcPr>
            <w:tcW w:w="243" w:type="dxa"/>
            <w:tcBorders>
              <w:top w:val="nil"/>
              <w:bottom w:val="nil"/>
            </w:tcBorders>
          </w:tcPr>
          <w:p w14:paraId="20A0D6D4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7" w:type="dxa"/>
            <w:tcBorders>
              <w:top w:val="nil"/>
              <w:bottom w:val="nil"/>
            </w:tcBorders>
            <w:noWrap/>
          </w:tcPr>
          <w:p w14:paraId="555E354B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0.14 (-2.26, 1.98)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A2F5384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noWrap/>
          </w:tcPr>
          <w:p w14:paraId="24A3BD8E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47.023 (9.42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8ABB8D1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noWrap/>
          </w:tcPr>
          <w:p w14:paraId="2EDE07AA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1.69 (-3.48, 0.10)</w:t>
            </w:r>
          </w:p>
        </w:tc>
      </w:tr>
      <w:tr w:rsidR="00577D3F" w:rsidRPr="00A2620D" w14:paraId="2213F68C" w14:textId="77777777" w:rsidTr="008A2A6A">
        <w:trPr>
          <w:trHeight w:val="255"/>
          <w:jc w:val="center"/>
        </w:trPr>
        <w:tc>
          <w:tcPr>
            <w:tcW w:w="2790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1476B815" w14:textId="77777777" w:rsidR="00577D3F" w:rsidRPr="00A2620D" w:rsidRDefault="00577D3F" w:rsidP="008A2A6A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Once or twice a week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980B8F9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45.77 (11.28)</w:t>
            </w:r>
          </w:p>
        </w:tc>
        <w:tc>
          <w:tcPr>
            <w:tcW w:w="243" w:type="dxa"/>
            <w:tcBorders>
              <w:top w:val="nil"/>
              <w:bottom w:val="nil"/>
            </w:tcBorders>
          </w:tcPr>
          <w:p w14:paraId="4A44FCE7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7" w:type="dxa"/>
            <w:tcBorders>
              <w:top w:val="nil"/>
              <w:bottom w:val="nil"/>
            </w:tcBorders>
            <w:noWrap/>
          </w:tcPr>
          <w:p w14:paraId="53A6F898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0.82 (-3.26, 1.63)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79BAE6B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noWrap/>
          </w:tcPr>
          <w:p w14:paraId="3A7F187C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46.39 (10.49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8DB302E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noWrap/>
          </w:tcPr>
          <w:p w14:paraId="4BD4141A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0.58 (-2.48, 1.32)</w:t>
            </w:r>
          </w:p>
        </w:tc>
      </w:tr>
      <w:tr w:rsidR="00577D3F" w:rsidRPr="00A2620D" w14:paraId="3E258EDC" w14:textId="77777777" w:rsidTr="008A2A6A">
        <w:trPr>
          <w:trHeight w:val="255"/>
          <w:jc w:val="center"/>
        </w:trPr>
        <w:tc>
          <w:tcPr>
            <w:tcW w:w="2790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72E62F2D" w14:textId="77777777" w:rsidR="00577D3F" w:rsidRPr="00A2620D" w:rsidRDefault="00577D3F" w:rsidP="008A2A6A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Three or more times a week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3ACB4C8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45.34 (9.66)</w:t>
            </w:r>
          </w:p>
        </w:tc>
        <w:tc>
          <w:tcPr>
            <w:tcW w:w="243" w:type="dxa"/>
            <w:tcBorders>
              <w:top w:val="nil"/>
              <w:bottom w:val="nil"/>
            </w:tcBorders>
          </w:tcPr>
          <w:p w14:paraId="13A011A2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7" w:type="dxa"/>
            <w:tcBorders>
              <w:top w:val="nil"/>
              <w:bottom w:val="nil"/>
            </w:tcBorders>
            <w:noWrap/>
          </w:tcPr>
          <w:p w14:paraId="7ED1376F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0.89 (-2.70, 0.92)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B489762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noWrap/>
          </w:tcPr>
          <w:p w14:paraId="6AE46064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44.67 (10.53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652DBB5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noWrap/>
          </w:tcPr>
          <w:p w14:paraId="43C38080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0.76 (-2.29, 0.76)</w:t>
            </w:r>
          </w:p>
        </w:tc>
      </w:tr>
      <w:tr w:rsidR="00577D3F" w:rsidRPr="00A2620D" w14:paraId="7B150C84" w14:textId="77777777" w:rsidTr="008A2A6A">
        <w:trPr>
          <w:trHeight w:val="255"/>
          <w:jc w:val="center"/>
        </w:trPr>
        <w:tc>
          <w:tcPr>
            <w:tcW w:w="2790" w:type="dxa"/>
            <w:gridSpan w:val="2"/>
            <w:tcBorders>
              <w:top w:val="nil"/>
              <w:bottom w:val="single" w:sz="4" w:space="0" w:color="auto"/>
            </w:tcBorders>
            <w:noWrap/>
            <w:vAlign w:val="bottom"/>
          </w:tcPr>
          <w:p w14:paraId="41E65807" w14:textId="77777777" w:rsidR="00577D3F" w:rsidRPr="00A2620D" w:rsidRDefault="00577D3F" w:rsidP="008A2A6A">
            <w:pPr>
              <w:spacing w:before="60"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p-trend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3CCBD0AC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3" w:type="dxa"/>
            <w:tcBorders>
              <w:top w:val="nil"/>
              <w:bottom w:val="single" w:sz="4" w:space="0" w:color="auto"/>
            </w:tcBorders>
          </w:tcPr>
          <w:p w14:paraId="72111EF0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7" w:type="dxa"/>
            <w:tcBorders>
              <w:top w:val="nil"/>
              <w:bottom w:val="single" w:sz="4" w:space="0" w:color="auto"/>
            </w:tcBorders>
            <w:noWrap/>
          </w:tcPr>
          <w:p w14:paraId="15DCCFD5" w14:textId="77777777" w:rsidR="00577D3F" w:rsidRPr="00A2620D" w:rsidRDefault="00577D3F" w:rsidP="008A2A6A">
            <w:pPr>
              <w:spacing w:before="60" w:after="0" w:line="240" w:lineRule="auto"/>
              <w:rPr>
                <w:rFonts w:cs="Arial"/>
                <w:sz w:val="20"/>
                <w:szCs w:val="20"/>
              </w:rPr>
            </w:pPr>
            <w:r w:rsidRPr="00A2620D">
              <w:rPr>
                <w:rFonts w:cs="Arial"/>
                <w:sz w:val="20"/>
                <w:szCs w:val="20"/>
              </w:rPr>
              <w:t>0.29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31DCE68" w14:textId="77777777" w:rsidR="00577D3F" w:rsidRPr="00A2620D" w:rsidRDefault="00577D3F" w:rsidP="008A2A6A">
            <w:pPr>
              <w:spacing w:before="60"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noWrap/>
          </w:tcPr>
          <w:p w14:paraId="3984562E" w14:textId="77777777" w:rsidR="00577D3F" w:rsidRPr="00A2620D" w:rsidRDefault="00577D3F" w:rsidP="008A2A6A">
            <w:pPr>
              <w:spacing w:before="60"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24EAF9DB" w14:textId="77777777" w:rsidR="00577D3F" w:rsidRPr="00A2620D" w:rsidRDefault="00577D3F" w:rsidP="008A2A6A">
            <w:pPr>
              <w:spacing w:before="60"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014" w:type="dxa"/>
            <w:tcBorders>
              <w:top w:val="nil"/>
              <w:bottom w:val="single" w:sz="4" w:space="0" w:color="auto"/>
            </w:tcBorders>
            <w:noWrap/>
          </w:tcPr>
          <w:p w14:paraId="6580038C" w14:textId="77777777" w:rsidR="00577D3F" w:rsidRPr="00A2620D" w:rsidRDefault="00577D3F" w:rsidP="008A2A6A">
            <w:pPr>
              <w:spacing w:before="60" w:after="0" w:line="240" w:lineRule="auto"/>
              <w:rPr>
                <w:rFonts w:cs="Arial"/>
                <w:sz w:val="20"/>
                <w:szCs w:val="20"/>
              </w:rPr>
            </w:pPr>
            <w:r w:rsidRPr="00A2620D">
              <w:rPr>
                <w:rFonts w:cs="Arial"/>
                <w:sz w:val="20"/>
                <w:szCs w:val="20"/>
              </w:rPr>
              <w:t>0.25</w:t>
            </w:r>
          </w:p>
        </w:tc>
      </w:tr>
      <w:tr w:rsidR="00577D3F" w:rsidRPr="00A2620D" w14:paraId="12C38E5F" w14:textId="77777777" w:rsidTr="008A2A6A">
        <w:trPr>
          <w:trHeight w:val="255"/>
          <w:jc w:val="center"/>
        </w:trPr>
        <w:tc>
          <w:tcPr>
            <w:tcW w:w="2790" w:type="dxa"/>
            <w:gridSpan w:val="2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718E0B0D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ay time dysfunction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714AEF86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3" w:type="dxa"/>
            <w:tcBorders>
              <w:top w:val="single" w:sz="4" w:space="0" w:color="auto"/>
              <w:bottom w:val="nil"/>
            </w:tcBorders>
          </w:tcPr>
          <w:p w14:paraId="62D3E6FB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6511C66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vAlign w:val="bottom"/>
          </w:tcPr>
          <w:p w14:paraId="20BB6081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F71FA79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62A2C3FB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9454DBA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577D3F" w:rsidRPr="00A2620D" w14:paraId="76C4DF8D" w14:textId="77777777" w:rsidTr="008A2A6A">
        <w:trPr>
          <w:trHeight w:val="255"/>
          <w:jc w:val="center"/>
        </w:trPr>
        <w:tc>
          <w:tcPr>
            <w:tcW w:w="2790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73399605" w14:textId="77777777" w:rsidR="00577D3F" w:rsidRPr="00A2620D" w:rsidRDefault="00577D3F" w:rsidP="008A2A6A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33D30E9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53.85 (6.87)</w:t>
            </w:r>
          </w:p>
        </w:tc>
        <w:tc>
          <w:tcPr>
            <w:tcW w:w="243" w:type="dxa"/>
            <w:tcBorders>
              <w:top w:val="nil"/>
              <w:bottom w:val="nil"/>
            </w:tcBorders>
          </w:tcPr>
          <w:p w14:paraId="5D8A0E1E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7" w:type="dxa"/>
            <w:tcBorders>
              <w:top w:val="nil"/>
              <w:bottom w:val="nil"/>
            </w:tcBorders>
            <w:noWrap/>
            <w:hideMark/>
          </w:tcPr>
          <w:p w14:paraId="144C8CF0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0 [reference]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7C79D37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hideMark/>
          </w:tcPr>
          <w:p w14:paraId="1FE73281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54.81 (6.59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3894B72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noWrap/>
            <w:hideMark/>
          </w:tcPr>
          <w:p w14:paraId="451FF9F4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0 [reference]</w:t>
            </w:r>
          </w:p>
        </w:tc>
      </w:tr>
      <w:tr w:rsidR="00577D3F" w:rsidRPr="00A2620D" w14:paraId="14879452" w14:textId="77777777" w:rsidTr="008A2A6A">
        <w:trPr>
          <w:trHeight w:val="255"/>
          <w:jc w:val="center"/>
        </w:trPr>
        <w:tc>
          <w:tcPr>
            <w:tcW w:w="2790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79C12339" w14:textId="77777777" w:rsidR="00577D3F" w:rsidRPr="00A2620D" w:rsidRDefault="00577D3F" w:rsidP="008A2A6A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Mild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1713D6B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46.63 (8.80)</w:t>
            </w:r>
          </w:p>
        </w:tc>
        <w:tc>
          <w:tcPr>
            <w:tcW w:w="243" w:type="dxa"/>
            <w:tcBorders>
              <w:top w:val="nil"/>
              <w:bottom w:val="nil"/>
            </w:tcBorders>
          </w:tcPr>
          <w:p w14:paraId="704DE126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7" w:type="dxa"/>
            <w:tcBorders>
              <w:top w:val="nil"/>
              <w:bottom w:val="nil"/>
            </w:tcBorders>
            <w:noWrap/>
          </w:tcPr>
          <w:p w14:paraId="76C3603F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4.07 (-5.57, -2.56)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050366A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noWrap/>
          </w:tcPr>
          <w:p w14:paraId="60445F24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46.20 (9.36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A02D1BA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noWrap/>
          </w:tcPr>
          <w:p w14:paraId="1934AAC2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5.58 (-6.77, -4.39)</w:t>
            </w:r>
          </w:p>
        </w:tc>
      </w:tr>
      <w:tr w:rsidR="00577D3F" w:rsidRPr="00A2620D" w14:paraId="6C2B6142" w14:textId="77777777" w:rsidTr="008A2A6A">
        <w:trPr>
          <w:trHeight w:val="66"/>
          <w:jc w:val="center"/>
        </w:trPr>
        <w:tc>
          <w:tcPr>
            <w:tcW w:w="2790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3051B7FA" w14:textId="77777777" w:rsidR="00577D3F" w:rsidRPr="00A2620D" w:rsidRDefault="00577D3F" w:rsidP="008A2A6A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Moderate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A0BAF69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38.64 (10.37)</w:t>
            </w:r>
          </w:p>
        </w:tc>
        <w:tc>
          <w:tcPr>
            <w:tcW w:w="243" w:type="dxa"/>
            <w:tcBorders>
              <w:top w:val="nil"/>
              <w:bottom w:val="nil"/>
            </w:tcBorders>
          </w:tcPr>
          <w:p w14:paraId="3D5534D3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7" w:type="dxa"/>
            <w:tcBorders>
              <w:top w:val="nil"/>
              <w:bottom w:val="nil"/>
            </w:tcBorders>
            <w:noWrap/>
          </w:tcPr>
          <w:p w14:paraId="08D848CA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7.33 (-9.90, -4.76)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C6D2175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noWrap/>
          </w:tcPr>
          <w:p w14:paraId="31A9688F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 xml:space="preserve">37.72 (10.76) 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B1D14BC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noWrap/>
          </w:tcPr>
          <w:p w14:paraId="35B14185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6.73 (-8.99, -4.47)</w:t>
            </w:r>
          </w:p>
        </w:tc>
      </w:tr>
      <w:tr w:rsidR="00577D3F" w:rsidRPr="00A2620D" w14:paraId="2014A7BA" w14:textId="77777777" w:rsidTr="008A2A6A">
        <w:trPr>
          <w:trHeight w:val="255"/>
          <w:jc w:val="center"/>
        </w:trPr>
        <w:tc>
          <w:tcPr>
            <w:tcW w:w="2790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573F07ED" w14:textId="77777777" w:rsidR="00577D3F" w:rsidRPr="00A2620D" w:rsidRDefault="00577D3F" w:rsidP="008A2A6A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Severe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81FFEF8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32.26 (7.26)</w:t>
            </w:r>
          </w:p>
        </w:tc>
        <w:tc>
          <w:tcPr>
            <w:tcW w:w="243" w:type="dxa"/>
            <w:tcBorders>
              <w:top w:val="nil"/>
              <w:bottom w:val="nil"/>
            </w:tcBorders>
          </w:tcPr>
          <w:p w14:paraId="6E852AD6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7" w:type="dxa"/>
            <w:tcBorders>
              <w:top w:val="nil"/>
              <w:bottom w:val="nil"/>
            </w:tcBorders>
            <w:noWrap/>
          </w:tcPr>
          <w:p w14:paraId="05C93D2C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12.83 (-19.90, -5.75)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43C63FB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noWrap/>
          </w:tcPr>
          <w:p w14:paraId="6BD440FD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36.31 (11.30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8CE1B93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noWrap/>
          </w:tcPr>
          <w:p w14:paraId="2604C560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cs="Arial"/>
                <w:sz w:val="20"/>
                <w:szCs w:val="20"/>
              </w:rPr>
              <w:t>-7.20 (-11.15, -3.25)</w:t>
            </w:r>
          </w:p>
        </w:tc>
      </w:tr>
      <w:tr w:rsidR="00577D3F" w:rsidRPr="00A2620D" w14:paraId="0D3A7A00" w14:textId="77777777" w:rsidTr="008A2A6A">
        <w:trPr>
          <w:trHeight w:val="255"/>
          <w:jc w:val="center"/>
        </w:trPr>
        <w:tc>
          <w:tcPr>
            <w:tcW w:w="2790" w:type="dxa"/>
            <w:gridSpan w:val="2"/>
            <w:tcBorders>
              <w:top w:val="nil"/>
              <w:bottom w:val="single" w:sz="4" w:space="0" w:color="auto"/>
            </w:tcBorders>
            <w:noWrap/>
            <w:vAlign w:val="bottom"/>
          </w:tcPr>
          <w:p w14:paraId="537358B8" w14:textId="77777777" w:rsidR="00577D3F" w:rsidRPr="00A2620D" w:rsidRDefault="00577D3F" w:rsidP="008A2A6A">
            <w:pPr>
              <w:spacing w:before="60" w:after="0" w:line="240" w:lineRule="auto"/>
              <w:ind w:firstLineChars="100" w:firstLine="200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620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p-trend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0B1F75FF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3" w:type="dxa"/>
            <w:tcBorders>
              <w:top w:val="nil"/>
              <w:bottom w:val="single" w:sz="4" w:space="0" w:color="auto"/>
            </w:tcBorders>
          </w:tcPr>
          <w:p w14:paraId="50FE615F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7" w:type="dxa"/>
            <w:tcBorders>
              <w:top w:val="nil"/>
              <w:bottom w:val="single" w:sz="4" w:space="0" w:color="auto"/>
            </w:tcBorders>
            <w:noWrap/>
          </w:tcPr>
          <w:p w14:paraId="49EA5A05" w14:textId="77777777" w:rsidR="00577D3F" w:rsidRPr="00A2620D" w:rsidRDefault="00577D3F" w:rsidP="008A2A6A">
            <w:pPr>
              <w:spacing w:before="60" w:after="0" w:line="240" w:lineRule="auto"/>
              <w:rPr>
                <w:rFonts w:cs="Arial"/>
                <w:sz w:val="20"/>
                <w:szCs w:val="20"/>
              </w:rPr>
            </w:pPr>
            <w:r w:rsidRPr="00A2620D">
              <w:rPr>
                <w:rFonts w:cs="Arial"/>
                <w:sz w:val="20"/>
                <w:szCs w:val="20"/>
              </w:rPr>
              <w:t>&lt;0.01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3E8C49DC" w14:textId="77777777" w:rsidR="00577D3F" w:rsidRPr="00A2620D" w:rsidRDefault="00577D3F" w:rsidP="008A2A6A">
            <w:pPr>
              <w:spacing w:before="60"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noWrap/>
          </w:tcPr>
          <w:p w14:paraId="26FA40CF" w14:textId="77777777" w:rsidR="00577D3F" w:rsidRPr="00A2620D" w:rsidRDefault="00577D3F" w:rsidP="008A2A6A">
            <w:pPr>
              <w:spacing w:before="60"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69950E67" w14:textId="77777777" w:rsidR="00577D3F" w:rsidRPr="00A2620D" w:rsidRDefault="00577D3F" w:rsidP="008A2A6A">
            <w:pPr>
              <w:spacing w:before="60"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014" w:type="dxa"/>
            <w:tcBorders>
              <w:top w:val="nil"/>
              <w:bottom w:val="single" w:sz="4" w:space="0" w:color="auto"/>
            </w:tcBorders>
            <w:noWrap/>
          </w:tcPr>
          <w:p w14:paraId="16567105" w14:textId="77777777" w:rsidR="00577D3F" w:rsidRPr="00A2620D" w:rsidRDefault="00577D3F" w:rsidP="008A2A6A">
            <w:pPr>
              <w:spacing w:before="60" w:after="0" w:line="240" w:lineRule="auto"/>
              <w:rPr>
                <w:rFonts w:cs="Arial"/>
                <w:sz w:val="20"/>
                <w:szCs w:val="20"/>
              </w:rPr>
            </w:pPr>
            <w:r w:rsidRPr="00A2620D">
              <w:rPr>
                <w:rFonts w:cs="Arial"/>
                <w:sz w:val="20"/>
                <w:szCs w:val="20"/>
              </w:rPr>
              <w:t>&lt;0.01</w:t>
            </w:r>
          </w:p>
        </w:tc>
      </w:tr>
      <w:tr w:rsidR="00577D3F" w:rsidRPr="00A2620D" w14:paraId="79530408" w14:textId="77777777" w:rsidTr="008A2A6A">
        <w:trPr>
          <w:trHeight w:val="255"/>
          <w:jc w:val="center"/>
        </w:trPr>
        <w:tc>
          <w:tcPr>
            <w:tcW w:w="282" w:type="dxa"/>
            <w:tcBorders>
              <w:top w:val="single" w:sz="4" w:space="0" w:color="auto"/>
            </w:tcBorders>
          </w:tcPr>
          <w:p w14:paraId="176719C9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</w:pPr>
          </w:p>
        </w:tc>
        <w:tc>
          <w:tcPr>
            <w:tcW w:w="10248" w:type="dxa"/>
            <w:gridSpan w:val="8"/>
            <w:tcBorders>
              <w:top w:val="single" w:sz="4" w:space="0" w:color="auto"/>
            </w:tcBorders>
            <w:noWrap/>
            <w:vAlign w:val="bottom"/>
          </w:tcPr>
          <w:p w14:paraId="6954E7F1" w14:textId="77777777" w:rsidR="00577D3F" w:rsidRPr="00A2620D" w:rsidRDefault="00577D3F" w:rsidP="008A2A6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2620D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ote.</w:t>
            </w:r>
            <w:r w:rsidRPr="00A2620D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 xml:space="preserve"> CI = Confidence Intervals; MV = Multivariable model</w:t>
            </w:r>
            <w:r w:rsidRPr="00A2620D">
              <w:rPr>
                <w:rFonts w:eastAsia="Times New Roman" w:cs="Arial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br/>
              <w:t>a</w:t>
            </w:r>
            <w:r w:rsidRPr="00A2620D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 xml:space="preserve"> Multivariable (MV) model adjusted for age, study location (Edmonton, Calgary), marital status (married or common-law, windowed/separated/divorced, single/never married), ethnicity (White, non-white), education attainment (high school or below, college, university, graduate school), annual family income (&lt;$50,000, $50,000-$100,000, $100,000-$150,000 $150,000), lean/fat mass ratio (kg/m</w:t>
            </w:r>
            <w:r w:rsidRPr="00A2620D">
              <w:rPr>
                <w:rFonts w:eastAsia="Times New Roman" w:cs="Arial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  <w:r w:rsidRPr="00A2620D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), total caloric intake (kcal/day), moderate to vigorous intensity physical activity (minutes/day), alcohol consumed (g/day), smoking (never smoker, past smoker, current smoker)</w:t>
            </w:r>
            <w:r w:rsidRPr="00A2620D">
              <w:rPr>
                <w:rFonts w:eastAsia="MS Mincho" w:cs="Arial"/>
                <w:color w:val="000000"/>
                <w:kern w:val="0"/>
                <w:sz w:val="18"/>
                <w:szCs w:val="18"/>
                <w14:ligatures w14:val="none"/>
              </w:rPr>
              <w:t>, disease stage (I, II, III), tumor grade (1, 2, 3), surgery status (pre-surgery [neoadjuvant therapy], lumpectomy, mastectomy)</w:t>
            </w:r>
            <w:r w:rsidRPr="00A2620D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 xml:space="preserve">, and comorbidity score (0-8), </w:t>
            </w:r>
            <w:r w:rsidRPr="00A2620D">
              <w:rPr>
                <w:rFonts w:cs="Arial"/>
                <w:sz w:val="18"/>
                <w:szCs w:val="18"/>
              </w:rPr>
              <w:t>and depressive symptoms (0-21).</w:t>
            </w:r>
            <w:r w:rsidRPr="00A2620D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 w:rsidRPr="00A2620D">
              <w:rPr>
                <w:rFonts w:eastAsia="Times New Roman" w:cs="Arial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b </w:t>
            </w:r>
            <w:r w:rsidRPr="00A2620D">
              <w:rPr>
                <w:rFonts w:cs="Arial"/>
                <w:sz w:val="18"/>
                <w:szCs w:val="18"/>
              </w:rPr>
              <w:t>Good and poor sleepers were defined by global PSQI scores (obtained through the Pittsburgh Quality Index questionnaire), with values of 8 or less corresponding to good sleepers, and values greater than 8 corresponding to poor sleepers.</w:t>
            </w:r>
          </w:p>
        </w:tc>
      </w:tr>
    </w:tbl>
    <w:p w14:paraId="4B874A3C" w14:textId="7D02F8BF" w:rsidR="00246D3E" w:rsidRPr="00577D3F" w:rsidRDefault="00246D3E" w:rsidP="00577D3F">
      <w:pPr>
        <w:spacing w:line="259" w:lineRule="auto"/>
        <w:rPr>
          <w:b/>
          <w:bCs/>
          <w:lang w:val="en-CA"/>
        </w:rPr>
      </w:pPr>
    </w:p>
    <w:sectPr w:rsidR="00246D3E" w:rsidRPr="00577D3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5E5B98"/>
    <w:multiLevelType w:val="hybridMultilevel"/>
    <w:tmpl w:val="997481F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791DDE"/>
    <w:multiLevelType w:val="hybridMultilevel"/>
    <w:tmpl w:val="997481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391200"/>
    <w:multiLevelType w:val="hybridMultilevel"/>
    <w:tmpl w:val="93A49444"/>
    <w:lvl w:ilvl="0" w:tplc="C1DCC560">
      <w:start w:val="2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23990525">
    <w:abstractNumId w:val="1"/>
  </w:num>
  <w:num w:numId="2" w16cid:durableId="747966808">
    <w:abstractNumId w:val="0"/>
  </w:num>
  <w:num w:numId="3" w16cid:durableId="17874195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D3F"/>
    <w:rsid w:val="00007494"/>
    <w:rsid w:val="0002112F"/>
    <w:rsid w:val="00024845"/>
    <w:rsid w:val="0005712F"/>
    <w:rsid w:val="00067E9A"/>
    <w:rsid w:val="0007014F"/>
    <w:rsid w:val="000A0B8B"/>
    <w:rsid w:val="000C262C"/>
    <w:rsid w:val="000F04B6"/>
    <w:rsid w:val="000F567E"/>
    <w:rsid w:val="0013259F"/>
    <w:rsid w:val="0015065D"/>
    <w:rsid w:val="001869BF"/>
    <w:rsid w:val="001A3051"/>
    <w:rsid w:val="001C1395"/>
    <w:rsid w:val="001D256E"/>
    <w:rsid w:val="001E41BC"/>
    <w:rsid w:val="00215458"/>
    <w:rsid w:val="00241C18"/>
    <w:rsid w:val="00246D3E"/>
    <w:rsid w:val="0025285F"/>
    <w:rsid w:val="00264609"/>
    <w:rsid w:val="002A517E"/>
    <w:rsid w:val="002A5A97"/>
    <w:rsid w:val="002C0053"/>
    <w:rsid w:val="002D0E9A"/>
    <w:rsid w:val="002E6B2A"/>
    <w:rsid w:val="002F726D"/>
    <w:rsid w:val="0035791D"/>
    <w:rsid w:val="003B0F05"/>
    <w:rsid w:val="003C052F"/>
    <w:rsid w:val="003D7DD9"/>
    <w:rsid w:val="003E2F30"/>
    <w:rsid w:val="003E3379"/>
    <w:rsid w:val="003F3DA6"/>
    <w:rsid w:val="00412B64"/>
    <w:rsid w:val="00420973"/>
    <w:rsid w:val="00432A44"/>
    <w:rsid w:val="00435AB0"/>
    <w:rsid w:val="00440531"/>
    <w:rsid w:val="0044165F"/>
    <w:rsid w:val="004461C5"/>
    <w:rsid w:val="00463EA8"/>
    <w:rsid w:val="004749F2"/>
    <w:rsid w:val="0048114D"/>
    <w:rsid w:val="00484C29"/>
    <w:rsid w:val="00517DBD"/>
    <w:rsid w:val="00523BAA"/>
    <w:rsid w:val="00577D3F"/>
    <w:rsid w:val="005A7DB1"/>
    <w:rsid w:val="005D0578"/>
    <w:rsid w:val="005D407C"/>
    <w:rsid w:val="005E31EC"/>
    <w:rsid w:val="005E7DE9"/>
    <w:rsid w:val="005F033D"/>
    <w:rsid w:val="0060289D"/>
    <w:rsid w:val="00615293"/>
    <w:rsid w:val="006224A2"/>
    <w:rsid w:val="006400A3"/>
    <w:rsid w:val="006963BC"/>
    <w:rsid w:val="006C26D3"/>
    <w:rsid w:val="006E33F1"/>
    <w:rsid w:val="007018D5"/>
    <w:rsid w:val="00735CA8"/>
    <w:rsid w:val="007607E9"/>
    <w:rsid w:val="007744A0"/>
    <w:rsid w:val="007754DE"/>
    <w:rsid w:val="00780BB4"/>
    <w:rsid w:val="007835DC"/>
    <w:rsid w:val="007870CC"/>
    <w:rsid w:val="007B4E2B"/>
    <w:rsid w:val="007D681C"/>
    <w:rsid w:val="007E1161"/>
    <w:rsid w:val="007F07F2"/>
    <w:rsid w:val="0080096B"/>
    <w:rsid w:val="0080686A"/>
    <w:rsid w:val="00872D60"/>
    <w:rsid w:val="008836E7"/>
    <w:rsid w:val="00886988"/>
    <w:rsid w:val="008A7693"/>
    <w:rsid w:val="008E3CEA"/>
    <w:rsid w:val="008E57AC"/>
    <w:rsid w:val="008F21A5"/>
    <w:rsid w:val="008F3C1B"/>
    <w:rsid w:val="00905FCB"/>
    <w:rsid w:val="00931A81"/>
    <w:rsid w:val="00943F00"/>
    <w:rsid w:val="0094455D"/>
    <w:rsid w:val="009738E3"/>
    <w:rsid w:val="00984444"/>
    <w:rsid w:val="009A5A9F"/>
    <w:rsid w:val="009B4191"/>
    <w:rsid w:val="009B69BB"/>
    <w:rsid w:val="009D27DD"/>
    <w:rsid w:val="009D3E22"/>
    <w:rsid w:val="009E0659"/>
    <w:rsid w:val="009E6309"/>
    <w:rsid w:val="009F5377"/>
    <w:rsid w:val="00A12ACE"/>
    <w:rsid w:val="00A7152F"/>
    <w:rsid w:val="00A8018D"/>
    <w:rsid w:val="00A86406"/>
    <w:rsid w:val="00AA2CF6"/>
    <w:rsid w:val="00AC4060"/>
    <w:rsid w:val="00AF05B9"/>
    <w:rsid w:val="00AF135C"/>
    <w:rsid w:val="00B1480C"/>
    <w:rsid w:val="00BA18F7"/>
    <w:rsid w:val="00BA300E"/>
    <w:rsid w:val="00BB6470"/>
    <w:rsid w:val="00BB73EC"/>
    <w:rsid w:val="00BC2C1E"/>
    <w:rsid w:val="00BC6E7B"/>
    <w:rsid w:val="00BE2FE7"/>
    <w:rsid w:val="00C06D37"/>
    <w:rsid w:val="00C20066"/>
    <w:rsid w:val="00C20BDF"/>
    <w:rsid w:val="00C35955"/>
    <w:rsid w:val="00C84CD9"/>
    <w:rsid w:val="00CC217C"/>
    <w:rsid w:val="00D4036E"/>
    <w:rsid w:val="00D8751F"/>
    <w:rsid w:val="00D92DE1"/>
    <w:rsid w:val="00DE0B04"/>
    <w:rsid w:val="00E41516"/>
    <w:rsid w:val="00E60E13"/>
    <w:rsid w:val="00E81981"/>
    <w:rsid w:val="00EC66C0"/>
    <w:rsid w:val="00EE5897"/>
    <w:rsid w:val="00F06575"/>
    <w:rsid w:val="00F10026"/>
    <w:rsid w:val="00F30E26"/>
    <w:rsid w:val="00F75820"/>
    <w:rsid w:val="00F86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F78667"/>
  <w15:chartTrackingRefBased/>
  <w15:docId w15:val="{9103F075-57D8-6442-BF87-44F2FD8C4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7D3F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7D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7D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7D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7D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7D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7D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7D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7D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7D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7D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7D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7D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7D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7D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7D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7D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7D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7D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7D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7D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7D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7D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7D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7D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7D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7D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7D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7D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7D3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577D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7D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7D3F"/>
    <w:rPr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577D3F"/>
    <w:pPr>
      <w:spacing w:after="0" w:line="240" w:lineRule="auto"/>
    </w:pPr>
    <w:rPr>
      <w:rFonts w:eastAsia="SimSun"/>
      <w:sz w:val="22"/>
      <w:szCs w:val="22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7D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7D3F"/>
    <w:rPr>
      <w:b/>
      <w:bCs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577D3F"/>
    <w:pPr>
      <w:spacing w:after="0"/>
      <w:jc w:val="center"/>
    </w:pPr>
    <w:rPr>
      <w:rFonts w:ascii="Aptos" w:hAnsi="Aptos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77D3F"/>
    <w:rPr>
      <w:rFonts w:ascii="Aptos" w:hAnsi="Aptos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77D3F"/>
    <w:pPr>
      <w:spacing w:line="240" w:lineRule="auto"/>
    </w:pPr>
    <w:rPr>
      <w:rFonts w:ascii="Aptos" w:hAnsi="Aptos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577D3F"/>
    <w:rPr>
      <w:rFonts w:ascii="Aptos" w:hAnsi="Aptos"/>
      <w:noProof/>
      <w:sz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77D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7D3F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577D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7D3F"/>
    <w:rPr>
      <w:lang w:val="en-US"/>
    </w:rPr>
  </w:style>
  <w:style w:type="table" w:styleId="TableGrid">
    <w:name w:val="Table Grid"/>
    <w:basedOn w:val="TableNormal"/>
    <w:uiPriority w:val="39"/>
    <w:rsid w:val="00577D3F"/>
    <w:pPr>
      <w:spacing w:after="0" w:line="240" w:lineRule="auto"/>
    </w:pPr>
    <w:rPr>
      <w:rFonts w:eastAsia="SimSun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77D3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77D3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577D3F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2345</Words>
  <Characters>13369</Characters>
  <Application>Microsoft Office Word</Application>
  <DocSecurity>0</DocSecurity>
  <Lines>111</Lines>
  <Paragraphs>31</Paragraphs>
  <ScaleCrop>false</ScaleCrop>
  <Company/>
  <LinksUpToDate>false</LinksUpToDate>
  <CharactersWithSpaces>15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Yang</dc:creator>
  <cp:keywords/>
  <dc:description/>
  <cp:lastModifiedBy>Lin Yang</cp:lastModifiedBy>
  <cp:revision>1</cp:revision>
  <dcterms:created xsi:type="dcterms:W3CDTF">2025-08-11T19:47:00Z</dcterms:created>
  <dcterms:modified xsi:type="dcterms:W3CDTF">2025-08-11T19:50:00Z</dcterms:modified>
</cp:coreProperties>
</file>